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0ACE1" w14:textId="3455BEDE" w:rsidR="00481CC6" w:rsidRPr="0017218F" w:rsidRDefault="00F30999">
      <w:pPr>
        <w:rPr>
          <w:rFonts w:ascii="Times New Roman" w:hAnsi="Times New Roman" w:cs="Times New Roman"/>
          <w:sz w:val="20"/>
          <w:szCs w:val="21"/>
        </w:rPr>
      </w:pPr>
      <w:r w:rsidRPr="0017218F">
        <w:rPr>
          <w:rFonts w:ascii="Times New Roman" w:hAnsi="Times New Roman" w:cs="Times New Roman"/>
          <w:sz w:val="20"/>
          <w:szCs w:val="21"/>
        </w:rPr>
        <w:t>Supplementary table</w:t>
      </w:r>
      <w:r w:rsidR="00270BF3" w:rsidRPr="0017218F">
        <w:rPr>
          <w:rFonts w:ascii="Times New Roman" w:hAnsi="Times New Roman" w:cs="Times New Roman"/>
          <w:sz w:val="20"/>
          <w:szCs w:val="21"/>
        </w:rPr>
        <w:t xml:space="preserve"> </w:t>
      </w:r>
      <w:r w:rsidR="00697761">
        <w:rPr>
          <w:rFonts w:ascii="Times New Roman" w:hAnsi="Times New Roman" w:cs="Times New Roman"/>
          <w:sz w:val="20"/>
          <w:szCs w:val="21"/>
        </w:rPr>
        <w:t>3</w:t>
      </w:r>
      <w:r w:rsidR="00270BF3" w:rsidRPr="0017218F">
        <w:rPr>
          <w:rFonts w:ascii="Times New Roman" w:hAnsi="Times New Roman" w:cs="Times New Roman"/>
          <w:sz w:val="20"/>
          <w:szCs w:val="21"/>
        </w:rPr>
        <w:t>. Changes in parameters before and after intervention with luseogliflozin or teneligliptin</w:t>
      </w:r>
    </w:p>
    <w:tbl>
      <w:tblPr>
        <w:tblStyle w:val="1"/>
        <w:tblpPr w:leftFromText="142" w:rightFromText="142" w:vertAnchor="text" w:tblpY="487"/>
        <w:tblW w:w="10627" w:type="dxa"/>
        <w:tblLayout w:type="fixed"/>
        <w:tblLook w:val="04A0" w:firstRow="1" w:lastRow="0" w:firstColumn="1" w:lastColumn="0" w:noHBand="0" w:noVBand="1"/>
      </w:tblPr>
      <w:tblGrid>
        <w:gridCol w:w="1269"/>
        <w:gridCol w:w="568"/>
        <w:gridCol w:w="1702"/>
        <w:gridCol w:w="1134"/>
        <w:gridCol w:w="569"/>
        <w:gridCol w:w="1842"/>
        <w:gridCol w:w="1134"/>
        <w:gridCol w:w="1558"/>
        <w:gridCol w:w="851"/>
      </w:tblGrid>
      <w:tr w:rsidR="002635C8" w:rsidRPr="0017218F" w14:paraId="1F5598E0" w14:textId="77777777" w:rsidTr="00AE72F4">
        <w:trPr>
          <w:trHeight w:val="705"/>
        </w:trPr>
        <w:tc>
          <w:tcPr>
            <w:tcW w:w="1269" w:type="dxa"/>
            <w:vMerge w:val="restart"/>
          </w:tcPr>
          <w:p w14:paraId="649255CB" w14:textId="77777777" w:rsidR="002635C8" w:rsidRPr="0017218F" w:rsidRDefault="002635C8" w:rsidP="00071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BE533" w14:textId="77777777" w:rsidR="002635C8" w:rsidRPr="0017218F" w:rsidRDefault="002635C8" w:rsidP="00071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gridSpan w:val="3"/>
            <w:shd w:val="clear" w:color="auto" w:fill="000000" w:themeFill="text1"/>
          </w:tcPr>
          <w:p w14:paraId="73ABBC76" w14:textId="77777777" w:rsidR="002635C8" w:rsidRPr="0017218F" w:rsidRDefault="002635C8" w:rsidP="00071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Luseogliflozin</w:t>
            </w:r>
          </w:p>
          <w:p w14:paraId="0AF71FE8" w14:textId="1E69FDFE" w:rsidR="002635C8" w:rsidRPr="0017218F" w:rsidRDefault="002635C8" w:rsidP="00436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 (n=49)</w:t>
            </w:r>
          </w:p>
        </w:tc>
        <w:tc>
          <w:tcPr>
            <w:tcW w:w="3545" w:type="dxa"/>
            <w:gridSpan w:val="3"/>
            <w:shd w:val="clear" w:color="auto" w:fill="D0CECE" w:themeFill="background2" w:themeFillShade="E6"/>
          </w:tcPr>
          <w:p w14:paraId="27E72D9C" w14:textId="77777777" w:rsidR="002635C8" w:rsidRPr="0017218F" w:rsidRDefault="002635C8" w:rsidP="002E6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Teneligliptin</w:t>
            </w:r>
          </w:p>
          <w:p w14:paraId="6C3C665A" w14:textId="6ACD8353" w:rsidR="002635C8" w:rsidRPr="0017218F" w:rsidRDefault="002635C8" w:rsidP="002E63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1558" w:type="dxa"/>
          </w:tcPr>
          <w:p w14:paraId="486508FD" w14:textId="69CF310F" w:rsidR="002635C8" w:rsidRPr="0017218F" w:rsidRDefault="002635C8" w:rsidP="002E6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Between-group </w:t>
            </w:r>
          </w:p>
          <w:p w14:paraId="6FBB207F" w14:textId="6716BB8F" w:rsidR="002635C8" w:rsidRPr="0017218F" w:rsidRDefault="002635C8" w:rsidP="002E63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851" w:type="dxa"/>
          </w:tcPr>
          <w:p w14:paraId="458FC493" w14:textId="554FC165" w:rsidR="002635C8" w:rsidRPr="0017218F" w:rsidRDefault="002635C8" w:rsidP="00071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635C8" w:rsidRPr="0017218F" w14:paraId="68B673F3" w14:textId="77777777" w:rsidTr="002635C8">
        <w:trPr>
          <w:trHeight w:val="775"/>
        </w:trPr>
        <w:tc>
          <w:tcPr>
            <w:tcW w:w="1269" w:type="dxa"/>
            <w:vMerge/>
          </w:tcPr>
          <w:p w14:paraId="1ED41B6A" w14:textId="77777777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</w:tcPr>
          <w:p w14:paraId="0C5E0A6C" w14:textId="30649C7C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2" w:type="dxa"/>
          </w:tcPr>
          <w:p w14:paraId="0CD31D62" w14:textId="77777777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14:paraId="0EC28F5A" w14:textId="1A1B0050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34" w:type="dxa"/>
          </w:tcPr>
          <w:p w14:paraId="399CFC30" w14:textId="77777777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One-sample</w:t>
            </w:r>
          </w:p>
          <w:p w14:paraId="58D6F307" w14:textId="56839268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569" w:type="dxa"/>
          </w:tcPr>
          <w:p w14:paraId="5902396C" w14:textId="64C0F07E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14:paraId="042D88F6" w14:textId="77777777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14:paraId="4561DA3F" w14:textId="61EBF6F8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34" w:type="dxa"/>
          </w:tcPr>
          <w:p w14:paraId="2AEDDBBA" w14:textId="02134AD0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One-sample</w:t>
            </w:r>
          </w:p>
          <w:p w14:paraId="1F5561D1" w14:textId="109478E0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1558" w:type="dxa"/>
          </w:tcPr>
          <w:p w14:paraId="14FE82AD" w14:textId="77777777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ean</w:t>
            </w:r>
          </w:p>
          <w:p w14:paraId="55FE7FF2" w14:textId="046DB0E2" w:rsidR="002635C8" w:rsidRPr="0017218F" w:rsidRDefault="002635C8" w:rsidP="00B270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851" w:type="dxa"/>
          </w:tcPr>
          <w:p w14:paraId="1F7F57AF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5C8" w:rsidRPr="0017218F" w14:paraId="60FA5EDC" w14:textId="77777777" w:rsidTr="002635C8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038AB7EE" w14:textId="797E644F" w:rsidR="002635C8" w:rsidRPr="0017218F" w:rsidRDefault="002635C8" w:rsidP="00A602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Disposition index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="00364FA5"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120min</w:t>
            </w:r>
            <w:r w:rsidR="00364FA5"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="0076016D"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26FBE" w:rsidRPr="0017218F">
              <w:rPr>
                <w:rFonts w:ascii="Times New Roman" w:hAnsi="Times New Roman" w:cs="Times New Roman"/>
                <w:sz w:val="20"/>
                <w:szCs w:val="20"/>
              </w:rPr>
              <w:t>(Full analysis set)</w:t>
            </w:r>
          </w:p>
        </w:tc>
      </w:tr>
      <w:tr w:rsidR="002635C8" w:rsidRPr="0017218F" w14:paraId="10080B21" w14:textId="77777777" w:rsidTr="002635C8">
        <w:trPr>
          <w:trHeight w:val="453"/>
        </w:trPr>
        <w:tc>
          <w:tcPr>
            <w:tcW w:w="1269" w:type="dxa"/>
          </w:tcPr>
          <w:p w14:paraId="24812557" w14:textId="4900DA10" w:rsidR="002635C8" w:rsidRPr="0017218F" w:rsidRDefault="002635C8" w:rsidP="00FB53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072A220D" w14:textId="22C8D6CE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0A725B0F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80±0.60</w:t>
            </w:r>
          </w:p>
          <w:p w14:paraId="766906F0" w14:textId="279A92C9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62, 0.97)</w:t>
            </w:r>
          </w:p>
        </w:tc>
        <w:tc>
          <w:tcPr>
            <w:tcW w:w="1134" w:type="dxa"/>
          </w:tcPr>
          <w:p w14:paraId="2AEA1E68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63C2A90" w14:textId="4F5C81BD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5C39B224" w14:textId="77777777" w:rsidR="002635C8" w:rsidRPr="0017218F" w:rsidRDefault="002635C8" w:rsidP="00CA42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2±0.59</w:t>
            </w:r>
          </w:p>
          <w:p w14:paraId="3D399614" w14:textId="19DE43FA" w:rsidR="002635C8" w:rsidRPr="0017218F" w:rsidRDefault="002635C8" w:rsidP="00CA42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75, 1.08)</w:t>
            </w:r>
          </w:p>
        </w:tc>
        <w:tc>
          <w:tcPr>
            <w:tcW w:w="1134" w:type="dxa"/>
          </w:tcPr>
          <w:p w14:paraId="3D73386D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53F46D8" w14:textId="2626E6DB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8DB48B" w14:textId="0C83FD10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5C8" w:rsidRPr="0017218F" w14:paraId="017A3584" w14:textId="77777777" w:rsidTr="002635C8">
        <w:trPr>
          <w:trHeight w:val="178"/>
        </w:trPr>
        <w:tc>
          <w:tcPr>
            <w:tcW w:w="1269" w:type="dxa"/>
          </w:tcPr>
          <w:p w14:paraId="41187A91" w14:textId="1F9654F8" w:rsidR="002635C8" w:rsidRPr="0017218F" w:rsidRDefault="002635C8" w:rsidP="00FB53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66957A9A" w14:textId="0F51C2E2" w:rsidR="002635C8" w:rsidRPr="0017218F" w:rsidRDefault="002635C8" w:rsidP="00FB53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4DA2B64D" w14:textId="6549DF76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</w:tcPr>
          <w:p w14:paraId="2F6E3CA8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6±0.53</w:t>
            </w:r>
          </w:p>
          <w:p w14:paraId="7638985D" w14:textId="6E0C3666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81, 1.12)</w:t>
            </w:r>
          </w:p>
        </w:tc>
        <w:tc>
          <w:tcPr>
            <w:tcW w:w="1134" w:type="dxa"/>
          </w:tcPr>
          <w:p w14:paraId="15D6E9DF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43A134E" w14:textId="729D4116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5C572458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13±0.67</w:t>
            </w:r>
          </w:p>
          <w:p w14:paraId="73038A59" w14:textId="3C3EBCFF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4, 1.31)</w:t>
            </w:r>
          </w:p>
        </w:tc>
        <w:tc>
          <w:tcPr>
            <w:tcW w:w="1134" w:type="dxa"/>
          </w:tcPr>
          <w:p w14:paraId="5E338B61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9DF71A4" w14:textId="08487169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177D6A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5C8" w:rsidRPr="0017218F" w14:paraId="601737EF" w14:textId="77777777" w:rsidTr="002635C8">
        <w:trPr>
          <w:trHeight w:val="178"/>
        </w:trPr>
        <w:tc>
          <w:tcPr>
            <w:tcW w:w="1269" w:type="dxa"/>
          </w:tcPr>
          <w:p w14:paraId="3DE2597F" w14:textId="5529CFB3" w:rsidR="002635C8" w:rsidRPr="0017218F" w:rsidRDefault="002635C8" w:rsidP="00FB53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35C4D3B0" w14:textId="0B307343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</w:tcPr>
          <w:p w14:paraId="7E8AFFE6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4±0.61</w:t>
            </w:r>
          </w:p>
          <w:p w14:paraId="5AF9C7AD" w14:textId="03F67FA1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4, 0.32)</w:t>
            </w:r>
          </w:p>
        </w:tc>
        <w:tc>
          <w:tcPr>
            <w:tcW w:w="1134" w:type="dxa"/>
          </w:tcPr>
          <w:p w14:paraId="7C834825" w14:textId="73801770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B6E0F4A" w14:textId="70D6D3AB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46A7651F" w14:textId="77777777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1±0.62</w:t>
            </w:r>
          </w:p>
          <w:p w14:paraId="084D62C0" w14:textId="42D24E8D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4, 0.39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113452D" w14:textId="6E178781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BD22390" w14:textId="7A76F7F4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AB0D8C" w14:textId="718463DF" w:rsidR="002635C8" w:rsidRPr="0017218F" w:rsidRDefault="002635C8" w:rsidP="00071D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5C8" w:rsidRPr="0017218F" w14:paraId="3041F635" w14:textId="77777777" w:rsidTr="002635C8">
        <w:trPr>
          <w:trHeight w:val="178"/>
        </w:trPr>
        <w:tc>
          <w:tcPr>
            <w:tcW w:w="10627" w:type="dxa"/>
            <w:gridSpan w:val="9"/>
            <w:shd w:val="clear" w:color="auto" w:fill="E7E6E6" w:themeFill="background2"/>
          </w:tcPr>
          <w:p w14:paraId="52FF8945" w14:textId="37D1F778" w:rsidR="002635C8" w:rsidRPr="0017218F" w:rsidRDefault="002635C8" w:rsidP="001D65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Ln disposition index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="00364FA5"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120min</w:t>
            </w:r>
            <w:r w:rsidR="00364FA5"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="00026FBE"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026FBE" w:rsidRPr="0017218F">
              <w:rPr>
                <w:rFonts w:ascii="Times New Roman" w:hAnsi="Times New Roman" w:cs="Times New Roman"/>
                <w:sz w:val="20"/>
                <w:szCs w:val="20"/>
              </w:rPr>
              <w:t>(Full analysis set)</w:t>
            </w:r>
          </w:p>
        </w:tc>
      </w:tr>
      <w:tr w:rsidR="0076016D" w:rsidRPr="0017218F" w14:paraId="1722D833" w14:textId="77777777" w:rsidTr="002635C8">
        <w:trPr>
          <w:trHeight w:val="453"/>
        </w:trPr>
        <w:tc>
          <w:tcPr>
            <w:tcW w:w="1269" w:type="dxa"/>
          </w:tcPr>
          <w:p w14:paraId="48947DC5" w14:textId="55D7AAF3" w:rsidR="0076016D" w:rsidRPr="0017218F" w:rsidRDefault="0076016D" w:rsidP="007601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5777534E" w14:textId="5B108213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6E39462A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6±0.68</w:t>
            </w:r>
          </w:p>
          <w:p w14:paraId="17C3AA96" w14:textId="57F50D31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66, -0.27)</w:t>
            </w:r>
          </w:p>
        </w:tc>
        <w:tc>
          <w:tcPr>
            <w:tcW w:w="1134" w:type="dxa"/>
          </w:tcPr>
          <w:p w14:paraId="178920A8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873E866" w14:textId="5373AB8D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1CB33369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6±0.60</w:t>
            </w:r>
          </w:p>
          <w:p w14:paraId="21A77BD4" w14:textId="7C935B59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3, -0.10)</w:t>
            </w:r>
          </w:p>
        </w:tc>
        <w:tc>
          <w:tcPr>
            <w:tcW w:w="1134" w:type="dxa"/>
          </w:tcPr>
          <w:p w14:paraId="24AC80F1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13D7C70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  <w:p w14:paraId="314647A3" w14:textId="1C23D468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sz w:val="20"/>
                <w:szCs w:val="20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5, 0.06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03706F6" w14:textId="7EAA8476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6016D" w:rsidRPr="0017218F" w14:paraId="04489944" w14:textId="77777777" w:rsidTr="002635C8">
        <w:trPr>
          <w:trHeight w:val="178"/>
        </w:trPr>
        <w:tc>
          <w:tcPr>
            <w:tcW w:w="1269" w:type="dxa"/>
          </w:tcPr>
          <w:p w14:paraId="40F99DAA" w14:textId="77777777" w:rsidR="0076016D" w:rsidRPr="0017218F" w:rsidRDefault="0076016D" w:rsidP="007601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255739FD" w14:textId="432265AA" w:rsidR="0076016D" w:rsidRPr="0017218F" w:rsidRDefault="0076016D" w:rsidP="007601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05DDFF4D" w14:textId="235AF31D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</w:tcPr>
          <w:p w14:paraId="59D6DBD8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0±0.59</w:t>
            </w:r>
          </w:p>
          <w:p w14:paraId="3097E638" w14:textId="586963A5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7, -0.02)</w:t>
            </w:r>
          </w:p>
        </w:tc>
        <w:tc>
          <w:tcPr>
            <w:tcW w:w="1134" w:type="dxa"/>
          </w:tcPr>
          <w:p w14:paraId="32DC39D1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E67C37E" w14:textId="02B69E1C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22536280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5±0.62</w:t>
            </w:r>
          </w:p>
          <w:p w14:paraId="7DC387BF" w14:textId="312A8C9F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2, 0.12)</w:t>
            </w:r>
          </w:p>
        </w:tc>
        <w:tc>
          <w:tcPr>
            <w:tcW w:w="1134" w:type="dxa"/>
          </w:tcPr>
          <w:p w14:paraId="6446E29B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13FD2F9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14:paraId="513B9575" w14:textId="652C2202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sz w:val="20"/>
                <w:szCs w:val="20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8, 0.10)</w:t>
            </w:r>
          </w:p>
        </w:tc>
        <w:tc>
          <w:tcPr>
            <w:tcW w:w="851" w:type="dxa"/>
          </w:tcPr>
          <w:p w14:paraId="75E19912" w14:textId="68E41C41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6016D" w:rsidRPr="0017218F" w14:paraId="07467824" w14:textId="77777777" w:rsidTr="002635C8">
        <w:trPr>
          <w:trHeight w:val="178"/>
        </w:trPr>
        <w:tc>
          <w:tcPr>
            <w:tcW w:w="1269" w:type="dxa"/>
          </w:tcPr>
          <w:p w14:paraId="3E43674B" w14:textId="1C9B42C7" w:rsidR="0076016D" w:rsidRPr="0017218F" w:rsidRDefault="0076016D" w:rsidP="007601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727CEA8C" w14:textId="732D5BB3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</w:tcPr>
          <w:p w14:paraId="5D4274A6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3±0.70</w:t>
            </w:r>
          </w:p>
          <w:p w14:paraId="3D3EF86B" w14:textId="06614B68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2, 0.44)</w:t>
            </w:r>
          </w:p>
        </w:tc>
        <w:tc>
          <w:tcPr>
            <w:tcW w:w="1134" w:type="dxa"/>
          </w:tcPr>
          <w:p w14:paraId="1209253D" w14:textId="14101D73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9" w:type="dxa"/>
          </w:tcPr>
          <w:p w14:paraId="33CCE894" w14:textId="45A2CFC2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10B3F7A9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1±0.57</w:t>
            </w:r>
          </w:p>
          <w:p w14:paraId="57034916" w14:textId="498C9B69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, 0.37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222A869" w14:textId="17B64E4F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58" w:type="dxa"/>
          </w:tcPr>
          <w:p w14:paraId="462B6264" w14:textId="77777777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3417AA3C" w14:textId="643C7352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sz w:val="20"/>
                <w:szCs w:val="20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4, 0.27)</w:t>
            </w:r>
          </w:p>
        </w:tc>
        <w:tc>
          <w:tcPr>
            <w:tcW w:w="851" w:type="dxa"/>
          </w:tcPr>
          <w:p w14:paraId="0AEA8017" w14:textId="0278ADC1" w:rsidR="0076016D" w:rsidRPr="0017218F" w:rsidRDefault="0076016D" w:rsidP="0076016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026FBE" w:rsidRPr="0017218F" w14:paraId="5D87A4A7" w14:textId="77777777" w:rsidTr="00B47C5D">
        <w:trPr>
          <w:trHeight w:val="178"/>
        </w:trPr>
        <w:tc>
          <w:tcPr>
            <w:tcW w:w="10627" w:type="dxa"/>
            <w:gridSpan w:val="9"/>
            <w:shd w:val="clear" w:color="auto" w:fill="E7E6E6" w:themeFill="background2"/>
          </w:tcPr>
          <w:p w14:paraId="4CFB3E08" w14:textId="2189C268" w:rsidR="00026FBE" w:rsidRPr="0017218F" w:rsidRDefault="00026FBE" w:rsidP="00026FB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Disposition index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120min.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7C5D" w:rsidRPr="001721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D6BC6" w:rsidRPr="0017218F">
              <w:rPr>
                <w:rFonts w:ascii="Times New Roman" w:hAnsi="Times New Roman" w:cs="Times New Roman"/>
                <w:sz w:val="20"/>
                <w:szCs w:val="20"/>
              </w:rPr>
              <w:t>er-protocol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 set)</w:t>
            </w:r>
          </w:p>
        </w:tc>
      </w:tr>
      <w:tr w:rsidR="000C109D" w:rsidRPr="0017218F" w14:paraId="05377060" w14:textId="77777777" w:rsidTr="002635C8">
        <w:trPr>
          <w:trHeight w:val="178"/>
        </w:trPr>
        <w:tc>
          <w:tcPr>
            <w:tcW w:w="1269" w:type="dxa"/>
          </w:tcPr>
          <w:p w14:paraId="7F311A1A" w14:textId="2F1F20E5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19C34DAF" w14:textId="4ADFF772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C445A"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2" w:type="dxa"/>
          </w:tcPr>
          <w:p w14:paraId="6FD913BA" w14:textId="77777777" w:rsidR="000C109D" w:rsidRPr="0017218F" w:rsidRDefault="00D173B9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79±0.60</w:t>
            </w:r>
          </w:p>
          <w:p w14:paraId="7487FE53" w14:textId="07CBD7BE" w:rsidR="00D173B9" w:rsidRPr="0017218F" w:rsidRDefault="00D173B9" w:rsidP="00D173B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61, 0.98)</w:t>
            </w:r>
          </w:p>
        </w:tc>
        <w:tc>
          <w:tcPr>
            <w:tcW w:w="1134" w:type="dxa"/>
          </w:tcPr>
          <w:p w14:paraId="2034A87F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F30CACF" w14:textId="5C26FA58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173B9" w:rsidRPr="001721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7D7BD404" w14:textId="77777777" w:rsidR="000C109D" w:rsidRPr="0017218F" w:rsidRDefault="006C6DBE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2±0.59</w:t>
            </w:r>
          </w:p>
          <w:p w14:paraId="2DE1234B" w14:textId="3FC10267" w:rsidR="006C6DBE" w:rsidRPr="0017218F" w:rsidRDefault="006C6DBE" w:rsidP="00996D10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96D10" w:rsidRPr="0017218F">
              <w:rPr>
                <w:rFonts w:ascii="Times New Roman" w:hAnsi="Times New Roman" w:cs="Times New Roman"/>
                <w:sz w:val="20"/>
                <w:szCs w:val="20"/>
              </w:rPr>
              <w:t>0.75, 1.09)</w:t>
            </w:r>
          </w:p>
        </w:tc>
        <w:tc>
          <w:tcPr>
            <w:tcW w:w="1134" w:type="dxa"/>
          </w:tcPr>
          <w:p w14:paraId="3113C1A6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DF8C921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48F04C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09D" w:rsidRPr="0017218F" w14:paraId="35A73102" w14:textId="77777777" w:rsidTr="002635C8">
        <w:trPr>
          <w:trHeight w:val="178"/>
        </w:trPr>
        <w:tc>
          <w:tcPr>
            <w:tcW w:w="1269" w:type="dxa"/>
          </w:tcPr>
          <w:p w14:paraId="545B1252" w14:textId="77777777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3ADEC168" w14:textId="44DAB69F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0EAE84E8" w14:textId="54731C76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C445A" w:rsidRPr="001721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2" w:type="dxa"/>
          </w:tcPr>
          <w:p w14:paraId="7E69AA8D" w14:textId="77777777" w:rsidR="000C109D" w:rsidRPr="0017218F" w:rsidRDefault="00B311A0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01±0.54</w:t>
            </w:r>
          </w:p>
          <w:p w14:paraId="582D6EC1" w14:textId="1A04CAE2" w:rsidR="00B311A0" w:rsidRPr="0017218F" w:rsidRDefault="00B311A0" w:rsidP="00B311A0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84, 1.17)</w:t>
            </w:r>
          </w:p>
        </w:tc>
        <w:tc>
          <w:tcPr>
            <w:tcW w:w="1134" w:type="dxa"/>
          </w:tcPr>
          <w:p w14:paraId="61FEBDF9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4CAEDD3" w14:textId="785A0369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173B9"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C588311" w14:textId="77777777" w:rsidR="000C109D" w:rsidRPr="0017218F" w:rsidRDefault="00996D10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15±0.67</w:t>
            </w:r>
          </w:p>
          <w:p w14:paraId="78126E7F" w14:textId="7A1E3AB1" w:rsidR="00996D10" w:rsidRPr="0017218F" w:rsidRDefault="00996D10" w:rsidP="00996D10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6, 1.34)</w:t>
            </w:r>
          </w:p>
        </w:tc>
        <w:tc>
          <w:tcPr>
            <w:tcW w:w="1134" w:type="dxa"/>
          </w:tcPr>
          <w:p w14:paraId="7625FCD6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A61A3F1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DB1450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09D" w:rsidRPr="0017218F" w14:paraId="05D68281" w14:textId="77777777" w:rsidTr="002635C8">
        <w:trPr>
          <w:trHeight w:val="178"/>
        </w:trPr>
        <w:tc>
          <w:tcPr>
            <w:tcW w:w="1269" w:type="dxa"/>
          </w:tcPr>
          <w:p w14:paraId="6A0FDB96" w14:textId="38D7602A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7D67FCBA" w14:textId="2F78C784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C445A"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0C630B70" w14:textId="77777777" w:rsidR="000C109D" w:rsidRPr="0017218F" w:rsidRDefault="006C6DBE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8±0.58</w:t>
            </w:r>
          </w:p>
          <w:p w14:paraId="195779B6" w14:textId="3DAD34D8" w:rsidR="006C6DBE" w:rsidRPr="0017218F" w:rsidRDefault="006C6DBE" w:rsidP="006C6DBE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, 0.37)</w:t>
            </w:r>
          </w:p>
        </w:tc>
        <w:tc>
          <w:tcPr>
            <w:tcW w:w="1134" w:type="dxa"/>
          </w:tcPr>
          <w:p w14:paraId="4BE5049F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BEF28DF" w14:textId="39E26EDD" w:rsidR="000C109D" w:rsidRPr="0017218F" w:rsidRDefault="00D173B9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42" w:type="dxa"/>
          </w:tcPr>
          <w:p w14:paraId="0704C089" w14:textId="77777777" w:rsidR="000C109D" w:rsidRPr="0017218F" w:rsidRDefault="00996D10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4±0.61</w:t>
            </w:r>
          </w:p>
          <w:p w14:paraId="10FFB613" w14:textId="216B37A4" w:rsidR="00996D10" w:rsidRPr="0017218F" w:rsidRDefault="00996D10" w:rsidP="00996D10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, 0.42)</w:t>
            </w:r>
          </w:p>
        </w:tc>
        <w:tc>
          <w:tcPr>
            <w:tcW w:w="1134" w:type="dxa"/>
          </w:tcPr>
          <w:p w14:paraId="3CF8C02F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DF19747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454E38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09D" w:rsidRPr="0017218F" w14:paraId="1CD56D9B" w14:textId="77777777" w:rsidTr="00B47C5D">
        <w:trPr>
          <w:trHeight w:val="178"/>
        </w:trPr>
        <w:tc>
          <w:tcPr>
            <w:tcW w:w="10627" w:type="dxa"/>
            <w:gridSpan w:val="9"/>
            <w:shd w:val="clear" w:color="auto" w:fill="E7E6E6" w:themeFill="background2"/>
          </w:tcPr>
          <w:p w14:paraId="1E0765B4" w14:textId="767DF30D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Ln disposition index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120min.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Per-protocol set)</w:t>
            </w:r>
          </w:p>
        </w:tc>
      </w:tr>
      <w:tr w:rsidR="002753E8" w:rsidRPr="0017218F" w14:paraId="2ABC5BF7" w14:textId="77777777" w:rsidTr="002635C8">
        <w:trPr>
          <w:trHeight w:val="178"/>
        </w:trPr>
        <w:tc>
          <w:tcPr>
            <w:tcW w:w="1269" w:type="dxa"/>
          </w:tcPr>
          <w:p w14:paraId="42DA8429" w14:textId="35F1E185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540D0338" w14:textId="0DBAB3F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2" w:type="dxa"/>
          </w:tcPr>
          <w:p w14:paraId="1228F7B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6±0.66</w:t>
            </w:r>
          </w:p>
          <w:p w14:paraId="12414B85" w14:textId="3C909FC0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66, -0.26)</w:t>
            </w:r>
          </w:p>
        </w:tc>
        <w:tc>
          <w:tcPr>
            <w:tcW w:w="1134" w:type="dxa"/>
          </w:tcPr>
          <w:p w14:paraId="6DFAEE6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E99C5E1" w14:textId="53585AE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2" w:type="dxa"/>
          </w:tcPr>
          <w:p w14:paraId="78D4F17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6±0.60</w:t>
            </w:r>
          </w:p>
          <w:p w14:paraId="7C49335C" w14:textId="69F87FE2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4, -0.09)</w:t>
            </w:r>
          </w:p>
        </w:tc>
        <w:tc>
          <w:tcPr>
            <w:tcW w:w="1134" w:type="dxa"/>
          </w:tcPr>
          <w:p w14:paraId="1F443C7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C339D8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17D09EBD" w14:textId="479019E5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5, 0.07)</w:t>
            </w:r>
          </w:p>
        </w:tc>
        <w:tc>
          <w:tcPr>
            <w:tcW w:w="851" w:type="dxa"/>
          </w:tcPr>
          <w:p w14:paraId="396675A7" w14:textId="4B9F9A1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2753E8" w:rsidRPr="0017218F" w14:paraId="32CDF4B4" w14:textId="77777777" w:rsidTr="002635C8">
        <w:trPr>
          <w:trHeight w:val="178"/>
        </w:trPr>
        <w:tc>
          <w:tcPr>
            <w:tcW w:w="1269" w:type="dxa"/>
          </w:tcPr>
          <w:p w14:paraId="1E989964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1720D379" w14:textId="5F4147B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615D7A09" w14:textId="022C6C9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2" w:type="dxa"/>
          </w:tcPr>
          <w:p w14:paraId="4318A9D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5±0.59</w:t>
            </w:r>
          </w:p>
          <w:p w14:paraId="5A1F8422" w14:textId="6C3B28AF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4, 0.03)</w:t>
            </w:r>
          </w:p>
        </w:tc>
        <w:tc>
          <w:tcPr>
            <w:tcW w:w="1134" w:type="dxa"/>
          </w:tcPr>
          <w:p w14:paraId="061CF68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02A5B48" w14:textId="6B8646F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3F10943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2±0.60</w:t>
            </w:r>
          </w:p>
          <w:p w14:paraId="13FCA284" w14:textId="296A390B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9, 0.15)</w:t>
            </w:r>
          </w:p>
        </w:tc>
        <w:tc>
          <w:tcPr>
            <w:tcW w:w="1134" w:type="dxa"/>
          </w:tcPr>
          <w:p w14:paraId="5DF34EC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6E0CF8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5A215A24" w14:textId="25380CD3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8, 0.12)</w:t>
            </w:r>
          </w:p>
        </w:tc>
        <w:tc>
          <w:tcPr>
            <w:tcW w:w="851" w:type="dxa"/>
          </w:tcPr>
          <w:p w14:paraId="4C8C05F9" w14:textId="46082A7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2753E8" w:rsidRPr="0017218F" w14:paraId="4821E878" w14:textId="77777777" w:rsidTr="002635C8">
        <w:trPr>
          <w:trHeight w:val="178"/>
        </w:trPr>
        <w:tc>
          <w:tcPr>
            <w:tcW w:w="1269" w:type="dxa"/>
          </w:tcPr>
          <w:p w14:paraId="22316FAA" w14:textId="784BCA5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5D95912A" w14:textId="287F809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2" w:type="dxa"/>
          </w:tcPr>
          <w:p w14:paraId="32E1CB2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6±0.62</w:t>
            </w:r>
          </w:p>
          <w:p w14:paraId="4DEEF23E" w14:textId="4FDCAC2E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7, 0.46)</w:t>
            </w:r>
          </w:p>
        </w:tc>
        <w:tc>
          <w:tcPr>
            <w:tcW w:w="1134" w:type="dxa"/>
          </w:tcPr>
          <w:p w14:paraId="62D00345" w14:textId="6585B69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69" w:type="dxa"/>
          </w:tcPr>
          <w:p w14:paraId="611A6A98" w14:textId="204A6EF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42" w:type="dxa"/>
          </w:tcPr>
          <w:p w14:paraId="47B0E61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4±0.56</w:t>
            </w:r>
          </w:p>
          <w:p w14:paraId="4D784513" w14:textId="7EACBDC3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8, 0.41)</w:t>
            </w:r>
          </w:p>
        </w:tc>
        <w:tc>
          <w:tcPr>
            <w:tcW w:w="1134" w:type="dxa"/>
          </w:tcPr>
          <w:p w14:paraId="19FECD69" w14:textId="3B528D1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558" w:type="dxa"/>
          </w:tcPr>
          <w:p w14:paraId="171B05B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5F1AF103" w14:textId="18AB3CFC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3, 0.27)</w:t>
            </w:r>
          </w:p>
        </w:tc>
        <w:tc>
          <w:tcPr>
            <w:tcW w:w="851" w:type="dxa"/>
          </w:tcPr>
          <w:p w14:paraId="279CDEF3" w14:textId="02FB866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0C109D" w:rsidRPr="0017218F" w14:paraId="32BAEE0D" w14:textId="77777777" w:rsidTr="00600261">
        <w:trPr>
          <w:trHeight w:val="178"/>
        </w:trPr>
        <w:tc>
          <w:tcPr>
            <w:tcW w:w="10627" w:type="dxa"/>
            <w:gridSpan w:val="9"/>
            <w:shd w:val="clear" w:color="auto" w:fill="E7E6E6" w:themeFill="background2"/>
          </w:tcPr>
          <w:p w14:paraId="1FFFC87C" w14:textId="49116F43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Disposition index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CPR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120min. </w:t>
            </w:r>
          </w:p>
        </w:tc>
      </w:tr>
      <w:tr w:rsidR="000C109D" w:rsidRPr="0017218F" w14:paraId="50DDD033" w14:textId="77777777" w:rsidTr="002635C8">
        <w:trPr>
          <w:trHeight w:val="178"/>
        </w:trPr>
        <w:tc>
          <w:tcPr>
            <w:tcW w:w="1269" w:type="dxa"/>
          </w:tcPr>
          <w:p w14:paraId="7245C61A" w14:textId="3E3DB8A7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79CDD2D2" w14:textId="10B455D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2B401243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5±0.14</w:t>
            </w:r>
          </w:p>
          <w:p w14:paraId="681DBA66" w14:textId="690E94A3" w:rsidR="000C109D" w:rsidRPr="0017218F" w:rsidRDefault="000C109D" w:rsidP="000C109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1, 0.20)</w:t>
            </w:r>
          </w:p>
        </w:tc>
        <w:tc>
          <w:tcPr>
            <w:tcW w:w="1134" w:type="dxa"/>
          </w:tcPr>
          <w:p w14:paraId="5784BB7C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A197B7C" w14:textId="1CF762ED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6A959C50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6±0.11</w:t>
            </w:r>
          </w:p>
          <w:p w14:paraId="5EA30C0D" w14:textId="6A5F62F9" w:rsidR="000C109D" w:rsidRPr="0017218F" w:rsidRDefault="000C109D" w:rsidP="000C109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3, 0.19)</w:t>
            </w:r>
          </w:p>
        </w:tc>
        <w:tc>
          <w:tcPr>
            <w:tcW w:w="1134" w:type="dxa"/>
          </w:tcPr>
          <w:p w14:paraId="30123DEB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6DE2920" w14:textId="71D36AF1" w:rsidR="000C109D" w:rsidRPr="0017218F" w:rsidRDefault="000C109D" w:rsidP="000C109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DC98C6" w14:textId="2A9D5BB1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09D" w:rsidRPr="0017218F" w14:paraId="5AE0B420" w14:textId="77777777" w:rsidTr="002635C8">
        <w:trPr>
          <w:trHeight w:val="178"/>
        </w:trPr>
        <w:tc>
          <w:tcPr>
            <w:tcW w:w="1269" w:type="dxa"/>
          </w:tcPr>
          <w:p w14:paraId="60E1B62F" w14:textId="77777777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6889206C" w14:textId="4E1708E8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6FADBEA6" w14:textId="714DD8CB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</w:tcPr>
          <w:p w14:paraId="10146CAC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7±0.13</w:t>
            </w:r>
          </w:p>
          <w:p w14:paraId="7777EA53" w14:textId="4A848DB8" w:rsidR="000C109D" w:rsidRPr="0017218F" w:rsidRDefault="000C109D" w:rsidP="000C109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4, 0.21)</w:t>
            </w:r>
          </w:p>
        </w:tc>
        <w:tc>
          <w:tcPr>
            <w:tcW w:w="1134" w:type="dxa"/>
          </w:tcPr>
          <w:p w14:paraId="4E657474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5315B30" w14:textId="599AD338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43E17D27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9±0.15</w:t>
            </w:r>
          </w:p>
          <w:p w14:paraId="7183FA21" w14:textId="34CFF5E8" w:rsidR="000C109D" w:rsidRPr="0017218F" w:rsidRDefault="000C109D" w:rsidP="000C109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4, 0.23)</w:t>
            </w:r>
          </w:p>
        </w:tc>
        <w:tc>
          <w:tcPr>
            <w:tcW w:w="1134" w:type="dxa"/>
          </w:tcPr>
          <w:p w14:paraId="6F1FBEF1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FED269A" w14:textId="4E593A69" w:rsidR="000C109D" w:rsidRPr="0017218F" w:rsidRDefault="000C109D" w:rsidP="000C109D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EEAFF2" w14:textId="56BA90FE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09D" w:rsidRPr="0017218F" w14:paraId="65BE594D" w14:textId="77777777" w:rsidTr="002635C8">
        <w:trPr>
          <w:trHeight w:val="178"/>
        </w:trPr>
        <w:tc>
          <w:tcPr>
            <w:tcW w:w="1269" w:type="dxa"/>
          </w:tcPr>
          <w:p w14:paraId="796B07F6" w14:textId="64BD9255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1A1D6E7E" w14:textId="5282CCB8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</w:tcPr>
          <w:p w14:paraId="3D44B1E9" w14:textId="76BC151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±0.10</w:t>
            </w:r>
          </w:p>
          <w:p w14:paraId="762490A4" w14:textId="7757D462" w:rsidR="000C109D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1, 0.04)</w:t>
            </w:r>
          </w:p>
        </w:tc>
        <w:tc>
          <w:tcPr>
            <w:tcW w:w="1134" w:type="dxa"/>
          </w:tcPr>
          <w:p w14:paraId="73CDDE9C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BE1EA67" w14:textId="23A6033B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7F7BABDC" w14:textId="17526BF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±0.13</w:t>
            </w:r>
          </w:p>
          <w:p w14:paraId="64EA4243" w14:textId="5FF5C7CE" w:rsidR="000C109D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05, 0.07)</w:t>
            </w:r>
          </w:p>
        </w:tc>
        <w:tc>
          <w:tcPr>
            <w:tcW w:w="1134" w:type="dxa"/>
          </w:tcPr>
          <w:p w14:paraId="09FD042C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A95BAD0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2CAB8E" w14:textId="77777777" w:rsidR="000C109D" w:rsidRPr="0017218F" w:rsidRDefault="000C109D" w:rsidP="000C109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09D" w:rsidRPr="0017218F" w14:paraId="509B5169" w14:textId="77777777" w:rsidTr="00600261">
        <w:trPr>
          <w:trHeight w:val="178"/>
        </w:trPr>
        <w:tc>
          <w:tcPr>
            <w:tcW w:w="10627" w:type="dxa"/>
            <w:gridSpan w:val="9"/>
            <w:shd w:val="clear" w:color="auto" w:fill="E7E6E6" w:themeFill="background2"/>
          </w:tcPr>
          <w:p w14:paraId="44D593FE" w14:textId="7AFE8C71" w:rsidR="000C109D" w:rsidRPr="0017218F" w:rsidRDefault="000C109D" w:rsidP="000C1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Ln disposition index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CPR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120min. </w:t>
            </w:r>
          </w:p>
        </w:tc>
      </w:tr>
      <w:tr w:rsidR="002753E8" w:rsidRPr="0017218F" w14:paraId="0998D2FC" w14:textId="77777777" w:rsidTr="002635C8">
        <w:trPr>
          <w:trHeight w:val="178"/>
        </w:trPr>
        <w:tc>
          <w:tcPr>
            <w:tcW w:w="1269" w:type="dxa"/>
          </w:tcPr>
          <w:p w14:paraId="718F16B0" w14:textId="707E7D9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19664D35" w14:textId="5CE5435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2068C02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23±0.87</w:t>
            </w:r>
          </w:p>
          <w:p w14:paraId="04ACBA0E" w14:textId="77729EB9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48, -1.98)</w:t>
            </w:r>
          </w:p>
        </w:tc>
        <w:tc>
          <w:tcPr>
            <w:tcW w:w="1134" w:type="dxa"/>
          </w:tcPr>
          <w:p w14:paraId="716A6FB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B4CCE5F" w14:textId="4F6352D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491DA42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5±0.63</w:t>
            </w:r>
          </w:p>
          <w:p w14:paraId="6C95D4F9" w14:textId="3072755E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23, -1.88)</w:t>
            </w:r>
          </w:p>
        </w:tc>
        <w:tc>
          <w:tcPr>
            <w:tcW w:w="1134" w:type="dxa"/>
          </w:tcPr>
          <w:p w14:paraId="4B1832B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AF3197A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  <w:p w14:paraId="7A5E83CC" w14:textId="0B2545B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2, 0.48)</w:t>
            </w:r>
          </w:p>
        </w:tc>
        <w:tc>
          <w:tcPr>
            <w:tcW w:w="851" w:type="dxa"/>
          </w:tcPr>
          <w:p w14:paraId="16F329D7" w14:textId="2FEF988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2753E8" w:rsidRPr="0017218F" w14:paraId="6ED3A37F" w14:textId="77777777" w:rsidTr="002635C8">
        <w:trPr>
          <w:trHeight w:val="178"/>
        </w:trPr>
        <w:tc>
          <w:tcPr>
            <w:tcW w:w="1269" w:type="dxa"/>
          </w:tcPr>
          <w:p w14:paraId="3FA56A31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6E2B1AA" w14:textId="47E7AD5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01C68F5E" w14:textId="62554E0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</w:tcPr>
          <w:p w14:paraId="365DAD1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98±0.68</w:t>
            </w:r>
          </w:p>
          <w:p w14:paraId="3976BD00" w14:textId="3DA380D5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18, -1.78)</w:t>
            </w:r>
          </w:p>
        </w:tc>
        <w:tc>
          <w:tcPr>
            <w:tcW w:w="1134" w:type="dxa"/>
          </w:tcPr>
          <w:p w14:paraId="1B3D772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010EEF5" w14:textId="306F01A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0B49E98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92±0.67</w:t>
            </w:r>
          </w:p>
          <w:p w14:paraId="44ABF409" w14:textId="2A398B8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11, -1.74)</w:t>
            </w:r>
          </w:p>
        </w:tc>
        <w:tc>
          <w:tcPr>
            <w:tcW w:w="1134" w:type="dxa"/>
          </w:tcPr>
          <w:p w14:paraId="13BDDE9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5BC3FB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  <w:p w14:paraId="761191E8" w14:textId="71E588A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1, 0.32)</w:t>
            </w:r>
          </w:p>
        </w:tc>
        <w:tc>
          <w:tcPr>
            <w:tcW w:w="851" w:type="dxa"/>
          </w:tcPr>
          <w:p w14:paraId="1B177AED" w14:textId="0DB75BF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2753E8" w:rsidRPr="0017218F" w14:paraId="5CB98348" w14:textId="77777777" w:rsidTr="002635C8">
        <w:trPr>
          <w:trHeight w:val="178"/>
        </w:trPr>
        <w:tc>
          <w:tcPr>
            <w:tcW w:w="1269" w:type="dxa"/>
          </w:tcPr>
          <w:p w14:paraId="48343154" w14:textId="1DF1F71E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15553677" w14:textId="7D9E375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</w:tcPr>
          <w:p w14:paraId="22EF3F58" w14:textId="0557706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0±0.55</w:t>
            </w:r>
          </w:p>
          <w:p w14:paraId="011729A2" w14:textId="3DFCF90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4, 0.37)</w:t>
            </w:r>
          </w:p>
        </w:tc>
        <w:tc>
          <w:tcPr>
            <w:tcW w:w="1134" w:type="dxa"/>
          </w:tcPr>
          <w:p w14:paraId="70A4DA61" w14:textId="5FD81FF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9" w:type="dxa"/>
          </w:tcPr>
          <w:p w14:paraId="7F5AB3B8" w14:textId="2D9FB51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0B091D1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3±0.55</w:t>
            </w:r>
          </w:p>
          <w:p w14:paraId="55ADA895" w14:textId="16267C7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2, 0.29)</w:t>
            </w:r>
          </w:p>
        </w:tc>
        <w:tc>
          <w:tcPr>
            <w:tcW w:w="1134" w:type="dxa"/>
          </w:tcPr>
          <w:p w14:paraId="02293705" w14:textId="3CD8B00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558" w:type="dxa"/>
          </w:tcPr>
          <w:p w14:paraId="0255B4E9" w14:textId="12A7162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02307AF6" w14:textId="50EAE4FA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9, 0.15)</w:t>
            </w:r>
          </w:p>
        </w:tc>
        <w:tc>
          <w:tcPr>
            <w:tcW w:w="851" w:type="dxa"/>
          </w:tcPr>
          <w:p w14:paraId="18E9CF11" w14:textId="1ED6D86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2753E8" w:rsidRPr="0017218F" w14:paraId="65663F97" w14:textId="77777777" w:rsidTr="002635C8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295DC327" w14:textId="5D470E1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Disposition index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30min. </w:t>
            </w:r>
          </w:p>
        </w:tc>
      </w:tr>
      <w:tr w:rsidR="002753E8" w:rsidRPr="0017218F" w14:paraId="1D929752" w14:textId="77777777" w:rsidTr="002635C8">
        <w:trPr>
          <w:trHeight w:val="435"/>
        </w:trPr>
        <w:tc>
          <w:tcPr>
            <w:tcW w:w="1269" w:type="dxa"/>
          </w:tcPr>
          <w:p w14:paraId="13DFD72D" w14:textId="5657CC1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58472C6F" w14:textId="29F20E5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44C2B4EC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9±0.47</w:t>
            </w:r>
          </w:p>
          <w:p w14:paraId="3BA2ECFA" w14:textId="7CA3A59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45, 0.72)</w:t>
            </w:r>
          </w:p>
        </w:tc>
        <w:tc>
          <w:tcPr>
            <w:tcW w:w="1134" w:type="dxa"/>
          </w:tcPr>
          <w:p w14:paraId="08434A41" w14:textId="21B5B4D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88467C6" w14:textId="587C5D0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663479B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1±0.32</w:t>
            </w:r>
          </w:p>
          <w:p w14:paraId="3C21F368" w14:textId="062DB80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42, 0.59)</w:t>
            </w:r>
          </w:p>
        </w:tc>
        <w:tc>
          <w:tcPr>
            <w:tcW w:w="1134" w:type="dxa"/>
          </w:tcPr>
          <w:p w14:paraId="791B321E" w14:textId="7943E12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A8DC756" w14:textId="5F2A696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24EEC2" w14:textId="0EE75E6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6696008D" w14:textId="77777777" w:rsidTr="002635C8">
        <w:trPr>
          <w:trHeight w:val="178"/>
        </w:trPr>
        <w:tc>
          <w:tcPr>
            <w:tcW w:w="1269" w:type="dxa"/>
          </w:tcPr>
          <w:p w14:paraId="4A679B1C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1D73FEAD" w14:textId="03B66DF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4594001F" w14:textId="461D874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</w:tcPr>
          <w:p w14:paraId="5D83F5A2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63±0.43</w:t>
            </w:r>
          </w:p>
          <w:p w14:paraId="24AAF31A" w14:textId="2A731E2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1, 0.76)</w:t>
            </w:r>
          </w:p>
        </w:tc>
        <w:tc>
          <w:tcPr>
            <w:tcW w:w="1134" w:type="dxa"/>
          </w:tcPr>
          <w:p w14:paraId="6F852E16" w14:textId="52E88C7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6346021E" w14:textId="0F45E61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22FA6D0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62±0.36</w:t>
            </w:r>
          </w:p>
          <w:p w14:paraId="1C419339" w14:textId="7C35F9D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2, 0.72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F3716E2" w14:textId="13576EC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FCC2A1E" w14:textId="235E999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7885FC" w14:textId="47A406D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62652AC8" w14:textId="77777777" w:rsidTr="002635C8">
        <w:trPr>
          <w:trHeight w:val="178"/>
        </w:trPr>
        <w:tc>
          <w:tcPr>
            <w:tcW w:w="1269" w:type="dxa"/>
          </w:tcPr>
          <w:p w14:paraId="78DE6B4B" w14:textId="4EA7C6AB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5123A4C9" w14:textId="75DBC74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</w:tcPr>
          <w:p w14:paraId="4337F04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±0.45</w:t>
            </w:r>
          </w:p>
          <w:p w14:paraId="35A6188B" w14:textId="5409539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8, 0.18)</w:t>
            </w:r>
          </w:p>
        </w:tc>
        <w:tc>
          <w:tcPr>
            <w:tcW w:w="1134" w:type="dxa"/>
          </w:tcPr>
          <w:p w14:paraId="3E10C9EB" w14:textId="3E6115E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51F1636" w14:textId="7485E6E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3DBD90F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2±0.38</w:t>
            </w:r>
          </w:p>
          <w:p w14:paraId="68801EE7" w14:textId="2C6ECC2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1, 0.22)</w:t>
            </w:r>
          </w:p>
        </w:tc>
        <w:tc>
          <w:tcPr>
            <w:tcW w:w="1134" w:type="dxa"/>
          </w:tcPr>
          <w:p w14:paraId="68DBFF48" w14:textId="46CE041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4A3E74A" w14:textId="7F75E4E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EECDB47" w14:textId="29ACA59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50B33C63" w14:textId="77777777" w:rsidTr="002635C8">
        <w:trPr>
          <w:trHeight w:val="435"/>
        </w:trPr>
        <w:tc>
          <w:tcPr>
            <w:tcW w:w="10627" w:type="dxa"/>
            <w:gridSpan w:val="9"/>
            <w:shd w:val="clear" w:color="auto" w:fill="E7E6E6" w:themeFill="background2"/>
          </w:tcPr>
          <w:p w14:paraId="237EC0B2" w14:textId="40D1C92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Ln disposition index 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30min. </w:t>
            </w:r>
          </w:p>
        </w:tc>
      </w:tr>
      <w:tr w:rsidR="002753E8" w:rsidRPr="0017218F" w14:paraId="1A1DF0F0" w14:textId="77777777" w:rsidTr="002635C8">
        <w:trPr>
          <w:trHeight w:val="435"/>
        </w:trPr>
        <w:tc>
          <w:tcPr>
            <w:tcW w:w="1269" w:type="dxa"/>
          </w:tcPr>
          <w:p w14:paraId="63F449B8" w14:textId="05B1350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441B4C63" w14:textId="2697892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7BCA8670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2±0.36</w:t>
            </w:r>
          </w:p>
          <w:p w14:paraId="1A70A3C4" w14:textId="2394636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9, 0.12)</w:t>
            </w:r>
          </w:p>
        </w:tc>
        <w:tc>
          <w:tcPr>
            <w:tcW w:w="1134" w:type="dxa"/>
          </w:tcPr>
          <w:p w14:paraId="6288A8FC" w14:textId="2D914D7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FC7AB28" w14:textId="6458A32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319B33D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4±0.28</w:t>
            </w:r>
          </w:p>
          <w:p w14:paraId="14E4305D" w14:textId="2A2064A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1, 0.04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B93417" w14:textId="39ABF50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749A6B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19FDEEAE" w14:textId="0EB8382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8, 0.18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DBA5830" w14:textId="72A7DDE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2753E8" w:rsidRPr="0017218F" w14:paraId="06BAEB41" w14:textId="77777777" w:rsidTr="002635C8">
        <w:trPr>
          <w:trHeight w:val="178"/>
        </w:trPr>
        <w:tc>
          <w:tcPr>
            <w:tcW w:w="1269" w:type="dxa"/>
          </w:tcPr>
          <w:p w14:paraId="355EA42A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609274E" w14:textId="0ACCB86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625F6ACE" w14:textId="1E762FE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</w:tcPr>
          <w:p w14:paraId="06DA59C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7±0.33</w:t>
            </w:r>
          </w:p>
          <w:p w14:paraId="4174D7C7" w14:textId="01B2FF4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3, 0.16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E816E1F" w14:textId="3A561B0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66A5EA1" w14:textId="3B30DD3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37C1E7D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7±0.29</w:t>
            </w:r>
          </w:p>
          <w:p w14:paraId="78F15741" w14:textId="24E8953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1, 0.15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CC43E7A" w14:textId="2DF3B19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A31A01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39BCEA61" w14:textId="6922F7C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3, 0.12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F78654E" w14:textId="6D2C64E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753E8" w:rsidRPr="0017218F" w14:paraId="4EDDAF65" w14:textId="77777777" w:rsidTr="002635C8">
        <w:trPr>
          <w:trHeight w:val="349"/>
        </w:trPr>
        <w:tc>
          <w:tcPr>
            <w:tcW w:w="1269" w:type="dxa"/>
          </w:tcPr>
          <w:p w14:paraId="6EF8B694" w14:textId="4EEA245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62AC6622" w14:textId="37199A3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</w:tcPr>
          <w:p w14:paraId="78796D53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±0.32</w:t>
            </w:r>
          </w:p>
          <w:p w14:paraId="5F4D3820" w14:textId="2D6E450A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4, 0.15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55767A9" w14:textId="6987514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9" w:type="dxa"/>
          </w:tcPr>
          <w:p w14:paraId="3530AAD1" w14:textId="5DAFB51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09B09AC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1±0.32</w:t>
            </w:r>
          </w:p>
          <w:p w14:paraId="71A3DF2D" w14:textId="572F52B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2, 0.20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7782D11" w14:textId="2057C92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58" w:type="dxa"/>
          </w:tcPr>
          <w:p w14:paraId="70EF118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2715E779" w14:textId="04FF167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8, 0.08)</w:t>
            </w:r>
          </w:p>
        </w:tc>
        <w:tc>
          <w:tcPr>
            <w:tcW w:w="851" w:type="dxa"/>
          </w:tcPr>
          <w:p w14:paraId="0E5DD4BE" w14:textId="31FBBD5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2753E8" w:rsidRPr="0017218F" w14:paraId="7C9DBE9E" w14:textId="77777777" w:rsidTr="0053055D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78A2121C" w14:textId="7953DE8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Disposition index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CPR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30min.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70B25" w:rsidRPr="0017218F" w14:paraId="1F9BBCD3" w14:textId="77777777" w:rsidTr="002635C8">
        <w:trPr>
          <w:trHeight w:val="349"/>
        </w:trPr>
        <w:tc>
          <w:tcPr>
            <w:tcW w:w="1269" w:type="dxa"/>
          </w:tcPr>
          <w:p w14:paraId="4AA6BCBE" w14:textId="66AA09A7" w:rsidR="00C70B25" w:rsidRPr="0017218F" w:rsidRDefault="00C70B25" w:rsidP="00C70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79A39CE9" w14:textId="3FAE6AB8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2" w:type="dxa"/>
          </w:tcPr>
          <w:p w14:paraId="6883053B" w14:textId="166663EF" w:rsidR="00C70B25" w:rsidRPr="0017218F" w:rsidRDefault="00C70B25" w:rsidP="00C70B25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7±0.10</w:t>
            </w:r>
          </w:p>
          <w:p w14:paraId="14C79953" w14:textId="3C973C76" w:rsidR="00C70B25" w:rsidRPr="0017218F" w:rsidRDefault="00C70B25" w:rsidP="00C70B25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4, 0.10)</w:t>
            </w:r>
          </w:p>
        </w:tc>
        <w:tc>
          <w:tcPr>
            <w:tcW w:w="1134" w:type="dxa"/>
          </w:tcPr>
          <w:p w14:paraId="4851B03C" w14:textId="7777777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0E2D8A6" w14:textId="32945DA6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00D97F1A" w14:textId="20DF1D40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±0.03</w:t>
            </w:r>
          </w:p>
          <w:p w14:paraId="199E0C88" w14:textId="34250C08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, 0.07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F538809" w14:textId="7777777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296A351" w14:textId="0AFCF18D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0414B9" w14:textId="7777777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B25" w:rsidRPr="0017218F" w14:paraId="26B27DDA" w14:textId="77777777" w:rsidTr="002635C8">
        <w:trPr>
          <w:trHeight w:val="349"/>
        </w:trPr>
        <w:tc>
          <w:tcPr>
            <w:tcW w:w="1269" w:type="dxa"/>
          </w:tcPr>
          <w:p w14:paraId="2441310C" w14:textId="77777777" w:rsidR="00C70B25" w:rsidRPr="0017218F" w:rsidRDefault="00C70B25" w:rsidP="00C70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34A7A64C" w14:textId="740369FB" w:rsidR="00C70B25" w:rsidRPr="0017218F" w:rsidRDefault="00C70B25" w:rsidP="00C70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1EA37B91" w14:textId="6F65F33A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2" w:type="dxa"/>
          </w:tcPr>
          <w:p w14:paraId="60981117" w14:textId="49938FC5" w:rsidR="00C70B25" w:rsidRPr="0017218F" w:rsidRDefault="00C70B25" w:rsidP="00C70B25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7±0.05</w:t>
            </w:r>
          </w:p>
          <w:p w14:paraId="00C827DF" w14:textId="3CE1292C" w:rsidR="00C70B25" w:rsidRPr="0017218F" w:rsidRDefault="00C70B25" w:rsidP="00C70B25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, 0.08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9AE4059" w14:textId="7777777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CE761DC" w14:textId="269640B3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6D3CDBA1" w14:textId="4B54E2BD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±0.04</w:t>
            </w:r>
          </w:p>
          <w:p w14:paraId="63A21DDB" w14:textId="10503BC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, 0.07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D60567D" w14:textId="7777777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3E2E3E2" w14:textId="24CB5915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4D3336" w14:textId="7777777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B25" w:rsidRPr="0017218F" w14:paraId="5316CA44" w14:textId="77777777" w:rsidTr="002635C8">
        <w:trPr>
          <w:trHeight w:val="349"/>
        </w:trPr>
        <w:tc>
          <w:tcPr>
            <w:tcW w:w="1269" w:type="dxa"/>
          </w:tcPr>
          <w:p w14:paraId="2892E8DE" w14:textId="4205AD1B" w:rsidR="00C70B25" w:rsidRPr="0017218F" w:rsidRDefault="00C70B25" w:rsidP="00C70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26FC49DE" w14:textId="2886A5F4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2" w:type="dxa"/>
          </w:tcPr>
          <w:p w14:paraId="389D8312" w14:textId="539B2731" w:rsidR="00C70B25" w:rsidRPr="0017218F" w:rsidRDefault="00C70B25" w:rsidP="00C70B25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±0.08</w:t>
            </w:r>
          </w:p>
          <w:p w14:paraId="37AA8C7C" w14:textId="6F42AE49" w:rsidR="00C70B25" w:rsidRPr="0017218F" w:rsidRDefault="00C70B25" w:rsidP="00C70B25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, 0.03</w:t>
            </w: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4DC4BC9" w14:textId="35B751F1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</w:tcPr>
          <w:p w14:paraId="32543696" w14:textId="29F2C14E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60EE968A" w14:textId="72DC9B28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±0.03</w:t>
            </w:r>
          </w:p>
          <w:p w14:paraId="63BEE6CA" w14:textId="74224AFE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, 0.02</w:t>
            </w: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DA8CC78" w14:textId="2E7FFDE9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FB8DF73" w14:textId="28255093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612009" w14:textId="77777777" w:rsidR="00C70B25" w:rsidRPr="0017218F" w:rsidRDefault="00C70B25" w:rsidP="00C70B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093A4BB9" w14:textId="77777777" w:rsidTr="0053055D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78B9C151" w14:textId="45B29AD4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Ln disposition index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(CPR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30min.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3E8" w:rsidRPr="0017218F" w14:paraId="52605709" w14:textId="77777777" w:rsidTr="002635C8">
        <w:trPr>
          <w:trHeight w:val="349"/>
        </w:trPr>
        <w:tc>
          <w:tcPr>
            <w:tcW w:w="1269" w:type="dxa"/>
          </w:tcPr>
          <w:p w14:paraId="1CF569A4" w14:textId="47D38D6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0DE26E4E" w14:textId="40DA2E5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6DEFDE28" w14:textId="708451A6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15±0.90</w:t>
            </w:r>
          </w:p>
          <w:p w14:paraId="42AE62E1" w14:textId="51FC215C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41, -2.89)</w:t>
            </w:r>
          </w:p>
        </w:tc>
        <w:tc>
          <w:tcPr>
            <w:tcW w:w="1134" w:type="dxa"/>
          </w:tcPr>
          <w:p w14:paraId="3714229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A7FADF6" w14:textId="131FE13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490F075E" w14:textId="1D15BBE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08±0.69</w:t>
            </w:r>
          </w:p>
          <w:p w14:paraId="2F416533" w14:textId="315BC77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27, -2.89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AD41D2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FDD7F90" w14:textId="52DAED9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366F7A3F" w14:textId="7057685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8, 0.25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1BAF4C7" w14:textId="6E3ABFEE" w:rsidR="002753E8" w:rsidRPr="0017218F" w:rsidRDefault="00C70B25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  <w:p w14:paraId="6DB1A052" w14:textId="3A90D7FE" w:rsidR="00C70B25" w:rsidRPr="0017218F" w:rsidRDefault="00C70B25" w:rsidP="00C70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3BA4B8A0" w14:textId="77777777" w:rsidTr="002635C8">
        <w:trPr>
          <w:trHeight w:val="349"/>
        </w:trPr>
        <w:tc>
          <w:tcPr>
            <w:tcW w:w="1269" w:type="dxa"/>
          </w:tcPr>
          <w:p w14:paraId="19E45035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1C779F19" w14:textId="66E5C60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341F3FF9" w14:textId="0D30CEA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</w:tcPr>
          <w:p w14:paraId="595EBE5B" w14:textId="127D82AC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92±0.75</w:t>
            </w:r>
          </w:p>
          <w:p w14:paraId="2DE60EA5" w14:textId="64CB882C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14, -2.70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DCCABF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FED8B93" w14:textId="4C03457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14:paraId="348D72D9" w14:textId="00A3242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89±0.60</w:t>
            </w:r>
          </w:p>
          <w:p w14:paraId="371081CF" w14:textId="3875EF6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06, -2.73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F50C24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5D99420" w14:textId="6449BDD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28393293" w14:textId="493F2D6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9, 0.25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555E7A7" w14:textId="3BF2C3BD" w:rsidR="002753E8" w:rsidRPr="0017218F" w:rsidRDefault="00C70B25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2753E8" w:rsidRPr="0017218F" w14:paraId="7A4D3A58" w14:textId="77777777" w:rsidTr="002635C8">
        <w:trPr>
          <w:trHeight w:val="349"/>
        </w:trPr>
        <w:tc>
          <w:tcPr>
            <w:tcW w:w="1269" w:type="dxa"/>
          </w:tcPr>
          <w:p w14:paraId="394BAC7D" w14:textId="17EB3DB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27251380" w14:textId="2474604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</w:tcPr>
          <w:p w14:paraId="0A03465D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±0.64</w:t>
            </w:r>
          </w:p>
          <w:p w14:paraId="5469D20B" w14:textId="40279E5F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, 0.41</w:t>
            </w: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AABC0D7" w14:textId="475637C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69" w:type="dxa"/>
          </w:tcPr>
          <w:p w14:paraId="2A11F7EF" w14:textId="4FF8381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008D199C" w14:textId="78E40B0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±0.63</w:t>
            </w:r>
          </w:p>
          <w:p w14:paraId="0E61612C" w14:textId="1552997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, 0.37</w:t>
            </w: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D98430" w14:textId="3AEC2A1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58" w:type="dxa"/>
          </w:tcPr>
          <w:p w14:paraId="168879C7" w14:textId="17BE792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5BB10FE9" w14:textId="299B2E5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, 0.29)</w:t>
            </w:r>
          </w:p>
        </w:tc>
        <w:tc>
          <w:tcPr>
            <w:tcW w:w="851" w:type="dxa"/>
          </w:tcPr>
          <w:p w14:paraId="32BC3BC1" w14:textId="0262C46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2753E8" w:rsidRPr="0017218F" w14:paraId="5E81271B" w14:textId="77777777" w:rsidTr="002635C8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79236907" w14:textId="37665F7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nsulinogenic index 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120min.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3E8" w:rsidRPr="0017218F" w14:paraId="797F9824" w14:textId="77777777" w:rsidTr="002635C8">
        <w:trPr>
          <w:trHeight w:val="349"/>
        </w:trPr>
        <w:tc>
          <w:tcPr>
            <w:tcW w:w="1269" w:type="dxa"/>
          </w:tcPr>
          <w:p w14:paraId="680718A1" w14:textId="0BB55B6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7348D88A" w14:textId="31D6ABE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2" w:type="dxa"/>
          </w:tcPr>
          <w:p w14:paraId="4B78FA7A" w14:textId="77777777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0±0.15</w:t>
            </w:r>
          </w:p>
          <w:p w14:paraId="4CA8103B" w14:textId="7DA3BF63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6, 0.25)</w:t>
            </w:r>
          </w:p>
        </w:tc>
        <w:tc>
          <w:tcPr>
            <w:tcW w:w="1134" w:type="dxa"/>
          </w:tcPr>
          <w:p w14:paraId="6683891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F2E1EA6" w14:textId="25A74AF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4DBF3788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5±0.20</w:t>
            </w:r>
          </w:p>
          <w:p w14:paraId="075ABF78" w14:textId="2272FE70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9, 0.30)</w:t>
            </w:r>
          </w:p>
        </w:tc>
        <w:tc>
          <w:tcPr>
            <w:tcW w:w="1134" w:type="dxa"/>
          </w:tcPr>
          <w:p w14:paraId="3F70070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7CB813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29391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46C7E602" w14:textId="77777777" w:rsidTr="002635C8">
        <w:trPr>
          <w:trHeight w:val="349"/>
        </w:trPr>
        <w:tc>
          <w:tcPr>
            <w:tcW w:w="1269" w:type="dxa"/>
          </w:tcPr>
          <w:p w14:paraId="478107D0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2EFCA227" w14:textId="3C159EA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2CE57C6C" w14:textId="2542FC3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2" w:type="dxa"/>
          </w:tcPr>
          <w:p w14:paraId="15D20A9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3±0.19</w:t>
            </w:r>
          </w:p>
          <w:p w14:paraId="7AE3154B" w14:textId="35ED296F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8, 0.29)</w:t>
            </w:r>
          </w:p>
        </w:tc>
        <w:tc>
          <w:tcPr>
            <w:tcW w:w="1134" w:type="dxa"/>
          </w:tcPr>
          <w:p w14:paraId="74B4EB2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BAF5D8A" w14:textId="665B545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58BFD00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1±0.26</w:t>
            </w:r>
          </w:p>
          <w:p w14:paraId="71A44D86" w14:textId="519D1D8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4, 0.39)</w:t>
            </w:r>
          </w:p>
        </w:tc>
        <w:tc>
          <w:tcPr>
            <w:tcW w:w="1134" w:type="dxa"/>
          </w:tcPr>
          <w:p w14:paraId="473EF81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5BFEE6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29EF2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04637BEC" w14:textId="77777777" w:rsidTr="002635C8">
        <w:trPr>
          <w:trHeight w:val="349"/>
        </w:trPr>
        <w:tc>
          <w:tcPr>
            <w:tcW w:w="1269" w:type="dxa"/>
          </w:tcPr>
          <w:p w14:paraId="7DCFC1D3" w14:textId="2473B885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ge</w:t>
            </w:r>
          </w:p>
        </w:tc>
        <w:tc>
          <w:tcPr>
            <w:tcW w:w="568" w:type="dxa"/>
          </w:tcPr>
          <w:p w14:paraId="264BB975" w14:textId="1D1B3FE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2" w:type="dxa"/>
          </w:tcPr>
          <w:p w14:paraId="504DB35B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3±0.14</w:t>
            </w:r>
          </w:p>
          <w:p w14:paraId="42169672" w14:textId="61EE1807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1, 0.07)</w:t>
            </w:r>
          </w:p>
        </w:tc>
        <w:tc>
          <w:tcPr>
            <w:tcW w:w="1134" w:type="dxa"/>
          </w:tcPr>
          <w:p w14:paraId="77965E3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EA86247" w14:textId="3A3C6E1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8FD9F9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7±0.15</w:t>
            </w:r>
          </w:p>
          <w:p w14:paraId="7CCF2DF5" w14:textId="0D46C0D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, 0.11)</w:t>
            </w:r>
          </w:p>
        </w:tc>
        <w:tc>
          <w:tcPr>
            <w:tcW w:w="1134" w:type="dxa"/>
          </w:tcPr>
          <w:p w14:paraId="33230CF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2B5F87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0A9E2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1FDD4589" w14:textId="77777777" w:rsidTr="002635C8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68F526C5" w14:textId="2FCC1E3D" w:rsidR="002753E8" w:rsidRPr="0017218F" w:rsidRDefault="002753E8" w:rsidP="00275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n insulinogenic index (Insulin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120min. </w:t>
            </w:r>
          </w:p>
        </w:tc>
      </w:tr>
      <w:tr w:rsidR="002753E8" w:rsidRPr="0017218F" w14:paraId="7CCD7656" w14:textId="77777777" w:rsidTr="002635C8">
        <w:trPr>
          <w:trHeight w:val="349"/>
        </w:trPr>
        <w:tc>
          <w:tcPr>
            <w:tcW w:w="1269" w:type="dxa"/>
          </w:tcPr>
          <w:p w14:paraId="06C156D0" w14:textId="08A1536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422C2C53" w14:textId="0F12475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2" w:type="dxa"/>
          </w:tcPr>
          <w:p w14:paraId="01194947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88±0.80</w:t>
            </w:r>
          </w:p>
          <w:p w14:paraId="33AD3FEC" w14:textId="364657AD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11, -1.65)</w:t>
            </w:r>
          </w:p>
        </w:tc>
        <w:tc>
          <w:tcPr>
            <w:tcW w:w="1134" w:type="dxa"/>
          </w:tcPr>
          <w:p w14:paraId="187A1D6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FC78629" w14:textId="07A5B94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2139D8C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72±0.82</w:t>
            </w:r>
          </w:p>
          <w:p w14:paraId="4472A923" w14:textId="410B996E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.95, -1.49)</w:t>
            </w:r>
          </w:p>
        </w:tc>
        <w:tc>
          <w:tcPr>
            <w:tcW w:w="1134" w:type="dxa"/>
          </w:tcPr>
          <w:p w14:paraId="7DCF802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E34B15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  <w:p w14:paraId="1C751DBC" w14:textId="6AFE3556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6, 0.49)</w:t>
            </w:r>
          </w:p>
        </w:tc>
        <w:tc>
          <w:tcPr>
            <w:tcW w:w="851" w:type="dxa"/>
          </w:tcPr>
          <w:p w14:paraId="5402719D" w14:textId="088F926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2753E8" w:rsidRPr="0017218F" w14:paraId="1A47D821" w14:textId="77777777" w:rsidTr="002635C8">
        <w:trPr>
          <w:trHeight w:val="349"/>
        </w:trPr>
        <w:tc>
          <w:tcPr>
            <w:tcW w:w="1269" w:type="dxa"/>
          </w:tcPr>
          <w:p w14:paraId="300A2330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7141CD6E" w14:textId="0FF4B0D2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0472EF79" w14:textId="271A620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2" w:type="dxa"/>
          </w:tcPr>
          <w:p w14:paraId="62FB552A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73±0.76</w:t>
            </w:r>
          </w:p>
          <w:p w14:paraId="4859A7D5" w14:textId="4E6B70A2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.96, -1.51)</w:t>
            </w:r>
          </w:p>
        </w:tc>
        <w:tc>
          <w:tcPr>
            <w:tcW w:w="1134" w:type="dxa"/>
          </w:tcPr>
          <w:p w14:paraId="32887D0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9316FE7" w14:textId="4108784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6F50F35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8±0.83</w:t>
            </w:r>
          </w:p>
          <w:p w14:paraId="389EBC26" w14:textId="47966BA6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.71, -1.25)</w:t>
            </w:r>
          </w:p>
        </w:tc>
        <w:tc>
          <w:tcPr>
            <w:tcW w:w="1134" w:type="dxa"/>
          </w:tcPr>
          <w:p w14:paraId="3CA4BF5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B1E823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  <w:p w14:paraId="174E5085" w14:textId="3B1D946A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7, 0.57)</w:t>
            </w:r>
          </w:p>
        </w:tc>
        <w:tc>
          <w:tcPr>
            <w:tcW w:w="851" w:type="dxa"/>
          </w:tcPr>
          <w:p w14:paraId="3273A9DA" w14:textId="31D65A6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2753E8" w:rsidRPr="0017218F" w14:paraId="3951926E" w14:textId="77777777" w:rsidTr="002635C8">
        <w:trPr>
          <w:trHeight w:val="349"/>
        </w:trPr>
        <w:tc>
          <w:tcPr>
            <w:tcW w:w="1269" w:type="dxa"/>
          </w:tcPr>
          <w:p w14:paraId="513B2BD9" w14:textId="39302D9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660E1712" w14:textId="1B57067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2" w:type="dxa"/>
          </w:tcPr>
          <w:p w14:paraId="414EA7A4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5±0.55</w:t>
            </w:r>
          </w:p>
          <w:p w14:paraId="4597F551" w14:textId="61CE1D86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2, 0.31)</w:t>
            </w:r>
          </w:p>
        </w:tc>
        <w:tc>
          <w:tcPr>
            <w:tcW w:w="1134" w:type="dxa"/>
          </w:tcPr>
          <w:p w14:paraId="71AAEDDA" w14:textId="3908DD1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69" w:type="dxa"/>
          </w:tcPr>
          <w:p w14:paraId="4573C4B3" w14:textId="2016B1D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17176F8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5±0.49</w:t>
            </w:r>
          </w:p>
          <w:p w14:paraId="054DCE4A" w14:textId="4E0E01BB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1, 0.39)</w:t>
            </w:r>
          </w:p>
        </w:tc>
        <w:tc>
          <w:tcPr>
            <w:tcW w:w="1134" w:type="dxa"/>
          </w:tcPr>
          <w:p w14:paraId="14EF9665" w14:textId="3411E26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06</w:t>
            </w:r>
          </w:p>
        </w:tc>
        <w:tc>
          <w:tcPr>
            <w:tcW w:w="1558" w:type="dxa"/>
          </w:tcPr>
          <w:p w14:paraId="7FA5C7C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  <w:p w14:paraId="46696C4B" w14:textId="4A53F026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0, 0.31)</w:t>
            </w:r>
          </w:p>
        </w:tc>
        <w:tc>
          <w:tcPr>
            <w:tcW w:w="851" w:type="dxa"/>
          </w:tcPr>
          <w:p w14:paraId="556C5DA6" w14:textId="32F5EF0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2753E8" w:rsidRPr="0017218F" w14:paraId="151DF8C8" w14:textId="77777777" w:rsidTr="00A458E6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494FCAA5" w14:textId="695FB7B2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sulinogenic index (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CPR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120min. </w:t>
            </w:r>
          </w:p>
        </w:tc>
      </w:tr>
      <w:tr w:rsidR="002753E8" w:rsidRPr="0017218F" w14:paraId="7D02BA0E" w14:textId="77777777" w:rsidTr="002635C8">
        <w:trPr>
          <w:trHeight w:val="349"/>
        </w:trPr>
        <w:tc>
          <w:tcPr>
            <w:tcW w:w="1269" w:type="dxa"/>
          </w:tcPr>
          <w:p w14:paraId="39DDC628" w14:textId="4D01A6D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0C07BA89" w14:textId="76FE0E7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5E18B6F" w14:textId="2B018C0F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  <w:p w14:paraId="1F8BD09F" w14:textId="283E7614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2, 0.04)</w:t>
            </w:r>
          </w:p>
        </w:tc>
        <w:tc>
          <w:tcPr>
            <w:tcW w:w="1134" w:type="dxa"/>
          </w:tcPr>
          <w:p w14:paraId="51CF15B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081D36C" w14:textId="6264D0E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C43CFB3" w14:textId="54A567E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  <w:p w14:paraId="5F988EF4" w14:textId="475FFC1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, 0.04)</w:t>
            </w:r>
          </w:p>
        </w:tc>
        <w:tc>
          <w:tcPr>
            <w:tcW w:w="1134" w:type="dxa"/>
          </w:tcPr>
          <w:p w14:paraId="7AB113B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64EFF1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9E0A6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60B2CC72" w14:textId="77777777" w:rsidTr="002635C8">
        <w:trPr>
          <w:trHeight w:val="349"/>
        </w:trPr>
        <w:tc>
          <w:tcPr>
            <w:tcW w:w="1269" w:type="dxa"/>
          </w:tcPr>
          <w:p w14:paraId="536AAA92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6CA8AFB5" w14:textId="3E1E97C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1E69A014" w14:textId="756D9AF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8CC5767" w14:textId="03355D7B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  <w:p w14:paraId="552ED357" w14:textId="62D8E349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, 0.04)</w:t>
            </w:r>
          </w:p>
        </w:tc>
        <w:tc>
          <w:tcPr>
            <w:tcW w:w="1134" w:type="dxa"/>
          </w:tcPr>
          <w:p w14:paraId="006E93A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D23992E" w14:textId="16CE5CF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4C9679B" w14:textId="4D957E5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4±0.03</w:t>
            </w:r>
          </w:p>
          <w:p w14:paraId="49B84AEF" w14:textId="719DA4E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, 0.05)</w:t>
            </w:r>
          </w:p>
        </w:tc>
        <w:tc>
          <w:tcPr>
            <w:tcW w:w="1134" w:type="dxa"/>
          </w:tcPr>
          <w:p w14:paraId="3E1F944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C87EA5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35EC3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63BF40C0" w14:textId="77777777" w:rsidTr="002635C8">
        <w:trPr>
          <w:trHeight w:val="349"/>
        </w:trPr>
        <w:tc>
          <w:tcPr>
            <w:tcW w:w="1269" w:type="dxa"/>
          </w:tcPr>
          <w:p w14:paraId="465A178B" w14:textId="36B186F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0945F914" w14:textId="3C21120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B47A986" w14:textId="5D02CD6C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4±0.02</w:t>
            </w:r>
          </w:p>
          <w:p w14:paraId="5C7135FA" w14:textId="35970D4D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007, 0.008)</w:t>
            </w:r>
          </w:p>
        </w:tc>
        <w:tc>
          <w:tcPr>
            <w:tcW w:w="1134" w:type="dxa"/>
          </w:tcPr>
          <w:p w14:paraId="7E309D1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A089E48" w14:textId="2E4B382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87869B9" w14:textId="4994FC8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6±0.02</w:t>
            </w:r>
          </w:p>
          <w:p w14:paraId="27ACF8EA" w14:textId="35BB535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, 0.01)</w:t>
            </w:r>
          </w:p>
        </w:tc>
        <w:tc>
          <w:tcPr>
            <w:tcW w:w="1134" w:type="dxa"/>
          </w:tcPr>
          <w:p w14:paraId="31D5EAC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69D5A0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93375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6EC3C72B" w14:textId="77777777" w:rsidTr="00A458E6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48F80AD1" w14:textId="5A93827E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 insulinogenic index (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CPR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120min. </w:t>
            </w:r>
          </w:p>
        </w:tc>
      </w:tr>
      <w:tr w:rsidR="009C1964" w:rsidRPr="0017218F" w14:paraId="142FC7EF" w14:textId="77777777" w:rsidTr="002635C8">
        <w:trPr>
          <w:trHeight w:val="349"/>
        </w:trPr>
        <w:tc>
          <w:tcPr>
            <w:tcW w:w="1269" w:type="dxa"/>
          </w:tcPr>
          <w:p w14:paraId="7443CA2D" w14:textId="0649AE2F" w:rsidR="009C1964" w:rsidRPr="0017218F" w:rsidRDefault="009C1964" w:rsidP="009C19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67B00460" w14:textId="34E873DA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538EBF2" w14:textId="7EFE7ACC" w:rsidR="009C1964" w:rsidRPr="0017218F" w:rsidRDefault="009C1964" w:rsidP="009C1964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65±0.57</w:t>
            </w:r>
          </w:p>
          <w:p w14:paraId="66A4C398" w14:textId="55209A1F" w:rsidR="009C1964" w:rsidRPr="0017218F" w:rsidRDefault="009C1964" w:rsidP="009C1964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82, -3.49)</w:t>
            </w:r>
          </w:p>
        </w:tc>
        <w:tc>
          <w:tcPr>
            <w:tcW w:w="1134" w:type="dxa"/>
          </w:tcPr>
          <w:p w14:paraId="59F08D90" w14:textId="77777777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C73A400" w14:textId="62D8516B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FB8709B" w14:textId="2C42958E" w:rsidR="009C1964" w:rsidRPr="0017218F" w:rsidRDefault="009C1964" w:rsidP="009C1964">
            <w:pPr>
              <w:ind w:right="10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52±0.57</w:t>
            </w:r>
          </w:p>
          <w:p w14:paraId="7B679A45" w14:textId="2A31760A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67, -3.36)</w:t>
            </w:r>
          </w:p>
        </w:tc>
        <w:tc>
          <w:tcPr>
            <w:tcW w:w="1134" w:type="dxa"/>
          </w:tcPr>
          <w:p w14:paraId="50963616" w14:textId="77777777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7949880" w14:textId="46AE21FD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2DA5CEEC" w14:textId="65E3E3B8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6, 0.09)</w:t>
            </w:r>
          </w:p>
        </w:tc>
        <w:tc>
          <w:tcPr>
            <w:tcW w:w="851" w:type="dxa"/>
          </w:tcPr>
          <w:p w14:paraId="4D0000E9" w14:textId="4C0467CD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9C1964" w:rsidRPr="0017218F" w14:paraId="312367C3" w14:textId="77777777" w:rsidTr="002635C8">
        <w:trPr>
          <w:trHeight w:val="349"/>
        </w:trPr>
        <w:tc>
          <w:tcPr>
            <w:tcW w:w="1269" w:type="dxa"/>
          </w:tcPr>
          <w:p w14:paraId="53ABFC57" w14:textId="77777777" w:rsidR="009C1964" w:rsidRPr="0017218F" w:rsidRDefault="009C1964" w:rsidP="009C19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0815D4C6" w14:textId="07FC8973" w:rsidR="009C1964" w:rsidRPr="0017218F" w:rsidRDefault="009C1964" w:rsidP="009C19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48906534" w14:textId="54B13974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1EE16C5" w14:textId="7733817C" w:rsidR="009C1964" w:rsidRPr="0017218F" w:rsidRDefault="009C1964" w:rsidP="009C1964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52±0.55</w:t>
            </w:r>
          </w:p>
          <w:p w14:paraId="66875B59" w14:textId="3A18DE96" w:rsidR="009C1964" w:rsidRPr="0017218F" w:rsidRDefault="009C1964" w:rsidP="009C1964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68, -3.36)</w:t>
            </w:r>
          </w:p>
        </w:tc>
        <w:tc>
          <w:tcPr>
            <w:tcW w:w="1134" w:type="dxa"/>
          </w:tcPr>
          <w:p w14:paraId="71C84EE7" w14:textId="77777777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C87F180" w14:textId="240A9CB9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62B3142" w14:textId="2863059B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35±0.57</w:t>
            </w:r>
          </w:p>
          <w:p w14:paraId="76487F75" w14:textId="0AD293B4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51, -3.20)</w:t>
            </w:r>
          </w:p>
        </w:tc>
        <w:tc>
          <w:tcPr>
            <w:tcW w:w="1134" w:type="dxa"/>
          </w:tcPr>
          <w:p w14:paraId="564EA20A" w14:textId="77777777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5158D6C" w14:textId="2E003985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21AB4143" w14:textId="09733FF1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8, 0.06)</w:t>
            </w:r>
          </w:p>
        </w:tc>
        <w:tc>
          <w:tcPr>
            <w:tcW w:w="851" w:type="dxa"/>
          </w:tcPr>
          <w:p w14:paraId="41F362D5" w14:textId="4BDFC3D9" w:rsidR="009C1964" w:rsidRPr="0017218F" w:rsidRDefault="009C1964" w:rsidP="009C19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2753E8" w:rsidRPr="0017218F" w14:paraId="5585D325" w14:textId="77777777" w:rsidTr="002635C8">
        <w:trPr>
          <w:trHeight w:val="349"/>
        </w:trPr>
        <w:tc>
          <w:tcPr>
            <w:tcW w:w="1269" w:type="dxa"/>
          </w:tcPr>
          <w:p w14:paraId="36506A46" w14:textId="7E31AD35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4609CF61" w14:textId="2DF5E70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5EACCD6A" w14:textId="10FF9FD9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4±0.38</w:t>
            </w:r>
          </w:p>
          <w:p w14:paraId="01658ED0" w14:textId="2AF446FB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0.03, 0.25)</w:t>
            </w:r>
          </w:p>
        </w:tc>
        <w:tc>
          <w:tcPr>
            <w:tcW w:w="1134" w:type="dxa"/>
          </w:tcPr>
          <w:p w14:paraId="30247B7C" w14:textId="790BE11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9" w:type="dxa"/>
          </w:tcPr>
          <w:p w14:paraId="02A20730" w14:textId="75CC849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208D06E" w14:textId="50D2E75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7±0.40</w:t>
            </w:r>
          </w:p>
          <w:p w14:paraId="1CFA71D4" w14:textId="06C2BFD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, 0.28)</w:t>
            </w:r>
          </w:p>
        </w:tc>
        <w:tc>
          <w:tcPr>
            <w:tcW w:w="1134" w:type="dxa"/>
          </w:tcPr>
          <w:p w14:paraId="4EED8262" w14:textId="3D13A9A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558" w:type="dxa"/>
          </w:tcPr>
          <w:p w14:paraId="24FC0FD0" w14:textId="7C68BF8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08AFD0D2" w14:textId="4C6D0C6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8, 0.12)</w:t>
            </w:r>
          </w:p>
        </w:tc>
        <w:tc>
          <w:tcPr>
            <w:tcW w:w="851" w:type="dxa"/>
          </w:tcPr>
          <w:p w14:paraId="5BEAB099" w14:textId="172517F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2753E8" w:rsidRPr="0017218F" w14:paraId="6F49B30D" w14:textId="77777777" w:rsidTr="002635C8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5E940326" w14:textId="414046E2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tsuda index</w:t>
            </w:r>
          </w:p>
        </w:tc>
      </w:tr>
      <w:tr w:rsidR="002753E8" w:rsidRPr="0017218F" w14:paraId="20BB5454" w14:textId="77777777" w:rsidTr="002635C8">
        <w:trPr>
          <w:trHeight w:val="349"/>
        </w:trPr>
        <w:tc>
          <w:tcPr>
            <w:tcW w:w="1269" w:type="dxa"/>
          </w:tcPr>
          <w:p w14:paraId="298FA792" w14:textId="54D1305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071C6548" w14:textId="37CD6BB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2" w:type="dxa"/>
          </w:tcPr>
          <w:p w14:paraId="10D50A42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53±4.87</w:t>
            </w:r>
          </w:p>
          <w:p w14:paraId="67663B71" w14:textId="274EAF83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11, 6.94)</w:t>
            </w:r>
          </w:p>
        </w:tc>
        <w:tc>
          <w:tcPr>
            <w:tcW w:w="1134" w:type="dxa"/>
          </w:tcPr>
          <w:p w14:paraId="5803586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3637F60" w14:textId="60744D6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467EC2D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08±2.95</w:t>
            </w:r>
          </w:p>
          <w:p w14:paraId="6B1A476F" w14:textId="788F842C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26, 5.90)</w:t>
            </w:r>
          </w:p>
        </w:tc>
        <w:tc>
          <w:tcPr>
            <w:tcW w:w="1134" w:type="dxa"/>
          </w:tcPr>
          <w:p w14:paraId="6A336B0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19ECA2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BD503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21826262" w14:textId="77777777" w:rsidTr="002635C8">
        <w:trPr>
          <w:trHeight w:val="349"/>
        </w:trPr>
        <w:tc>
          <w:tcPr>
            <w:tcW w:w="1269" w:type="dxa"/>
          </w:tcPr>
          <w:p w14:paraId="7838D285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D9EE824" w14:textId="36F132C0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643C8DCF" w14:textId="5EA9AFA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2" w:type="dxa"/>
          </w:tcPr>
          <w:p w14:paraId="144F4BF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48±3.08</w:t>
            </w:r>
          </w:p>
          <w:p w14:paraId="02192B26" w14:textId="7DB3E974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57, 6.38)</w:t>
            </w:r>
          </w:p>
        </w:tc>
        <w:tc>
          <w:tcPr>
            <w:tcW w:w="1134" w:type="dxa"/>
          </w:tcPr>
          <w:p w14:paraId="1A99085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BE148D8" w14:textId="68CB1FD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6B9F021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10±3.45</w:t>
            </w:r>
          </w:p>
          <w:p w14:paraId="0CB47E82" w14:textId="5CCDBC46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15, 6.05)</w:t>
            </w:r>
          </w:p>
        </w:tc>
        <w:tc>
          <w:tcPr>
            <w:tcW w:w="1134" w:type="dxa"/>
          </w:tcPr>
          <w:p w14:paraId="0365F46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95DEF9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BCEAA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20E02CD0" w14:textId="77777777" w:rsidTr="002635C8">
        <w:trPr>
          <w:trHeight w:val="349"/>
        </w:trPr>
        <w:tc>
          <w:tcPr>
            <w:tcW w:w="1269" w:type="dxa"/>
          </w:tcPr>
          <w:p w14:paraId="2205040C" w14:textId="5E34C21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35790DE9" w14:textId="2EC5978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2" w:type="dxa"/>
          </w:tcPr>
          <w:p w14:paraId="61AF2B0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4±3.38</w:t>
            </w:r>
          </w:p>
          <w:p w14:paraId="00177D6A" w14:textId="7E6048C6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.14, 0.86)</w:t>
            </w:r>
          </w:p>
        </w:tc>
        <w:tc>
          <w:tcPr>
            <w:tcW w:w="1134" w:type="dxa"/>
          </w:tcPr>
          <w:p w14:paraId="2032EFD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D283558" w14:textId="5390913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1644ED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5±2.00</w:t>
            </w:r>
          </w:p>
          <w:p w14:paraId="6A934C74" w14:textId="012E659F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62, 0.51)</w:t>
            </w:r>
          </w:p>
        </w:tc>
        <w:tc>
          <w:tcPr>
            <w:tcW w:w="1134" w:type="dxa"/>
          </w:tcPr>
          <w:p w14:paraId="2FE8F60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733360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AB4E1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53DF7550" w14:textId="77777777" w:rsidTr="000909BC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3D828970" w14:textId="1E079CB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 Matsuda index</w:t>
            </w:r>
          </w:p>
        </w:tc>
      </w:tr>
      <w:tr w:rsidR="002753E8" w:rsidRPr="0017218F" w14:paraId="7899F654" w14:textId="77777777" w:rsidTr="002635C8">
        <w:trPr>
          <w:trHeight w:val="349"/>
        </w:trPr>
        <w:tc>
          <w:tcPr>
            <w:tcW w:w="1269" w:type="dxa"/>
          </w:tcPr>
          <w:p w14:paraId="3EA45FEB" w14:textId="6BF5572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43009CC1" w14:textId="6BAA8E6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2" w:type="dxa"/>
          </w:tcPr>
          <w:p w14:paraId="009DAF96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2±0.78</w:t>
            </w:r>
          </w:p>
          <w:p w14:paraId="098A5E8D" w14:textId="3B3B454B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19, 1.65)</w:t>
            </w:r>
          </w:p>
        </w:tc>
        <w:tc>
          <w:tcPr>
            <w:tcW w:w="1134" w:type="dxa"/>
          </w:tcPr>
          <w:p w14:paraId="1C59F0C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17807C5" w14:textId="5EA9134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20E12EA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5±0.60</w:t>
            </w:r>
          </w:p>
          <w:p w14:paraId="34CEF0DA" w14:textId="1EF2161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29, 1.62)</w:t>
            </w:r>
          </w:p>
        </w:tc>
        <w:tc>
          <w:tcPr>
            <w:tcW w:w="1134" w:type="dxa"/>
          </w:tcPr>
          <w:p w14:paraId="01FA9E5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CB48AB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0698F322" w14:textId="2F21940B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-0.31, 0.24)</w:t>
            </w:r>
          </w:p>
        </w:tc>
        <w:tc>
          <w:tcPr>
            <w:tcW w:w="851" w:type="dxa"/>
          </w:tcPr>
          <w:p w14:paraId="34B40113" w14:textId="6B78C47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2753E8" w:rsidRPr="0017218F" w14:paraId="2E59BE05" w14:textId="77777777" w:rsidTr="002635C8">
        <w:trPr>
          <w:trHeight w:val="349"/>
        </w:trPr>
        <w:tc>
          <w:tcPr>
            <w:tcW w:w="1269" w:type="dxa"/>
          </w:tcPr>
          <w:p w14:paraId="3E1D588C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58BED90" w14:textId="06DAC390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242584E8" w14:textId="0926142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2" w:type="dxa"/>
          </w:tcPr>
          <w:p w14:paraId="0BDD1913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54±0.60</w:t>
            </w:r>
          </w:p>
          <w:p w14:paraId="4E6878B8" w14:textId="30FF75BE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36, 1.72)</w:t>
            </w:r>
          </w:p>
        </w:tc>
        <w:tc>
          <w:tcPr>
            <w:tcW w:w="1134" w:type="dxa"/>
          </w:tcPr>
          <w:p w14:paraId="18EC0CC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2B2F148" w14:textId="1756B0B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4CC00DF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3±0.64</w:t>
            </w:r>
          </w:p>
          <w:p w14:paraId="15DF1978" w14:textId="6FB1275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26, 1.61)</w:t>
            </w:r>
          </w:p>
        </w:tc>
        <w:tc>
          <w:tcPr>
            <w:tcW w:w="1134" w:type="dxa"/>
          </w:tcPr>
          <w:p w14:paraId="2AE0E0E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541723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  <w:p w14:paraId="1021666C" w14:textId="6DC78C6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4, 0.35)</w:t>
            </w:r>
          </w:p>
        </w:tc>
        <w:tc>
          <w:tcPr>
            <w:tcW w:w="851" w:type="dxa"/>
          </w:tcPr>
          <w:p w14:paraId="6C6308E9" w14:textId="6229BB3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2753E8" w:rsidRPr="0017218F" w14:paraId="048FE59D" w14:textId="77777777" w:rsidTr="002635C8">
        <w:trPr>
          <w:trHeight w:val="349"/>
        </w:trPr>
        <w:tc>
          <w:tcPr>
            <w:tcW w:w="1269" w:type="dxa"/>
          </w:tcPr>
          <w:p w14:paraId="43DB8488" w14:textId="118D107B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57783085" w14:textId="14E01D6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2" w:type="dxa"/>
          </w:tcPr>
          <w:p w14:paraId="4399E19B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8±0.36</w:t>
            </w:r>
          </w:p>
          <w:p w14:paraId="38EA335C" w14:textId="0BF20D45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2, 0.19)</w:t>
            </w:r>
          </w:p>
        </w:tc>
        <w:tc>
          <w:tcPr>
            <w:tcW w:w="1134" w:type="dxa"/>
          </w:tcPr>
          <w:p w14:paraId="0BC1307C" w14:textId="1E6C91B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569" w:type="dxa"/>
          </w:tcPr>
          <w:p w14:paraId="0D6DB348" w14:textId="73C62F5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760868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4±0.31</w:t>
            </w:r>
          </w:p>
          <w:p w14:paraId="44838768" w14:textId="6FAA4AE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3, 0.05)</w:t>
            </w:r>
          </w:p>
        </w:tc>
        <w:tc>
          <w:tcPr>
            <w:tcW w:w="1134" w:type="dxa"/>
          </w:tcPr>
          <w:p w14:paraId="04EE67BE" w14:textId="5AE97C1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558" w:type="dxa"/>
          </w:tcPr>
          <w:p w14:paraId="09014EC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14:paraId="490E9806" w14:textId="0F406D11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1, 0.26)</w:t>
            </w:r>
          </w:p>
        </w:tc>
        <w:tc>
          <w:tcPr>
            <w:tcW w:w="851" w:type="dxa"/>
          </w:tcPr>
          <w:p w14:paraId="4FEAFA44" w14:textId="052F3F9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2753E8" w:rsidRPr="0017218F" w14:paraId="1CE954D0" w14:textId="77777777" w:rsidTr="00E11AFE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739E59D6" w14:textId="5E53401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Serum proinsulin (pmol/L)</w:t>
            </w:r>
          </w:p>
        </w:tc>
      </w:tr>
      <w:tr w:rsidR="002753E8" w:rsidRPr="0017218F" w14:paraId="7CD4FECF" w14:textId="77777777" w:rsidTr="002635C8">
        <w:trPr>
          <w:trHeight w:val="349"/>
        </w:trPr>
        <w:tc>
          <w:tcPr>
            <w:tcW w:w="1269" w:type="dxa"/>
          </w:tcPr>
          <w:p w14:paraId="027DD423" w14:textId="0DCFD67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303FF166" w14:textId="4835019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AD1DB79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.8±20.9</w:t>
            </w:r>
          </w:p>
          <w:p w14:paraId="201CA6C0" w14:textId="5F5E105F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.8, 20.8)</w:t>
            </w:r>
          </w:p>
        </w:tc>
        <w:tc>
          <w:tcPr>
            <w:tcW w:w="1134" w:type="dxa"/>
          </w:tcPr>
          <w:p w14:paraId="0635D7A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A9E516B" w14:textId="6A4136E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D258A6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5.2±12.8</w:t>
            </w:r>
          </w:p>
          <w:p w14:paraId="06A66179" w14:textId="18AB2C60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1.8, 18.7)</w:t>
            </w:r>
          </w:p>
        </w:tc>
        <w:tc>
          <w:tcPr>
            <w:tcW w:w="1134" w:type="dxa"/>
          </w:tcPr>
          <w:p w14:paraId="37F60C2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53C88D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5B3A3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74523671" w14:textId="77777777" w:rsidTr="002635C8">
        <w:trPr>
          <w:trHeight w:val="349"/>
        </w:trPr>
        <w:tc>
          <w:tcPr>
            <w:tcW w:w="1269" w:type="dxa"/>
          </w:tcPr>
          <w:p w14:paraId="796319AC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12403932" w14:textId="69DCCD2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44DEFF84" w14:textId="28C4407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33D5DA60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2.4±13.0</w:t>
            </w:r>
          </w:p>
          <w:p w14:paraId="39FD4851" w14:textId="3C2A00E0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.7, 16.1)</w:t>
            </w:r>
          </w:p>
        </w:tc>
        <w:tc>
          <w:tcPr>
            <w:tcW w:w="1134" w:type="dxa"/>
          </w:tcPr>
          <w:p w14:paraId="44CC0B5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62DBE01F" w14:textId="123A18F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08ED0DC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7.9±15.7</w:t>
            </w:r>
          </w:p>
          <w:p w14:paraId="2831E519" w14:textId="29C1850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3.6, 22.1)</w:t>
            </w:r>
          </w:p>
        </w:tc>
        <w:tc>
          <w:tcPr>
            <w:tcW w:w="1134" w:type="dxa"/>
          </w:tcPr>
          <w:p w14:paraId="1D2EAFC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31A018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B9F75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36F29489" w14:textId="77777777" w:rsidTr="002635C8">
        <w:trPr>
          <w:trHeight w:val="349"/>
        </w:trPr>
        <w:tc>
          <w:tcPr>
            <w:tcW w:w="1269" w:type="dxa"/>
          </w:tcPr>
          <w:p w14:paraId="10FF8098" w14:textId="56B719C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ge</w:t>
            </w:r>
          </w:p>
        </w:tc>
        <w:tc>
          <w:tcPr>
            <w:tcW w:w="568" w:type="dxa"/>
          </w:tcPr>
          <w:p w14:paraId="34F4FE4B" w14:textId="4DBB6AA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CB1C664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4±10.8</w:t>
            </w:r>
          </w:p>
          <w:p w14:paraId="35CC4A21" w14:textId="1624B092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5.5, 0.7)</w:t>
            </w:r>
          </w:p>
        </w:tc>
        <w:tc>
          <w:tcPr>
            <w:tcW w:w="1134" w:type="dxa"/>
          </w:tcPr>
          <w:p w14:paraId="7944A76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9D63ACF" w14:textId="20DE668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6952FBE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6±6.6</w:t>
            </w:r>
          </w:p>
          <w:p w14:paraId="0A9AF9BC" w14:textId="6A595473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8, 4.4)</w:t>
            </w:r>
          </w:p>
        </w:tc>
        <w:tc>
          <w:tcPr>
            <w:tcW w:w="1134" w:type="dxa"/>
          </w:tcPr>
          <w:p w14:paraId="766B4F4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DCE2B0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56186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71677C9F" w14:textId="77777777" w:rsidTr="002523C6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3EAC41DC" w14:textId="0996CD8B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 serum proinsulin (pmol/L)</w:t>
            </w:r>
          </w:p>
        </w:tc>
      </w:tr>
      <w:tr w:rsidR="006E7417" w:rsidRPr="0017218F" w14:paraId="26BF59F5" w14:textId="77777777" w:rsidTr="002635C8">
        <w:trPr>
          <w:trHeight w:val="349"/>
        </w:trPr>
        <w:tc>
          <w:tcPr>
            <w:tcW w:w="1269" w:type="dxa"/>
          </w:tcPr>
          <w:p w14:paraId="2A24C897" w14:textId="5FF794EB" w:rsidR="006E7417" w:rsidRPr="0017218F" w:rsidRDefault="006E7417" w:rsidP="006E74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603000D3" w14:textId="732AA1EF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1217483" w14:textId="77777777" w:rsidR="006E7417" w:rsidRPr="0017218F" w:rsidRDefault="006E7417" w:rsidP="006E7417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26±0.87</w:t>
            </w:r>
          </w:p>
          <w:p w14:paraId="2C9C92CB" w14:textId="1792936F" w:rsidR="006E7417" w:rsidRPr="0017218F" w:rsidRDefault="006E7417" w:rsidP="006E7417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1, 2.51)</w:t>
            </w:r>
          </w:p>
        </w:tc>
        <w:tc>
          <w:tcPr>
            <w:tcW w:w="1134" w:type="dxa"/>
          </w:tcPr>
          <w:p w14:paraId="0DB83E0E" w14:textId="77777777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0315D6C" w14:textId="57C954D2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63E9E16D" w14:textId="77777777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34±1.00</w:t>
            </w:r>
          </w:p>
          <w:p w14:paraId="30D9FD3C" w14:textId="79F7C811" w:rsidR="006E7417" w:rsidRPr="0017218F" w:rsidRDefault="006E7417" w:rsidP="006E7417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7, 2.62)</w:t>
            </w:r>
          </w:p>
        </w:tc>
        <w:tc>
          <w:tcPr>
            <w:tcW w:w="1134" w:type="dxa"/>
          </w:tcPr>
          <w:p w14:paraId="35D4AA29" w14:textId="77777777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FBD2A07" w14:textId="1AA0B70E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3A90A5AF" w14:textId="596FAD1E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5, 0.29)</w:t>
            </w:r>
          </w:p>
        </w:tc>
        <w:tc>
          <w:tcPr>
            <w:tcW w:w="851" w:type="dxa"/>
          </w:tcPr>
          <w:p w14:paraId="5A310CA7" w14:textId="6CDCABEC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6E7417" w:rsidRPr="0017218F" w14:paraId="571EC5FA" w14:textId="77777777" w:rsidTr="002635C8">
        <w:trPr>
          <w:trHeight w:val="349"/>
        </w:trPr>
        <w:tc>
          <w:tcPr>
            <w:tcW w:w="1269" w:type="dxa"/>
          </w:tcPr>
          <w:p w14:paraId="3818E3BF" w14:textId="77777777" w:rsidR="006E7417" w:rsidRPr="0017218F" w:rsidRDefault="006E7417" w:rsidP="006E74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15EAC614" w14:textId="2DE5F134" w:rsidR="006E7417" w:rsidRPr="0017218F" w:rsidRDefault="006E7417" w:rsidP="006E74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6ABD97F9" w14:textId="45934DBA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5BD20F8D" w14:textId="77777777" w:rsidR="006E7417" w:rsidRPr="0017218F" w:rsidRDefault="006E7417" w:rsidP="006E7417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15±0.86</w:t>
            </w:r>
          </w:p>
          <w:p w14:paraId="067C19D5" w14:textId="1A41A7E0" w:rsidR="006E7417" w:rsidRPr="0017218F" w:rsidRDefault="006E7417" w:rsidP="006E7417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91, 2.40)</w:t>
            </w:r>
          </w:p>
        </w:tc>
        <w:tc>
          <w:tcPr>
            <w:tcW w:w="1134" w:type="dxa"/>
          </w:tcPr>
          <w:p w14:paraId="61F7A2D8" w14:textId="77777777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42F2796" w14:textId="4D120345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329D39F" w14:textId="77777777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56±0.84</w:t>
            </w:r>
          </w:p>
          <w:p w14:paraId="500E8DA4" w14:textId="2B30B59E" w:rsidR="006E7417" w:rsidRPr="0017218F" w:rsidRDefault="006E7417" w:rsidP="006E7417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33, 2.79)</w:t>
            </w:r>
          </w:p>
        </w:tc>
        <w:tc>
          <w:tcPr>
            <w:tcW w:w="1134" w:type="dxa"/>
          </w:tcPr>
          <w:p w14:paraId="595CB900" w14:textId="77777777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466F69A" w14:textId="7C61A697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14:paraId="55320878" w14:textId="0673F518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74, -0.07)</w:t>
            </w:r>
          </w:p>
        </w:tc>
        <w:tc>
          <w:tcPr>
            <w:tcW w:w="851" w:type="dxa"/>
          </w:tcPr>
          <w:p w14:paraId="7B7BCAC4" w14:textId="7C229446" w:rsidR="006E7417" w:rsidRPr="0017218F" w:rsidRDefault="006E7417" w:rsidP="006E741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2753E8" w:rsidRPr="0017218F" w14:paraId="4ED28BDE" w14:textId="77777777" w:rsidTr="002635C8">
        <w:trPr>
          <w:trHeight w:val="349"/>
        </w:trPr>
        <w:tc>
          <w:tcPr>
            <w:tcW w:w="1269" w:type="dxa"/>
          </w:tcPr>
          <w:p w14:paraId="529DDC90" w14:textId="6963110F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0D236ADD" w14:textId="3F19B4C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EDFB747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1±0.44</w:t>
            </w:r>
          </w:p>
          <w:p w14:paraId="22C75F01" w14:textId="6B0119EF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4, 0.01)</w:t>
            </w:r>
          </w:p>
        </w:tc>
        <w:tc>
          <w:tcPr>
            <w:tcW w:w="1134" w:type="dxa"/>
          </w:tcPr>
          <w:p w14:paraId="55945E1D" w14:textId="2839901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69" w:type="dxa"/>
          </w:tcPr>
          <w:p w14:paraId="37EB5394" w14:textId="6E9ED1E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46805D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1±0.61</w:t>
            </w:r>
          </w:p>
          <w:p w14:paraId="59F234D3" w14:textId="067F6C91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, 0.38)</w:t>
            </w:r>
          </w:p>
        </w:tc>
        <w:tc>
          <w:tcPr>
            <w:tcW w:w="1134" w:type="dxa"/>
          </w:tcPr>
          <w:p w14:paraId="3BE1573F" w14:textId="48B6F36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58" w:type="dxa"/>
          </w:tcPr>
          <w:p w14:paraId="78CF4EB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4EDCE87F" w14:textId="65606CA1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2777F" w:rsidRPr="001721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, -0.11)</w:t>
            </w:r>
          </w:p>
        </w:tc>
        <w:tc>
          <w:tcPr>
            <w:tcW w:w="851" w:type="dxa"/>
          </w:tcPr>
          <w:p w14:paraId="0BD03D76" w14:textId="48F9A22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2753E8" w:rsidRPr="0017218F" w14:paraId="09B98A16" w14:textId="77777777" w:rsidTr="005C6323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7F8AC521" w14:textId="189D883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erum proinsulin/CPR ratio</w:t>
            </w:r>
          </w:p>
        </w:tc>
      </w:tr>
      <w:tr w:rsidR="002753E8" w:rsidRPr="0017218F" w14:paraId="353808AD" w14:textId="77777777" w:rsidTr="002635C8">
        <w:trPr>
          <w:trHeight w:val="349"/>
        </w:trPr>
        <w:tc>
          <w:tcPr>
            <w:tcW w:w="1269" w:type="dxa"/>
          </w:tcPr>
          <w:p w14:paraId="61C497F1" w14:textId="78945CEF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4E05D65C" w14:textId="277158A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558C35D1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.21±4.35</w:t>
            </w:r>
          </w:p>
          <w:p w14:paraId="50FD7125" w14:textId="783AB812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96, 7.45)</w:t>
            </w:r>
          </w:p>
        </w:tc>
        <w:tc>
          <w:tcPr>
            <w:tcW w:w="1134" w:type="dxa"/>
          </w:tcPr>
          <w:p w14:paraId="25EA7D9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FE1124D" w14:textId="114EFD4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75AA5F5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.64±3.58</w:t>
            </w:r>
          </w:p>
          <w:p w14:paraId="6887E4E5" w14:textId="6E385C52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66, 7.61)</w:t>
            </w:r>
          </w:p>
        </w:tc>
        <w:tc>
          <w:tcPr>
            <w:tcW w:w="1134" w:type="dxa"/>
          </w:tcPr>
          <w:p w14:paraId="406505A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E959C3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96188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104AECD3" w14:textId="77777777" w:rsidTr="002635C8">
        <w:trPr>
          <w:trHeight w:val="349"/>
        </w:trPr>
        <w:tc>
          <w:tcPr>
            <w:tcW w:w="1269" w:type="dxa"/>
          </w:tcPr>
          <w:p w14:paraId="6EBE22B9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2DF334A7" w14:textId="0F47149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6637A928" w14:textId="4261F18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5161969E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85±3.83</w:t>
            </w:r>
          </w:p>
          <w:p w14:paraId="0061501B" w14:textId="713E5721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75, 6.95)</w:t>
            </w:r>
          </w:p>
        </w:tc>
        <w:tc>
          <w:tcPr>
            <w:tcW w:w="1134" w:type="dxa"/>
          </w:tcPr>
          <w:p w14:paraId="304AD6D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2214822" w14:textId="1E58705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2361E7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55±3.76</w:t>
            </w:r>
          </w:p>
          <w:p w14:paraId="11D90789" w14:textId="68EEF56E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.52, 8.57)</w:t>
            </w:r>
          </w:p>
        </w:tc>
        <w:tc>
          <w:tcPr>
            <w:tcW w:w="1134" w:type="dxa"/>
          </w:tcPr>
          <w:p w14:paraId="4E02DBA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EB24B9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0A041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1DB85FF9" w14:textId="77777777" w:rsidTr="002635C8">
        <w:trPr>
          <w:trHeight w:val="349"/>
        </w:trPr>
        <w:tc>
          <w:tcPr>
            <w:tcW w:w="1269" w:type="dxa"/>
          </w:tcPr>
          <w:p w14:paraId="256C1CD1" w14:textId="34EE72D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3F9A4050" w14:textId="427ABF1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37FBAEA2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6±2.30</w:t>
            </w:r>
          </w:p>
          <w:p w14:paraId="1BA2145B" w14:textId="6ABF6212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777F" w:rsidRPr="0017218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, 0.30)</w:t>
            </w:r>
          </w:p>
        </w:tc>
        <w:tc>
          <w:tcPr>
            <w:tcW w:w="1134" w:type="dxa"/>
          </w:tcPr>
          <w:p w14:paraId="33F3B1F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70002F7" w14:textId="41DA1BE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169EFB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91±2.56</w:t>
            </w:r>
          </w:p>
          <w:p w14:paraId="467E7F38" w14:textId="08F27F6D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1, 1.61)</w:t>
            </w:r>
          </w:p>
        </w:tc>
        <w:tc>
          <w:tcPr>
            <w:tcW w:w="1134" w:type="dxa"/>
          </w:tcPr>
          <w:p w14:paraId="7DE357B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5A9EA0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846F8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18CFDED0" w14:textId="77777777" w:rsidTr="005C6323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405505E4" w14:textId="0B68B2E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 serum proinsulin/CPR ratio</w:t>
            </w:r>
          </w:p>
        </w:tc>
      </w:tr>
      <w:tr w:rsidR="002753E8" w:rsidRPr="0017218F" w14:paraId="65C356A5" w14:textId="77777777" w:rsidTr="002635C8">
        <w:trPr>
          <w:trHeight w:val="349"/>
        </w:trPr>
        <w:tc>
          <w:tcPr>
            <w:tcW w:w="1269" w:type="dxa"/>
          </w:tcPr>
          <w:p w14:paraId="79A38303" w14:textId="16480F0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10E605CD" w14:textId="73D380D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F4C07DB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63±0.63</w:t>
            </w:r>
          </w:p>
          <w:p w14:paraId="637938C0" w14:textId="32670C3E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5, 1.81)</w:t>
            </w:r>
          </w:p>
        </w:tc>
        <w:tc>
          <w:tcPr>
            <w:tcW w:w="1134" w:type="dxa"/>
          </w:tcPr>
          <w:p w14:paraId="3C830F3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AEAA4CB" w14:textId="40AFAE2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09D9A7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70±0.75</w:t>
            </w:r>
          </w:p>
          <w:p w14:paraId="66C0B8FD" w14:textId="5B5E0511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9, 1.90)</w:t>
            </w:r>
          </w:p>
        </w:tc>
        <w:tc>
          <w:tcPr>
            <w:tcW w:w="1134" w:type="dxa"/>
          </w:tcPr>
          <w:p w14:paraId="0A85B96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B8B1A7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47273335" w14:textId="7771D59C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3, 0.21)</w:t>
            </w:r>
          </w:p>
        </w:tc>
        <w:tc>
          <w:tcPr>
            <w:tcW w:w="851" w:type="dxa"/>
          </w:tcPr>
          <w:p w14:paraId="45E46354" w14:textId="4959E26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2753E8" w:rsidRPr="0017218F" w14:paraId="5A3187CA" w14:textId="77777777" w:rsidTr="002635C8">
        <w:trPr>
          <w:trHeight w:val="349"/>
        </w:trPr>
        <w:tc>
          <w:tcPr>
            <w:tcW w:w="1269" w:type="dxa"/>
          </w:tcPr>
          <w:p w14:paraId="657547FF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11DFDC93" w14:textId="5F57F44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541DA4B4" w14:textId="14024A8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AD8445A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56±0.68</w:t>
            </w:r>
          </w:p>
          <w:p w14:paraId="10447B2A" w14:textId="7D5DC1BD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37, 1.76)</w:t>
            </w:r>
          </w:p>
        </w:tc>
        <w:tc>
          <w:tcPr>
            <w:tcW w:w="1134" w:type="dxa"/>
          </w:tcPr>
          <w:p w14:paraId="2E35B1B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CEF301D" w14:textId="7245514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DA6B84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90±0.51</w:t>
            </w:r>
          </w:p>
          <w:p w14:paraId="5F15ADB0" w14:textId="1F35E695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76, 2.04)</w:t>
            </w:r>
          </w:p>
        </w:tc>
        <w:tc>
          <w:tcPr>
            <w:tcW w:w="1134" w:type="dxa"/>
          </w:tcPr>
          <w:p w14:paraId="5DB51B0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6582F1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07DA5FBE" w14:textId="3A0C587F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57, -0.10)</w:t>
            </w:r>
          </w:p>
        </w:tc>
        <w:tc>
          <w:tcPr>
            <w:tcW w:w="851" w:type="dxa"/>
          </w:tcPr>
          <w:p w14:paraId="5F97B617" w14:textId="10A85B2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2753E8" w:rsidRPr="0017218F" w14:paraId="6F85C750" w14:textId="77777777" w:rsidTr="002635C8">
        <w:trPr>
          <w:trHeight w:val="349"/>
        </w:trPr>
        <w:tc>
          <w:tcPr>
            <w:tcW w:w="1269" w:type="dxa"/>
          </w:tcPr>
          <w:p w14:paraId="39333EC1" w14:textId="4C431E2F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7DFB3AF1" w14:textId="36F25DF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FE86B80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7±0.35</w:t>
            </w:r>
          </w:p>
          <w:p w14:paraId="2A111EAC" w14:textId="39BA9506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7, 0.03)</w:t>
            </w:r>
          </w:p>
        </w:tc>
        <w:tc>
          <w:tcPr>
            <w:tcW w:w="1134" w:type="dxa"/>
          </w:tcPr>
          <w:p w14:paraId="6DD26E58" w14:textId="36DD53F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569" w:type="dxa"/>
          </w:tcPr>
          <w:p w14:paraId="3CE01936" w14:textId="2158637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DC2912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0±0.56</w:t>
            </w:r>
          </w:p>
          <w:p w14:paraId="7C33EE2D" w14:textId="1D34476F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, 0.36)</w:t>
            </w:r>
          </w:p>
        </w:tc>
        <w:tc>
          <w:tcPr>
            <w:tcW w:w="1134" w:type="dxa"/>
          </w:tcPr>
          <w:p w14:paraId="6F453213" w14:textId="608D7A1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58" w:type="dxa"/>
          </w:tcPr>
          <w:p w14:paraId="25E07F9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4C9EFB50" w14:textId="6F85EB8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6, -0.09)</w:t>
            </w:r>
          </w:p>
        </w:tc>
        <w:tc>
          <w:tcPr>
            <w:tcW w:w="851" w:type="dxa"/>
          </w:tcPr>
          <w:p w14:paraId="0A1C0202" w14:textId="2CC9D1D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2753E8" w:rsidRPr="0017218F" w14:paraId="3F127CB2" w14:textId="77777777" w:rsidTr="004C3846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54AE557D" w14:textId="273CB644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erum Proinsulin/insulin ratio</w:t>
            </w:r>
          </w:p>
        </w:tc>
      </w:tr>
      <w:tr w:rsidR="002753E8" w:rsidRPr="0017218F" w14:paraId="65443E44" w14:textId="77777777" w:rsidTr="002635C8">
        <w:trPr>
          <w:trHeight w:val="349"/>
        </w:trPr>
        <w:tc>
          <w:tcPr>
            <w:tcW w:w="1269" w:type="dxa"/>
          </w:tcPr>
          <w:p w14:paraId="64C1590F" w14:textId="6E2244D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68829300" w14:textId="33B8178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6F0FF04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93±1.62</w:t>
            </w:r>
          </w:p>
          <w:p w14:paraId="744E5F2F" w14:textId="3D3A977C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6, 2.39)</w:t>
            </w:r>
          </w:p>
        </w:tc>
        <w:tc>
          <w:tcPr>
            <w:tcW w:w="1134" w:type="dxa"/>
          </w:tcPr>
          <w:p w14:paraId="7DA6756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5F2B679" w14:textId="27786B0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82505C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18±1.73</w:t>
            </w:r>
          </w:p>
          <w:p w14:paraId="7B4F39DD" w14:textId="39061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71, 2.65)</w:t>
            </w:r>
          </w:p>
        </w:tc>
        <w:tc>
          <w:tcPr>
            <w:tcW w:w="1134" w:type="dxa"/>
          </w:tcPr>
          <w:p w14:paraId="296BC18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5EB533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E37D2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3556ADE5" w14:textId="77777777" w:rsidTr="002635C8">
        <w:trPr>
          <w:trHeight w:val="349"/>
        </w:trPr>
        <w:tc>
          <w:tcPr>
            <w:tcW w:w="1269" w:type="dxa"/>
          </w:tcPr>
          <w:p w14:paraId="386BF9C0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3467BCD" w14:textId="215914D1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020837BA" w14:textId="7180562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31C0947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73±1.08</w:t>
            </w:r>
          </w:p>
          <w:p w14:paraId="104E7C4B" w14:textId="4C07E29B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2, 2.04)</w:t>
            </w:r>
          </w:p>
        </w:tc>
        <w:tc>
          <w:tcPr>
            <w:tcW w:w="1134" w:type="dxa"/>
          </w:tcPr>
          <w:p w14:paraId="2E02F2A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224FF36" w14:textId="51AE005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7F65BB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25±1.27</w:t>
            </w:r>
          </w:p>
          <w:p w14:paraId="205F9A14" w14:textId="084561D9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90, 2.60)</w:t>
            </w:r>
          </w:p>
        </w:tc>
        <w:tc>
          <w:tcPr>
            <w:tcW w:w="1134" w:type="dxa"/>
          </w:tcPr>
          <w:p w14:paraId="0EA6B47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C66838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D1091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4A3110A6" w14:textId="77777777" w:rsidTr="002635C8">
        <w:trPr>
          <w:trHeight w:val="349"/>
        </w:trPr>
        <w:tc>
          <w:tcPr>
            <w:tcW w:w="1269" w:type="dxa"/>
          </w:tcPr>
          <w:p w14:paraId="5959EB74" w14:textId="6375701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69AAA2FF" w14:textId="2B5A8B2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E8D7A8C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0±0.85</w:t>
            </w:r>
          </w:p>
          <w:p w14:paraId="523BF304" w14:textId="63F0FBB0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5, 0.04)</w:t>
            </w:r>
          </w:p>
        </w:tc>
        <w:tc>
          <w:tcPr>
            <w:tcW w:w="1134" w:type="dxa"/>
          </w:tcPr>
          <w:p w14:paraId="60E6CD3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15CE034" w14:textId="1B4F266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91502E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7±1.29</w:t>
            </w:r>
          </w:p>
          <w:p w14:paraId="3311D719" w14:textId="345F3D2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8, 0.42)</w:t>
            </w:r>
          </w:p>
        </w:tc>
        <w:tc>
          <w:tcPr>
            <w:tcW w:w="1134" w:type="dxa"/>
          </w:tcPr>
          <w:p w14:paraId="4E75BA5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57B6B4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CF9FC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4D3B5C5F" w14:textId="77777777" w:rsidTr="004C3846">
        <w:trPr>
          <w:trHeight w:val="349"/>
        </w:trPr>
        <w:tc>
          <w:tcPr>
            <w:tcW w:w="10627" w:type="dxa"/>
            <w:gridSpan w:val="9"/>
            <w:shd w:val="clear" w:color="auto" w:fill="E7E6E6" w:themeFill="background2"/>
          </w:tcPr>
          <w:p w14:paraId="7D47F97E" w14:textId="2B8714D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n serum proinsulin/insulin ratio</w:t>
            </w:r>
          </w:p>
        </w:tc>
      </w:tr>
      <w:tr w:rsidR="002753E8" w:rsidRPr="0017218F" w14:paraId="0931F9F5" w14:textId="77777777" w:rsidTr="002635C8">
        <w:trPr>
          <w:trHeight w:val="349"/>
        </w:trPr>
        <w:tc>
          <w:tcPr>
            <w:tcW w:w="1269" w:type="dxa"/>
          </w:tcPr>
          <w:p w14:paraId="79537D41" w14:textId="71590FA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12F9112A" w14:textId="00BAD72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58DC28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9±0.74</w:t>
            </w:r>
          </w:p>
          <w:p w14:paraId="7814371F" w14:textId="13537FD8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7, 0.60)</w:t>
            </w:r>
          </w:p>
        </w:tc>
        <w:tc>
          <w:tcPr>
            <w:tcW w:w="1134" w:type="dxa"/>
          </w:tcPr>
          <w:p w14:paraId="3A93895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9078F03" w14:textId="46B440A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DC9C07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2±0.78</w:t>
            </w:r>
          </w:p>
          <w:p w14:paraId="420654D6" w14:textId="34F160C1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0, 0.73)</w:t>
            </w:r>
          </w:p>
        </w:tc>
        <w:tc>
          <w:tcPr>
            <w:tcW w:w="1134" w:type="dxa"/>
          </w:tcPr>
          <w:p w14:paraId="07F15B0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0AFE7B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513EDC3C" w14:textId="7907BDD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3, 0.17)</w:t>
            </w:r>
          </w:p>
        </w:tc>
        <w:tc>
          <w:tcPr>
            <w:tcW w:w="851" w:type="dxa"/>
          </w:tcPr>
          <w:p w14:paraId="7393D3D1" w14:textId="596A943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2753E8" w:rsidRPr="0017218F" w14:paraId="11B9D8CC" w14:textId="77777777" w:rsidTr="002635C8">
        <w:trPr>
          <w:trHeight w:val="349"/>
        </w:trPr>
        <w:tc>
          <w:tcPr>
            <w:tcW w:w="1269" w:type="dxa"/>
          </w:tcPr>
          <w:p w14:paraId="1ADC38CD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5D4ED763" w14:textId="0D7BD73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34A9D153" w14:textId="62FBDD3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638BBC4B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5±0.68</w:t>
            </w:r>
          </w:p>
          <w:p w14:paraId="71D02741" w14:textId="79DAC424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5, 0.54)</w:t>
            </w:r>
          </w:p>
        </w:tc>
        <w:tc>
          <w:tcPr>
            <w:tcW w:w="1134" w:type="dxa"/>
          </w:tcPr>
          <w:p w14:paraId="597EDB1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2A86343" w14:textId="0C200D3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9BEA9B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67±0.55</w:t>
            </w:r>
          </w:p>
          <w:p w14:paraId="40F4F3FB" w14:textId="435F012B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2, 0.82)</w:t>
            </w:r>
          </w:p>
        </w:tc>
        <w:tc>
          <w:tcPr>
            <w:tcW w:w="1134" w:type="dxa"/>
          </w:tcPr>
          <w:p w14:paraId="1040BAB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451F32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1E48438B" w14:textId="3FE8B73C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56, -0.08)</w:t>
            </w:r>
          </w:p>
        </w:tc>
        <w:tc>
          <w:tcPr>
            <w:tcW w:w="851" w:type="dxa"/>
          </w:tcPr>
          <w:p w14:paraId="5553FA65" w14:textId="606CD81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C3F23"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53E8" w:rsidRPr="0017218F" w14:paraId="541EBA75" w14:textId="77777777" w:rsidTr="002635C8">
        <w:trPr>
          <w:trHeight w:val="349"/>
        </w:trPr>
        <w:tc>
          <w:tcPr>
            <w:tcW w:w="1269" w:type="dxa"/>
          </w:tcPr>
          <w:p w14:paraId="21BED75D" w14:textId="736257B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3158C8AD" w14:textId="1ECBE9A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6A3858D7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4±0.38</w:t>
            </w:r>
          </w:p>
          <w:p w14:paraId="36177009" w14:textId="3D329E26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5, 0.07)</w:t>
            </w:r>
          </w:p>
        </w:tc>
        <w:tc>
          <w:tcPr>
            <w:tcW w:w="1134" w:type="dxa"/>
          </w:tcPr>
          <w:p w14:paraId="3C31E548" w14:textId="2F9566E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569" w:type="dxa"/>
          </w:tcPr>
          <w:p w14:paraId="6135D717" w14:textId="44A8080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094C09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5±0.66</w:t>
            </w:r>
          </w:p>
          <w:p w14:paraId="698988AF" w14:textId="7EE3BE7E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3, 0.33)</w:t>
            </w:r>
          </w:p>
        </w:tc>
        <w:tc>
          <w:tcPr>
            <w:tcW w:w="1134" w:type="dxa"/>
          </w:tcPr>
          <w:p w14:paraId="5C4DA107" w14:textId="413D2BF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558" w:type="dxa"/>
          </w:tcPr>
          <w:p w14:paraId="7141814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29276243" w14:textId="41CAE645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0, 0.02)</w:t>
            </w:r>
          </w:p>
        </w:tc>
        <w:tc>
          <w:tcPr>
            <w:tcW w:w="851" w:type="dxa"/>
          </w:tcPr>
          <w:p w14:paraId="66F15A36" w14:textId="1C0A3BF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2753E8" w:rsidRPr="0017218F" w14:paraId="1D5DB59C" w14:textId="77777777" w:rsidTr="002635C8">
        <w:trPr>
          <w:trHeight w:val="435"/>
        </w:trPr>
        <w:tc>
          <w:tcPr>
            <w:tcW w:w="10627" w:type="dxa"/>
            <w:gridSpan w:val="9"/>
            <w:shd w:val="clear" w:color="auto" w:fill="E7E6E6" w:themeFill="background2"/>
          </w:tcPr>
          <w:p w14:paraId="05501594" w14:textId="257A637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1c (%)</w:t>
            </w:r>
          </w:p>
        </w:tc>
      </w:tr>
      <w:tr w:rsidR="002753E8" w:rsidRPr="0017218F" w14:paraId="1B33CD58" w14:textId="77777777" w:rsidTr="002635C8">
        <w:trPr>
          <w:trHeight w:val="453"/>
        </w:trPr>
        <w:tc>
          <w:tcPr>
            <w:tcW w:w="1269" w:type="dxa"/>
          </w:tcPr>
          <w:p w14:paraId="36609025" w14:textId="7885ACFB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19E6E9A7" w14:textId="642002D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552DF6C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6±0.4</w:t>
            </w:r>
          </w:p>
          <w:p w14:paraId="4A9E6A15" w14:textId="6A0824DE" w:rsidR="002C3F23" w:rsidRPr="0017218F" w:rsidRDefault="002C3F23" w:rsidP="002C3F23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5, 7.7)</w:t>
            </w:r>
          </w:p>
        </w:tc>
        <w:tc>
          <w:tcPr>
            <w:tcW w:w="1134" w:type="dxa"/>
          </w:tcPr>
          <w:p w14:paraId="37E501B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A588D3B" w14:textId="5DBC274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8AF1CB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5±0.5</w:t>
            </w:r>
          </w:p>
          <w:p w14:paraId="722EF5F5" w14:textId="27142E89" w:rsidR="002C3F23" w:rsidRPr="0017218F" w:rsidRDefault="002C3F23" w:rsidP="002C3F23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4, 7.7)</w:t>
            </w:r>
          </w:p>
        </w:tc>
        <w:tc>
          <w:tcPr>
            <w:tcW w:w="1134" w:type="dxa"/>
          </w:tcPr>
          <w:p w14:paraId="34341AC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8EFC83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0E9EBCEE" w14:textId="715874E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, 0.2)</w:t>
            </w:r>
          </w:p>
        </w:tc>
        <w:tc>
          <w:tcPr>
            <w:tcW w:w="851" w:type="dxa"/>
          </w:tcPr>
          <w:p w14:paraId="7AC2B2ED" w14:textId="6EAE06B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2753E8" w:rsidRPr="0017218F" w14:paraId="202F0B90" w14:textId="77777777" w:rsidTr="002635C8">
        <w:trPr>
          <w:trHeight w:val="435"/>
        </w:trPr>
        <w:tc>
          <w:tcPr>
            <w:tcW w:w="1269" w:type="dxa"/>
          </w:tcPr>
          <w:p w14:paraId="2F29ECCF" w14:textId="5F3A32FE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4weeks</w:t>
            </w:r>
          </w:p>
        </w:tc>
        <w:tc>
          <w:tcPr>
            <w:tcW w:w="568" w:type="dxa"/>
          </w:tcPr>
          <w:p w14:paraId="6398CB53" w14:textId="055E6C5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4749E40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1±0.4</w:t>
            </w:r>
          </w:p>
          <w:p w14:paraId="77BD1294" w14:textId="73547921" w:rsidR="002C3F23" w:rsidRPr="0017218F" w:rsidRDefault="002C3F23" w:rsidP="002C3F23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0, 7.2)</w:t>
            </w:r>
          </w:p>
        </w:tc>
        <w:tc>
          <w:tcPr>
            <w:tcW w:w="1134" w:type="dxa"/>
          </w:tcPr>
          <w:p w14:paraId="658494D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B7EB965" w14:textId="2E81AD1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EBB2CE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.8±0.4</w:t>
            </w:r>
          </w:p>
          <w:p w14:paraId="379B1476" w14:textId="73C08F7B" w:rsidR="002C3F23" w:rsidRPr="0017218F" w:rsidRDefault="002C3F23" w:rsidP="002C3F23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.7, 7.0)</w:t>
            </w:r>
          </w:p>
        </w:tc>
        <w:tc>
          <w:tcPr>
            <w:tcW w:w="1134" w:type="dxa"/>
          </w:tcPr>
          <w:p w14:paraId="6D4AF41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FD9F47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536CB241" w14:textId="1F426E02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, 0.5)</w:t>
            </w:r>
          </w:p>
        </w:tc>
        <w:tc>
          <w:tcPr>
            <w:tcW w:w="851" w:type="dxa"/>
          </w:tcPr>
          <w:p w14:paraId="0BFF5B15" w14:textId="4F95B60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53E8" w:rsidRPr="0017218F" w14:paraId="11681B57" w14:textId="77777777" w:rsidTr="002635C8">
        <w:trPr>
          <w:trHeight w:val="453"/>
        </w:trPr>
        <w:tc>
          <w:tcPr>
            <w:tcW w:w="1269" w:type="dxa"/>
          </w:tcPr>
          <w:p w14:paraId="20EF9716" w14:textId="73ECDD11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2283D85F" w14:textId="345B945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5C3E1862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5±0.5</w:t>
            </w:r>
          </w:p>
          <w:p w14:paraId="371082E3" w14:textId="39174683" w:rsidR="002C3F23" w:rsidRPr="0017218F" w:rsidRDefault="002C3F23" w:rsidP="002C3F23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6, -0.3)</w:t>
            </w:r>
          </w:p>
        </w:tc>
        <w:tc>
          <w:tcPr>
            <w:tcW w:w="1134" w:type="dxa"/>
          </w:tcPr>
          <w:p w14:paraId="0F7A1828" w14:textId="367C19B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9" w:type="dxa"/>
          </w:tcPr>
          <w:p w14:paraId="59FD7A44" w14:textId="063C2AE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015FB25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7±0.5</w:t>
            </w:r>
          </w:p>
          <w:p w14:paraId="6C486455" w14:textId="4404D6C2" w:rsidR="002C3F23" w:rsidRPr="0017218F" w:rsidRDefault="002C3F23" w:rsidP="002C3F23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8, -0.5)</w:t>
            </w:r>
          </w:p>
        </w:tc>
        <w:tc>
          <w:tcPr>
            <w:tcW w:w="1134" w:type="dxa"/>
          </w:tcPr>
          <w:p w14:paraId="303E04B8" w14:textId="51F4238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8" w:type="dxa"/>
          </w:tcPr>
          <w:p w14:paraId="3765A95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5647D9CA" w14:textId="07923E3A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, 0.4)</w:t>
            </w:r>
          </w:p>
        </w:tc>
        <w:tc>
          <w:tcPr>
            <w:tcW w:w="851" w:type="dxa"/>
          </w:tcPr>
          <w:p w14:paraId="1D7AF725" w14:textId="12241E0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C3F23" w:rsidRPr="001721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53E8" w:rsidRPr="0017218F" w14:paraId="3ED06210" w14:textId="77777777" w:rsidTr="002635C8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65DBDD94" w14:textId="36DEC68F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1c (mmoL/moL)</w:t>
            </w:r>
          </w:p>
        </w:tc>
      </w:tr>
      <w:tr w:rsidR="002753E8" w:rsidRPr="0017218F" w14:paraId="03CBC7A0" w14:textId="77777777" w:rsidTr="002635C8">
        <w:trPr>
          <w:trHeight w:val="453"/>
        </w:trPr>
        <w:tc>
          <w:tcPr>
            <w:tcW w:w="1269" w:type="dxa"/>
          </w:tcPr>
          <w:p w14:paraId="0AEE4F70" w14:textId="5166F2C4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426E2299" w14:textId="126E944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3B194A7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9.3±4.9</w:t>
            </w:r>
          </w:p>
          <w:p w14:paraId="16321F67" w14:textId="0C1F9407" w:rsidR="002C3F23" w:rsidRPr="0017218F" w:rsidRDefault="002C3F23" w:rsidP="002C3F23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7.9, 60.7)</w:t>
            </w:r>
          </w:p>
        </w:tc>
        <w:tc>
          <w:tcPr>
            <w:tcW w:w="1134" w:type="dxa"/>
          </w:tcPr>
          <w:p w14:paraId="562961A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BEB6167" w14:textId="3FDB3B0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9C10F5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8.6±5.4</w:t>
            </w:r>
          </w:p>
          <w:p w14:paraId="3B630CD8" w14:textId="598F2000" w:rsidR="002C3F23" w:rsidRPr="0017218F" w:rsidRDefault="002C3F23" w:rsidP="002C3F23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7.2, 60.1)</w:t>
            </w:r>
          </w:p>
        </w:tc>
        <w:tc>
          <w:tcPr>
            <w:tcW w:w="1134" w:type="dxa"/>
          </w:tcPr>
          <w:p w14:paraId="2E5EF9E2" w14:textId="351389B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9B11C16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23BCD3C" w14:textId="0A8EF74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.3, 2.7)</w:t>
            </w:r>
          </w:p>
        </w:tc>
        <w:tc>
          <w:tcPr>
            <w:tcW w:w="851" w:type="dxa"/>
          </w:tcPr>
          <w:p w14:paraId="3B3D54E8" w14:textId="00447BE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2753E8" w:rsidRPr="0017218F" w14:paraId="5FF64688" w14:textId="77777777" w:rsidTr="002635C8">
        <w:trPr>
          <w:trHeight w:val="435"/>
        </w:trPr>
        <w:tc>
          <w:tcPr>
            <w:tcW w:w="1269" w:type="dxa"/>
          </w:tcPr>
          <w:p w14:paraId="12F8916A" w14:textId="744360D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4weeks</w:t>
            </w:r>
          </w:p>
        </w:tc>
        <w:tc>
          <w:tcPr>
            <w:tcW w:w="568" w:type="dxa"/>
          </w:tcPr>
          <w:p w14:paraId="772FA585" w14:textId="1C93486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20E82CA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4.4±4.6</w:t>
            </w:r>
          </w:p>
          <w:p w14:paraId="79EDCEA8" w14:textId="3C921999" w:rsidR="002C3F23" w:rsidRPr="0017218F" w:rsidRDefault="002C3F23" w:rsidP="002C3F23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3.1, 55.7)</w:t>
            </w:r>
          </w:p>
        </w:tc>
        <w:tc>
          <w:tcPr>
            <w:tcW w:w="1134" w:type="dxa"/>
          </w:tcPr>
          <w:p w14:paraId="426168CC" w14:textId="7FB6F5E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31E003D" w14:textId="03C56DB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408138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1.1±4.8</w:t>
            </w:r>
          </w:p>
          <w:p w14:paraId="47166AFD" w14:textId="1A255029" w:rsidR="002C3F23" w:rsidRPr="0017218F" w:rsidRDefault="002C3F23" w:rsidP="002C3F23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9.8, 52.4)</w:t>
            </w:r>
          </w:p>
        </w:tc>
        <w:tc>
          <w:tcPr>
            <w:tcW w:w="1134" w:type="dxa"/>
          </w:tcPr>
          <w:p w14:paraId="1272F4F6" w14:textId="1DC9B1F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C2798F7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B8EB739" w14:textId="37AC683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4, 5.1)</w:t>
            </w:r>
          </w:p>
        </w:tc>
        <w:tc>
          <w:tcPr>
            <w:tcW w:w="851" w:type="dxa"/>
          </w:tcPr>
          <w:p w14:paraId="2D180D8E" w14:textId="5B10764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53E8" w:rsidRPr="0017218F" w14:paraId="6582A864" w14:textId="77777777" w:rsidTr="002635C8">
        <w:trPr>
          <w:trHeight w:val="453"/>
        </w:trPr>
        <w:tc>
          <w:tcPr>
            <w:tcW w:w="1269" w:type="dxa"/>
          </w:tcPr>
          <w:p w14:paraId="4C173621" w14:textId="641557D2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568" w:type="dxa"/>
          </w:tcPr>
          <w:p w14:paraId="4C5400C3" w14:textId="51F1478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56E5630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5.0±5.0</w:t>
            </w:r>
          </w:p>
          <w:p w14:paraId="4DAE0989" w14:textId="5DCE6534" w:rsidR="002C3F23" w:rsidRPr="0017218F" w:rsidRDefault="002C3F23" w:rsidP="002C3F23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6.4, -3.5)</w:t>
            </w:r>
          </w:p>
        </w:tc>
        <w:tc>
          <w:tcPr>
            <w:tcW w:w="1134" w:type="dxa"/>
          </w:tcPr>
          <w:p w14:paraId="0D74B36F" w14:textId="2904ADC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69" w:type="dxa"/>
          </w:tcPr>
          <w:p w14:paraId="28B0BEAA" w14:textId="3259689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657EEE8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7.5±5.5</w:t>
            </w:r>
          </w:p>
          <w:p w14:paraId="75D845E8" w14:textId="12FE7FFC" w:rsidR="002C3F23" w:rsidRPr="0017218F" w:rsidRDefault="002C3F23" w:rsidP="002C3F23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9.0, -6.0)</w:t>
            </w:r>
          </w:p>
        </w:tc>
        <w:tc>
          <w:tcPr>
            <w:tcW w:w="1134" w:type="dxa"/>
          </w:tcPr>
          <w:p w14:paraId="7DF58BE5" w14:textId="0CF3DB8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8" w:type="dxa"/>
          </w:tcPr>
          <w:p w14:paraId="3FCA5D31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4375043" w14:textId="2467DE5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, 4.6)</w:t>
            </w:r>
          </w:p>
        </w:tc>
        <w:tc>
          <w:tcPr>
            <w:tcW w:w="851" w:type="dxa"/>
          </w:tcPr>
          <w:p w14:paraId="690EEDBC" w14:textId="6CDBE76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C3F23" w:rsidRPr="001721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53E8" w:rsidRPr="0017218F" w14:paraId="5D6ABC83" w14:textId="77777777" w:rsidTr="002635C8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291EEE68" w14:textId="0D388692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sting plasma glucose (mg/dL)</w:t>
            </w:r>
          </w:p>
        </w:tc>
      </w:tr>
      <w:tr w:rsidR="002753E8" w:rsidRPr="0017218F" w14:paraId="6EC478A7" w14:textId="77777777" w:rsidTr="002635C8">
        <w:trPr>
          <w:trHeight w:val="435"/>
        </w:trPr>
        <w:tc>
          <w:tcPr>
            <w:tcW w:w="1269" w:type="dxa"/>
          </w:tcPr>
          <w:p w14:paraId="64D4BC26" w14:textId="705971A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568" w:type="dxa"/>
          </w:tcPr>
          <w:p w14:paraId="31FC362D" w14:textId="2C5F394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146AB2C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9.3±23.4</w:t>
            </w:r>
          </w:p>
          <w:p w14:paraId="33B7342A" w14:textId="19541826" w:rsidR="00067417" w:rsidRPr="0017218F" w:rsidRDefault="00067417" w:rsidP="00067417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2.6, 156.0)</w:t>
            </w:r>
          </w:p>
        </w:tc>
        <w:tc>
          <w:tcPr>
            <w:tcW w:w="1134" w:type="dxa"/>
          </w:tcPr>
          <w:p w14:paraId="11F1DDB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659049B" w14:textId="093E580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0FADC05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7.2±17.3</w:t>
            </w:r>
          </w:p>
          <w:p w14:paraId="4C1F5AFA" w14:textId="16890C60" w:rsidR="00067417" w:rsidRPr="0017218F" w:rsidRDefault="00067417" w:rsidP="00067417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2.4, 151.9)</w:t>
            </w:r>
          </w:p>
        </w:tc>
        <w:tc>
          <w:tcPr>
            <w:tcW w:w="1134" w:type="dxa"/>
          </w:tcPr>
          <w:p w14:paraId="7B552623" w14:textId="3E78959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82C9C75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B9A5511" w14:textId="3923A98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5.9, 10.1)</w:t>
            </w:r>
          </w:p>
        </w:tc>
        <w:tc>
          <w:tcPr>
            <w:tcW w:w="851" w:type="dxa"/>
          </w:tcPr>
          <w:p w14:paraId="3ABE24FF" w14:textId="64EBB67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2753E8" w:rsidRPr="0017218F" w14:paraId="44F6D6F2" w14:textId="77777777" w:rsidTr="002635C8">
        <w:trPr>
          <w:trHeight w:val="453"/>
        </w:trPr>
        <w:tc>
          <w:tcPr>
            <w:tcW w:w="1269" w:type="dxa"/>
          </w:tcPr>
          <w:p w14:paraId="331D7B29" w14:textId="058528C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568" w:type="dxa"/>
          </w:tcPr>
          <w:p w14:paraId="2580F397" w14:textId="5C24739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BC8A29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26.3±16.7</w:t>
            </w:r>
          </w:p>
          <w:p w14:paraId="5F0DBBED" w14:textId="07D90ACC" w:rsidR="00067417" w:rsidRPr="0017218F" w:rsidRDefault="00067417" w:rsidP="00067417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21.4, 131.1)</w:t>
            </w:r>
          </w:p>
        </w:tc>
        <w:tc>
          <w:tcPr>
            <w:tcW w:w="1134" w:type="dxa"/>
          </w:tcPr>
          <w:p w14:paraId="25AB7C1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CEF5C4C" w14:textId="37C4AAF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4653A5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34.3±17.4</w:t>
            </w:r>
          </w:p>
          <w:p w14:paraId="04B5FB10" w14:textId="3E006D8D" w:rsidR="00067417" w:rsidRPr="0017218F" w:rsidRDefault="00067417" w:rsidP="00067417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29.5, 139.1)</w:t>
            </w:r>
          </w:p>
        </w:tc>
        <w:tc>
          <w:tcPr>
            <w:tcW w:w="1134" w:type="dxa"/>
          </w:tcPr>
          <w:p w14:paraId="51DA664D" w14:textId="35CEED9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798F053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EF7F0E6" w14:textId="4DB4AE8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4.7, -1.2)</w:t>
            </w:r>
          </w:p>
        </w:tc>
        <w:tc>
          <w:tcPr>
            <w:tcW w:w="851" w:type="dxa"/>
          </w:tcPr>
          <w:p w14:paraId="78E17600" w14:textId="4AABF02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2753E8" w:rsidRPr="0017218F" w14:paraId="0F56EC7A" w14:textId="77777777" w:rsidTr="002635C8">
        <w:trPr>
          <w:trHeight w:val="453"/>
        </w:trPr>
        <w:tc>
          <w:tcPr>
            <w:tcW w:w="1269" w:type="dxa"/>
          </w:tcPr>
          <w:p w14:paraId="6D1C9DF3" w14:textId="5E6D908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24weeks</w:t>
            </w:r>
          </w:p>
        </w:tc>
        <w:tc>
          <w:tcPr>
            <w:tcW w:w="568" w:type="dxa"/>
          </w:tcPr>
          <w:p w14:paraId="4FAE68B8" w14:textId="7D724C4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2F02370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3.0±19.2</w:t>
            </w:r>
          </w:p>
          <w:p w14:paraId="70F43C06" w14:textId="66D5CD0F" w:rsidR="00067417" w:rsidRPr="0017218F" w:rsidRDefault="00067417" w:rsidP="00067417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8.5, -17.4)</w:t>
            </w:r>
          </w:p>
        </w:tc>
        <w:tc>
          <w:tcPr>
            <w:tcW w:w="1134" w:type="dxa"/>
          </w:tcPr>
          <w:p w14:paraId="2DCED361" w14:textId="3F10AD5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9" w:type="dxa"/>
          </w:tcPr>
          <w:p w14:paraId="64AFA292" w14:textId="0EDE863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269C7A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3.2±17.2</w:t>
            </w:r>
          </w:p>
          <w:p w14:paraId="7D84072F" w14:textId="585B595A" w:rsidR="00067417" w:rsidRPr="0017218F" w:rsidRDefault="00067417" w:rsidP="00067417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7.9, -8.4)</w:t>
            </w:r>
          </w:p>
        </w:tc>
        <w:tc>
          <w:tcPr>
            <w:tcW w:w="1134" w:type="dxa"/>
          </w:tcPr>
          <w:p w14:paraId="58ED4D5B" w14:textId="004E1C6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</w:tcPr>
          <w:p w14:paraId="27019B93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78EAEE4" w14:textId="1772B7C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7.0, -2.6)</w:t>
            </w:r>
          </w:p>
        </w:tc>
        <w:tc>
          <w:tcPr>
            <w:tcW w:w="851" w:type="dxa"/>
          </w:tcPr>
          <w:p w14:paraId="77D82CBA" w14:textId="0EE46BC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2753E8" w:rsidRPr="0017218F" w14:paraId="4E55BA0E" w14:textId="77777777" w:rsidTr="002635C8">
        <w:trPr>
          <w:trHeight w:val="435"/>
        </w:trPr>
        <w:tc>
          <w:tcPr>
            <w:tcW w:w="1269" w:type="dxa"/>
          </w:tcPr>
          <w:p w14:paraId="415FC1A3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3EF89566" w14:textId="239E3631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washout </w:t>
            </w:r>
          </w:p>
        </w:tc>
        <w:tc>
          <w:tcPr>
            <w:tcW w:w="568" w:type="dxa"/>
          </w:tcPr>
          <w:p w14:paraId="597A86AB" w14:textId="24E622E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3A6665AE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38.6±22.5</w:t>
            </w:r>
          </w:p>
          <w:p w14:paraId="4C8D3CB7" w14:textId="384C114B" w:rsidR="00067417" w:rsidRPr="0017218F" w:rsidRDefault="00067417" w:rsidP="00067417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32.1, 145.0)</w:t>
            </w:r>
          </w:p>
        </w:tc>
        <w:tc>
          <w:tcPr>
            <w:tcW w:w="1134" w:type="dxa"/>
          </w:tcPr>
          <w:p w14:paraId="18A64C8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615F1637" w14:textId="09CFBB5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269BE3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0.6±21.1</w:t>
            </w:r>
          </w:p>
          <w:p w14:paraId="289CA1B7" w14:textId="547AF596" w:rsidR="00067417" w:rsidRPr="0017218F" w:rsidRDefault="00067417" w:rsidP="00067417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34.9, 146.4)</w:t>
            </w:r>
          </w:p>
        </w:tc>
        <w:tc>
          <w:tcPr>
            <w:tcW w:w="1134" w:type="dxa"/>
          </w:tcPr>
          <w:p w14:paraId="7B5BEA97" w14:textId="2F259AC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F1B4E26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57BFB93" w14:textId="57EA35B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0.6, 6.5)</w:t>
            </w:r>
          </w:p>
        </w:tc>
        <w:tc>
          <w:tcPr>
            <w:tcW w:w="851" w:type="dxa"/>
          </w:tcPr>
          <w:p w14:paraId="206EF1BF" w14:textId="162E464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2753E8" w:rsidRPr="0017218F" w14:paraId="59BDA539" w14:textId="77777777" w:rsidTr="002635C8">
        <w:trPr>
          <w:trHeight w:val="453"/>
        </w:trPr>
        <w:tc>
          <w:tcPr>
            <w:tcW w:w="1269" w:type="dxa"/>
          </w:tcPr>
          <w:p w14:paraId="425408DD" w14:textId="265AF6F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washout</w:t>
            </w:r>
          </w:p>
        </w:tc>
        <w:tc>
          <w:tcPr>
            <w:tcW w:w="568" w:type="dxa"/>
          </w:tcPr>
          <w:p w14:paraId="37931C22" w14:textId="2BD4E3C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6503068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0.7±23.4</w:t>
            </w:r>
          </w:p>
          <w:p w14:paraId="21AB277C" w14:textId="69155DA7" w:rsidR="00067417" w:rsidRPr="0017218F" w:rsidRDefault="00067417" w:rsidP="00067417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7.4, -4.0)</w:t>
            </w:r>
          </w:p>
        </w:tc>
        <w:tc>
          <w:tcPr>
            <w:tcW w:w="1134" w:type="dxa"/>
          </w:tcPr>
          <w:p w14:paraId="4C5305D8" w14:textId="3B19C24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69" w:type="dxa"/>
          </w:tcPr>
          <w:p w14:paraId="3E167F70" w14:textId="4D5CE06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AD29B1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6.6±20.8</w:t>
            </w:r>
          </w:p>
          <w:p w14:paraId="128F50AB" w14:textId="2AF4BBB8" w:rsidR="00067417" w:rsidRPr="0017218F" w:rsidRDefault="00067417" w:rsidP="00067417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2.2, -0.9)</w:t>
            </w:r>
          </w:p>
        </w:tc>
        <w:tc>
          <w:tcPr>
            <w:tcW w:w="1134" w:type="dxa"/>
          </w:tcPr>
          <w:p w14:paraId="12372968" w14:textId="4FA3C7A6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558" w:type="dxa"/>
          </w:tcPr>
          <w:p w14:paraId="393B4E3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  <w:p w14:paraId="7574F3B3" w14:textId="5154B1F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-12.8, 4.5)</w:t>
            </w:r>
          </w:p>
        </w:tc>
        <w:tc>
          <w:tcPr>
            <w:tcW w:w="851" w:type="dxa"/>
          </w:tcPr>
          <w:p w14:paraId="22B5FD76" w14:textId="26D9891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2753E8" w:rsidRPr="0017218F" w14:paraId="52B2E35B" w14:textId="77777777" w:rsidTr="001648F4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1DF81E66" w14:textId="385267D5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ody weight (kg)</w:t>
            </w:r>
          </w:p>
        </w:tc>
      </w:tr>
      <w:tr w:rsidR="002753E8" w:rsidRPr="0017218F" w14:paraId="2E9B93C1" w14:textId="77777777" w:rsidTr="002635C8">
        <w:trPr>
          <w:trHeight w:val="453"/>
        </w:trPr>
        <w:tc>
          <w:tcPr>
            <w:tcW w:w="1269" w:type="dxa"/>
          </w:tcPr>
          <w:p w14:paraId="2288C988" w14:textId="71D2742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568" w:type="dxa"/>
          </w:tcPr>
          <w:p w14:paraId="74A8233F" w14:textId="5E204F1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6C7D32A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9.9±12.3</w:t>
            </w:r>
          </w:p>
          <w:p w14:paraId="715D149B" w14:textId="3CBC5C0A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6.4, 73.4)</w:t>
            </w:r>
          </w:p>
        </w:tc>
        <w:tc>
          <w:tcPr>
            <w:tcW w:w="1134" w:type="dxa"/>
          </w:tcPr>
          <w:p w14:paraId="1AEC6DB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B3A564D" w14:textId="006FB73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A243CC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1.9±19.1</w:t>
            </w:r>
          </w:p>
          <w:p w14:paraId="080DD118" w14:textId="68BD0C8F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6.7, 77.1)</w:t>
            </w:r>
          </w:p>
        </w:tc>
        <w:tc>
          <w:tcPr>
            <w:tcW w:w="1134" w:type="dxa"/>
          </w:tcPr>
          <w:p w14:paraId="151B48C8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BC68B6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52C3E9EF" w14:textId="1492C2DC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591E58"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, 4.4)</w:t>
            </w:r>
          </w:p>
        </w:tc>
        <w:tc>
          <w:tcPr>
            <w:tcW w:w="851" w:type="dxa"/>
          </w:tcPr>
          <w:p w14:paraId="40F26864" w14:textId="339D4B9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2753E8" w:rsidRPr="0017218F" w14:paraId="0F40A7A0" w14:textId="77777777" w:rsidTr="002635C8">
        <w:trPr>
          <w:trHeight w:val="453"/>
        </w:trPr>
        <w:tc>
          <w:tcPr>
            <w:tcW w:w="1269" w:type="dxa"/>
          </w:tcPr>
          <w:p w14:paraId="21801B45" w14:textId="31BFBFD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568" w:type="dxa"/>
          </w:tcPr>
          <w:p w14:paraId="4AA2FCD5" w14:textId="2919BA6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E0AA53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7.2±11.8</w:t>
            </w:r>
          </w:p>
          <w:p w14:paraId="69CA5E41" w14:textId="46B8DF7C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3.9, 70.6)</w:t>
            </w:r>
          </w:p>
        </w:tc>
        <w:tc>
          <w:tcPr>
            <w:tcW w:w="1134" w:type="dxa"/>
          </w:tcPr>
          <w:p w14:paraId="138ECC8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6848A2D1" w14:textId="68E14FB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965C85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1.7±19.4</w:t>
            </w:r>
          </w:p>
          <w:p w14:paraId="459B14FA" w14:textId="61533E39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6.4, 77.0)</w:t>
            </w:r>
          </w:p>
        </w:tc>
        <w:tc>
          <w:tcPr>
            <w:tcW w:w="1134" w:type="dxa"/>
          </w:tcPr>
          <w:p w14:paraId="6980879F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21481E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02DFBF93" w14:textId="5F65317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0.8, 1.9)</w:t>
            </w:r>
          </w:p>
        </w:tc>
        <w:tc>
          <w:tcPr>
            <w:tcW w:w="851" w:type="dxa"/>
          </w:tcPr>
          <w:p w14:paraId="5CC51197" w14:textId="19574CD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2753E8" w:rsidRPr="0017218F" w14:paraId="708864E1" w14:textId="77777777" w:rsidTr="00B96492">
        <w:trPr>
          <w:trHeight w:val="453"/>
        </w:trPr>
        <w:tc>
          <w:tcPr>
            <w:tcW w:w="1269" w:type="dxa"/>
          </w:tcPr>
          <w:p w14:paraId="3E6B6078" w14:textId="243028C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24weeks</w:t>
            </w:r>
          </w:p>
        </w:tc>
        <w:tc>
          <w:tcPr>
            <w:tcW w:w="568" w:type="dxa"/>
          </w:tcPr>
          <w:p w14:paraId="3860B00A" w14:textId="169A31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E4F5C46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7±1.9</w:t>
            </w:r>
          </w:p>
          <w:p w14:paraId="704E3E4E" w14:textId="1AEA2141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2, -2.1)</w:t>
            </w:r>
          </w:p>
        </w:tc>
        <w:tc>
          <w:tcPr>
            <w:tcW w:w="1134" w:type="dxa"/>
          </w:tcPr>
          <w:p w14:paraId="04B92BE7" w14:textId="0CC4291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9" w:type="dxa"/>
          </w:tcPr>
          <w:p w14:paraId="4ED5F03E" w14:textId="5CD2925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DDA9D1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±1.9</w:t>
            </w:r>
          </w:p>
          <w:p w14:paraId="006E64A0" w14:textId="2E51B5C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7, 0.4)</w:t>
            </w:r>
          </w:p>
        </w:tc>
        <w:tc>
          <w:tcPr>
            <w:tcW w:w="1134" w:type="dxa"/>
            <w:shd w:val="clear" w:color="auto" w:fill="auto"/>
          </w:tcPr>
          <w:p w14:paraId="26170965" w14:textId="271BBEB2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558" w:type="dxa"/>
          </w:tcPr>
          <w:p w14:paraId="5F19147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5CD0352B" w14:textId="0456880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-3.3, -1.8)</w:t>
            </w:r>
          </w:p>
        </w:tc>
        <w:tc>
          <w:tcPr>
            <w:tcW w:w="851" w:type="dxa"/>
          </w:tcPr>
          <w:p w14:paraId="3A9490EB" w14:textId="49C5F8D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53E8" w:rsidRPr="0017218F" w14:paraId="641A5B15" w14:textId="77777777" w:rsidTr="00B96492">
        <w:trPr>
          <w:trHeight w:val="453"/>
        </w:trPr>
        <w:tc>
          <w:tcPr>
            <w:tcW w:w="1269" w:type="dxa"/>
          </w:tcPr>
          <w:p w14:paraId="66990334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3B92FFF4" w14:textId="171CC27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washout </w:t>
            </w:r>
          </w:p>
        </w:tc>
        <w:tc>
          <w:tcPr>
            <w:tcW w:w="568" w:type="dxa"/>
          </w:tcPr>
          <w:p w14:paraId="117202FE" w14:textId="20D25C4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53EBDC6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7.7±12.0</w:t>
            </w:r>
          </w:p>
          <w:p w14:paraId="5DE98B76" w14:textId="28ECCC8A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4.2, 71.2)</w:t>
            </w:r>
          </w:p>
        </w:tc>
        <w:tc>
          <w:tcPr>
            <w:tcW w:w="1134" w:type="dxa"/>
          </w:tcPr>
          <w:p w14:paraId="639808C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A94BA9D" w14:textId="67D079D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6C963C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2.1±19.4</w:t>
            </w:r>
          </w:p>
          <w:p w14:paraId="16C80576" w14:textId="2F7A73A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6.8, 77.4)</w:t>
            </w:r>
          </w:p>
        </w:tc>
        <w:tc>
          <w:tcPr>
            <w:tcW w:w="1134" w:type="dxa"/>
            <w:shd w:val="clear" w:color="auto" w:fill="auto"/>
          </w:tcPr>
          <w:p w14:paraId="12862CFA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67D77D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407833A2" w14:textId="243E18D6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0.8, 2.0)</w:t>
            </w:r>
          </w:p>
        </w:tc>
        <w:tc>
          <w:tcPr>
            <w:tcW w:w="851" w:type="dxa"/>
          </w:tcPr>
          <w:p w14:paraId="5E61AC42" w14:textId="2ADCE62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2753E8" w:rsidRPr="0017218F" w14:paraId="50D30631" w14:textId="77777777" w:rsidTr="00B96492">
        <w:trPr>
          <w:trHeight w:val="453"/>
        </w:trPr>
        <w:tc>
          <w:tcPr>
            <w:tcW w:w="1269" w:type="dxa"/>
          </w:tcPr>
          <w:p w14:paraId="62251F2D" w14:textId="455D7AF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washout</w:t>
            </w:r>
          </w:p>
        </w:tc>
        <w:tc>
          <w:tcPr>
            <w:tcW w:w="568" w:type="dxa"/>
          </w:tcPr>
          <w:p w14:paraId="4529E66D" w14:textId="04B380B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EA5B87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2±1.9</w:t>
            </w:r>
          </w:p>
          <w:p w14:paraId="7379BEB5" w14:textId="6FEAEBC7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8, -1.7)</w:t>
            </w:r>
          </w:p>
        </w:tc>
        <w:tc>
          <w:tcPr>
            <w:tcW w:w="1134" w:type="dxa"/>
          </w:tcPr>
          <w:p w14:paraId="2096212A" w14:textId="2B0A30F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9" w:type="dxa"/>
          </w:tcPr>
          <w:p w14:paraId="3A830207" w14:textId="388E5CA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9AB998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±1.7</w:t>
            </w:r>
          </w:p>
          <w:p w14:paraId="4EF1A21B" w14:textId="6DA59890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, 0.7)</w:t>
            </w:r>
          </w:p>
        </w:tc>
        <w:tc>
          <w:tcPr>
            <w:tcW w:w="1134" w:type="dxa"/>
            <w:shd w:val="clear" w:color="auto" w:fill="auto"/>
          </w:tcPr>
          <w:p w14:paraId="26E4BE4D" w14:textId="31A2E2D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558" w:type="dxa"/>
          </w:tcPr>
          <w:p w14:paraId="03888A5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  <w:p w14:paraId="3065574E" w14:textId="49263A52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1, -1.7)</w:t>
            </w:r>
          </w:p>
        </w:tc>
        <w:tc>
          <w:tcPr>
            <w:tcW w:w="851" w:type="dxa"/>
          </w:tcPr>
          <w:p w14:paraId="3AD3222E" w14:textId="7CBBD82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53E8" w:rsidRPr="0017218F" w14:paraId="678A34DD" w14:textId="77777777" w:rsidTr="00473056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28087556" w14:textId="4440C1D2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Skeletal muscle (kg)</w:t>
            </w:r>
          </w:p>
        </w:tc>
      </w:tr>
      <w:tr w:rsidR="002753E8" w:rsidRPr="0017218F" w14:paraId="5F7BCC23" w14:textId="77777777" w:rsidTr="00B96492">
        <w:trPr>
          <w:trHeight w:val="453"/>
        </w:trPr>
        <w:tc>
          <w:tcPr>
            <w:tcW w:w="1269" w:type="dxa"/>
          </w:tcPr>
          <w:p w14:paraId="0AD42145" w14:textId="565BE2A4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568" w:type="dxa"/>
          </w:tcPr>
          <w:p w14:paraId="070D109D" w14:textId="11180C5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2" w:type="dxa"/>
          </w:tcPr>
          <w:p w14:paraId="7E0BB5F4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4.8±4.5</w:t>
            </w:r>
          </w:p>
          <w:p w14:paraId="1B430186" w14:textId="4B4C0F4B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3.4, 26.2)</w:t>
            </w:r>
          </w:p>
        </w:tc>
        <w:tc>
          <w:tcPr>
            <w:tcW w:w="1134" w:type="dxa"/>
          </w:tcPr>
          <w:p w14:paraId="749E24C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1F5E1D9" w14:textId="21B47E7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3A0609C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5.5±6.5</w:t>
            </w:r>
          </w:p>
          <w:p w14:paraId="00E62FE8" w14:textId="215E90F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3.6, 27.4)</w:t>
            </w:r>
          </w:p>
        </w:tc>
        <w:tc>
          <w:tcPr>
            <w:tcW w:w="1134" w:type="dxa"/>
            <w:shd w:val="clear" w:color="auto" w:fill="auto"/>
          </w:tcPr>
          <w:p w14:paraId="19C88451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1903F7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3C88D146" w14:textId="06F5666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1, 1.7)</w:t>
            </w:r>
          </w:p>
        </w:tc>
        <w:tc>
          <w:tcPr>
            <w:tcW w:w="851" w:type="dxa"/>
          </w:tcPr>
          <w:p w14:paraId="67D13219" w14:textId="7E06574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2753E8" w:rsidRPr="0017218F" w14:paraId="5A8BEFC1" w14:textId="77777777" w:rsidTr="00B96492">
        <w:trPr>
          <w:trHeight w:val="453"/>
        </w:trPr>
        <w:tc>
          <w:tcPr>
            <w:tcW w:w="1269" w:type="dxa"/>
          </w:tcPr>
          <w:p w14:paraId="3C1AED35" w14:textId="1E12A41E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568" w:type="dxa"/>
          </w:tcPr>
          <w:p w14:paraId="700AEBCF" w14:textId="7DA443F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2C421362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4.2±4.4</w:t>
            </w:r>
          </w:p>
          <w:p w14:paraId="6E055111" w14:textId="3B4B8D42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2.8, 25.6)</w:t>
            </w:r>
          </w:p>
        </w:tc>
        <w:tc>
          <w:tcPr>
            <w:tcW w:w="1134" w:type="dxa"/>
          </w:tcPr>
          <w:p w14:paraId="5D03F68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C1594E5" w14:textId="0A8928C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</w:tcPr>
          <w:p w14:paraId="2E5E34F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5.5±6.7</w:t>
            </w:r>
          </w:p>
          <w:p w14:paraId="62FE1F0F" w14:textId="60E68F1B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3.5, 27.5)</w:t>
            </w:r>
          </w:p>
        </w:tc>
        <w:tc>
          <w:tcPr>
            <w:tcW w:w="1134" w:type="dxa"/>
            <w:shd w:val="clear" w:color="auto" w:fill="auto"/>
          </w:tcPr>
          <w:p w14:paraId="49FA64AE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C6E78F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25F54612" w14:textId="6BD43A53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.8, 1.1)</w:t>
            </w:r>
          </w:p>
        </w:tc>
        <w:tc>
          <w:tcPr>
            <w:tcW w:w="851" w:type="dxa"/>
          </w:tcPr>
          <w:p w14:paraId="4D8DF8BB" w14:textId="09EC852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2753E8" w:rsidRPr="0017218F" w14:paraId="2156A964" w14:textId="77777777" w:rsidTr="00B96492">
        <w:trPr>
          <w:trHeight w:val="453"/>
        </w:trPr>
        <w:tc>
          <w:tcPr>
            <w:tcW w:w="1269" w:type="dxa"/>
          </w:tcPr>
          <w:p w14:paraId="4579A670" w14:textId="4C2ED40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24weeks</w:t>
            </w:r>
          </w:p>
        </w:tc>
        <w:tc>
          <w:tcPr>
            <w:tcW w:w="568" w:type="dxa"/>
          </w:tcPr>
          <w:p w14:paraId="66F30308" w14:textId="3D6EB8B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7393A3F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6±0.7</w:t>
            </w:r>
          </w:p>
          <w:p w14:paraId="13C83CC6" w14:textId="2AFDB447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8, -0.3)</w:t>
            </w:r>
          </w:p>
        </w:tc>
        <w:tc>
          <w:tcPr>
            <w:tcW w:w="1134" w:type="dxa"/>
          </w:tcPr>
          <w:p w14:paraId="03D03CDE" w14:textId="6571F7E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9" w:type="dxa"/>
          </w:tcPr>
          <w:p w14:paraId="66BBC851" w14:textId="53E508C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9247ED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±0.8</w:t>
            </w:r>
          </w:p>
          <w:p w14:paraId="4D00CA0E" w14:textId="43B64588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, 0.3)</w:t>
            </w:r>
          </w:p>
        </w:tc>
        <w:tc>
          <w:tcPr>
            <w:tcW w:w="1134" w:type="dxa"/>
            <w:shd w:val="clear" w:color="auto" w:fill="auto"/>
          </w:tcPr>
          <w:p w14:paraId="325453E1" w14:textId="6D30B345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558" w:type="dxa"/>
          </w:tcPr>
          <w:p w14:paraId="6772435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68229B94" w14:textId="60F46120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.0, -0.3)</w:t>
            </w:r>
          </w:p>
        </w:tc>
        <w:tc>
          <w:tcPr>
            <w:tcW w:w="851" w:type="dxa"/>
          </w:tcPr>
          <w:p w14:paraId="12B7697D" w14:textId="419EE07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53E8" w:rsidRPr="0017218F" w14:paraId="2C259E99" w14:textId="77777777" w:rsidTr="00473056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60A16ED4" w14:textId="07E944E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Visceral fat area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 w:rsidRPr="001721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3E8" w:rsidRPr="0017218F" w14:paraId="7B746C75" w14:textId="77777777" w:rsidTr="00B96492">
        <w:trPr>
          <w:trHeight w:val="453"/>
        </w:trPr>
        <w:tc>
          <w:tcPr>
            <w:tcW w:w="1269" w:type="dxa"/>
          </w:tcPr>
          <w:p w14:paraId="3A42166B" w14:textId="5FEAF7F0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B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568" w:type="dxa"/>
          </w:tcPr>
          <w:p w14:paraId="1462E19D" w14:textId="4D08F32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2" w:type="dxa"/>
          </w:tcPr>
          <w:p w14:paraId="00FCF592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22.3±47.5</w:t>
            </w:r>
          </w:p>
          <w:p w14:paraId="3075F63D" w14:textId="5781DCC2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7.7, 136.9)</w:t>
            </w:r>
          </w:p>
        </w:tc>
        <w:tc>
          <w:tcPr>
            <w:tcW w:w="1134" w:type="dxa"/>
          </w:tcPr>
          <w:p w14:paraId="3874507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613F9196" w14:textId="13F208F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497EF48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20.8±57.4</w:t>
            </w:r>
          </w:p>
          <w:p w14:paraId="5EC115B6" w14:textId="0CCE895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3.7, 137.8)</w:t>
            </w:r>
          </w:p>
        </w:tc>
        <w:tc>
          <w:tcPr>
            <w:tcW w:w="1134" w:type="dxa"/>
            <w:shd w:val="clear" w:color="auto" w:fill="auto"/>
          </w:tcPr>
          <w:p w14:paraId="306AC860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AEA2C4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0B95DBE0" w14:textId="27848585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0.8, 23.8)</w:t>
            </w:r>
          </w:p>
        </w:tc>
        <w:tc>
          <w:tcPr>
            <w:tcW w:w="851" w:type="dxa"/>
          </w:tcPr>
          <w:p w14:paraId="0F20E16B" w14:textId="68ECB7E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2753E8" w:rsidRPr="0017218F" w14:paraId="0CD7317B" w14:textId="77777777" w:rsidTr="00B96492">
        <w:trPr>
          <w:trHeight w:val="453"/>
        </w:trPr>
        <w:tc>
          <w:tcPr>
            <w:tcW w:w="1269" w:type="dxa"/>
          </w:tcPr>
          <w:p w14:paraId="7875087C" w14:textId="5436A30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568" w:type="dxa"/>
          </w:tcPr>
          <w:p w14:paraId="3CD369FE" w14:textId="6B64C47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7A37EE9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15.2±48.1</w:t>
            </w:r>
          </w:p>
          <w:p w14:paraId="15961350" w14:textId="2D04BE1C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0.0, 130.3)</w:t>
            </w:r>
          </w:p>
        </w:tc>
        <w:tc>
          <w:tcPr>
            <w:tcW w:w="1134" w:type="dxa"/>
          </w:tcPr>
          <w:p w14:paraId="396F95F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8D8FD86" w14:textId="474F224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</w:tcPr>
          <w:p w14:paraId="3AFCAFB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19.5±56.4</w:t>
            </w:r>
          </w:p>
          <w:p w14:paraId="0782BA86" w14:textId="08AC9E3C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2.5, 136.4)</w:t>
            </w:r>
          </w:p>
        </w:tc>
        <w:tc>
          <w:tcPr>
            <w:tcW w:w="1134" w:type="dxa"/>
            <w:shd w:val="clear" w:color="auto" w:fill="auto"/>
          </w:tcPr>
          <w:p w14:paraId="3D3A6D0A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0B444D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0575E19E" w14:textId="3200556A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6.9, 18.3)</w:t>
            </w:r>
          </w:p>
        </w:tc>
        <w:tc>
          <w:tcPr>
            <w:tcW w:w="851" w:type="dxa"/>
          </w:tcPr>
          <w:p w14:paraId="165D1ABB" w14:textId="5D7DF84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2753E8" w:rsidRPr="0017218F" w14:paraId="09F6574B" w14:textId="77777777" w:rsidTr="00B96492">
        <w:trPr>
          <w:trHeight w:val="453"/>
        </w:trPr>
        <w:tc>
          <w:tcPr>
            <w:tcW w:w="1269" w:type="dxa"/>
          </w:tcPr>
          <w:p w14:paraId="36920258" w14:textId="4F19328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24weeks</w:t>
            </w:r>
          </w:p>
        </w:tc>
        <w:tc>
          <w:tcPr>
            <w:tcW w:w="568" w:type="dxa"/>
          </w:tcPr>
          <w:p w14:paraId="1A70A876" w14:textId="13D28E0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493437C0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8.1±10.4</w:t>
            </w:r>
          </w:p>
          <w:p w14:paraId="6EFB7D13" w14:textId="7AF2D71E" w:rsidR="002753E8" w:rsidRPr="0017218F" w:rsidRDefault="002753E8" w:rsidP="002753E8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1.4, -4.8)</w:t>
            </w:r>
          </w:p>
        </w:tc>
        <w:tc>
          <w:tcPr>
            <w:tcW w:w="1134" w:type="dxa"/>
          </w:tcPr>
          <w:p w14:paraId="40FA234F" w14:textId="15F18AC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9" w:type="dxa"/>
          </w:tcPr>
          <w:p w14:paraId="57296CA2" w14:textId="41E203B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15159F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.7±12.5</w:t>
            </w:r>
          </w:p>
          <w:p w14:paraId="6B396202" w14:textId="1EF654DB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6.5, 1.1)</w:t>
            </w:r>
          </w:p>
        </w:tc>
        <w:tc>
          <w:tcPr>
            <w:tcW w:w="1134" w:type="dxa"/>
            <w:shd w:val="clear" w:color="auto" w:fill="auto"/>
          </w:tcPr>
          <w:p w14:paraId="1371DACB" w14:textId="754B95FC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558" w:type="dxa"/>
          </w:tcPr>
          <w:p w14:paraId="5869BC9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11E35F29" w14:textId="12B36EE4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0.3, -0.3)</w:t>
            </w:r>
          </w:p>
        </w:tc>
        <w:tc>
          <w:tcPr>
            <w:tcW w:w="851" w:type="dxa"/>
          </w:tcPr>
          <w:p w14:paraId="5AC67153" w14:textId="6229656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2753E8" w:rsidRPr="0017218F" w14:paraId="33BF1DF9" w14:textId="77777777" w:rsidTr="002635C8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214887B1" w14:textId="2FBD60C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otal ketone body (μmoL/L)</w:t>
            </w:r>
          </w:p>
        </w:tc>
      </w:tr>
      <w:tr w:rsidR="002753E8" w:rsidRPr="0017218F" w14:paraId="4BAEC2FD" w14:textId="77777777" w:rsidTr="002635C8">
        <w:trPr>
          <w:trHeight w:val="453"/>
        </w:trPr>
        <w:tc>
          <w:tcPr>
            <w:tcW w:w="1269" w:type="dxa"/>
          </w:tcPr>
          <w:p w14:paraId="037CCEDB" w14:textId="056BA0AC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568" w:type="dxa"/>
          </w:tcPr>
          <w:p w14:paraId="47B89DA2" w14:textId="3A761DF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3F56D746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0.2±133.1</w:t>
            </w:r>
          </w:p>
          <w:p w14:paraId="10842619" w14:textId="4467AEDE" w:rsidR="008565B1" w:rsidRPr="0017218F" w:rsidRDefault="008565B1" w:rsidP="008565B1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1.9, 178.4)</w:t>
            </w:r>
          </w:p>
        </w:tc>
        <w:tc>
          <w:tcPr>
            <w:tcW w:w="1134" w:type="dxa"/>
          </w:tcPr>
          <w:p w14:paraId="5A4AFA4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8B6432E" w14:textId="6E8B014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085D919" w14:textId="77777777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47.4±130.9</w:t>
            </w:r>
          </w:p>
          <w:p w14:paraId="433C1B18" w14:textId="271B8FB7" w:rsidR="008565B1" w:rsidRPr="0017218F" w:rsidRDefault="008565B1" w:rsidP="008565B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11.6, 183.1)</w:t>
            </w:r>
          </w:p>
        </w:tc>
        <w:tc>
          <w:tcPr>
            <w:tcW w:w="1134" w:type="dxa"/>
          </w:tcPr>
          <w:p w14:paraId="6FD6991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3E84A52" w14:textId="5509B0F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782D7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4EBD8B27" w14:textId="77777777" w:rsidTr="002635C8">
        <w:trPr>
          <w:trHeight w:val="453"/>
        </w:trPr>
        <w:tc>
          <w:tcPr>
            <w:tcW w:w="1269" w:type="dxa"/>
          </w:tcPr>
          <w:p w14:paraId="508E6CC0" w14:textId="0CFF86EF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568" w:type="dxa"/>
          </w:tcPr>
          <w:p w14:paraId="33C08EA6" w14:textId="653D9868" w:rsidR="002753E8" w:rsidRPr="0017218F" w:rsidRDefault="008565B1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2DF0B78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52.8±244.5</w:t>
            </w:r>
          </w:p>
          <w:p w14:paraId="7D2D48A6" w14:textId="7A4DCAED" w:rsidR="008565B1" w:rsidRPr="0017218F" w:rsidRDefault="008565B1" w:rsidP="008565B1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81.8, 323.8)</w:t>
            </w:r>
          </w:p>
        </w:tc>
        <w:tc>
          <w:tcPr>
            <w:tcW w:w="1134" w:type="dxa"/>
          </w:tcPr>
          <w:p w14:paraId="64F41F6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D48FA0C" w14:textId="46597D9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565B1"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59AB738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32.3±138.5</w:t>
            </w:r>
          </w:p>
          <w:p w14:paraId="03AD6E03" w14:textId="5DFEE3B7" w:rsidR="008565B1" w:rsidRPr="0017218F" w:rsidRDefault="008565B1" w:rsidP="008565B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4.2, 170.5)</w:t>
            </w:r>
          </w:p>
        </w:tc>
        <w:tc>
          <w:tcPr>
            <w:tcW w:w="1134" w:type="dxa"/>
          </w:tcPr>
          <w:p w14:paraId="6CA5333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F621FCA" w14:textId="16BD063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6A52C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3F58C13B" w14:textId="77777777" w:rsidTr="002635C8">
        <w:trPr>
          <w:trHeight w:val="435"/>
        </w:trPr>
        <w:tc>
          <w:tcPr>
            <w:tcW w:w="1269" w:type="dxa"/>
          </w:tcPr>
          <w:p w14:paraId="2098FF76" w14:textId="41E824E3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24weeks</w:t>
            </w:r>
          </w:p>
        </w:tc>
        <w:tc>
          <w:tcPr>
            <w:tcW w:w="568" w:type="dxa"/>
          </w:tcPr>
          <w:p w14:paraId="2CE62039" w14:textId="238574E0" w:rsidR="002753E8" w:rsidRPr="0017218F" w:rsidRDefault="008565B1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4A6E491E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14.8±192.7</w:t>
            </w:r>
          </w:p>
          <w:p w14:paraId="136EE90D" w14:textId="7E4ABD35" w:rsidR="008565B1" w:rsidRPr="0017218F" w:rsidRDefault="008565B1" w:rsidP="008565B1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8.9, 170.8)</w:t>
            </w:r>
          </w:p>
        </w:tc>
        <w:tc>
          <w:tcPr>
            <w:tcW w:w="1134" w:type="dxa"/>
          </w:tcPr>
          <w:p w14:paraId="63EE81A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0EF4FFF" w14:textId="65C8B6E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565B1"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74F9A70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16.9±166.2</w:t>
            </w:r>
          </w:p>
          <w:p w14:paraId="17DCACED" w14:textId="03A0EF9E" w:rsidR="008565B1" w:rsidRPr="0017218F" w:rsidRDefault="008565B1" w:rsidP="008565B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62.7, 29.0)</w:t>
            </w:r>
          </w:p>
        </w:tc>
        <w:tc>
          <w:tcPr>
            <w:tcW w:w="1134" w:type="dxa"/>
          </w:tcPr>
          <w:p w14:paraId="4367CE8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7E2B7EC" w14:textId="18A9C14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B6989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40705090" w14:textId="77777777" w:rsidTr="002635C8">
        <w:trPr>
          <w:trHeight w:val="453"/>
        </w:trPr>
        <w:tc>
          <w:tcPr>
            <w:tcW w:w="1269" w:type="dxa"/>
          </w:tcPr>
          <w:p w14:paraId="01DBFCCC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69F97CC" w14:textId="6F7DD9E6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washout </w:t>
            </w:r>
          </w:p>
        </w:tc>
        <w:tc>
          <w:tcPr>
            <w:tcW w:w="568" w:type="dxa"/>
          </w:tcPr>
          <w:p w14:paraId="6E3150AA" w14:textId="273A741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2A3CE4F9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3.9±85.0</w:t>
            </w:r>
          </w:p>
          <w:p w14:paraId="74F08A8F" w14:textId="61D79575" w:rsidR="008565B1" w:rsidRPr="0017218F" w:rsidRDefault="008565B1" w:rsidP="008565B1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9.5, 128.3)</w:t>
            </w:r>
          </w:p>
        </w:tc>
        <w:tc>
          <w:tcPr>
            <w:tcW w:w="1134" w:type="dxa"/>
          </w:tcPr>
          <w:p w14:paraId="6C9877A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B007314" w14:textId="1B50ADA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8FAA7F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37.9±115.0</w:t>
            </w:r>
          </w:p>
          <w:p w14:paraId="6B4BAC17" w14:textId="423CF865" w:rsidR="008565B1" w:rsidRPr="0017218F" w:rsidRDefault="008565B1" w:rsidP="008565B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6.5, 169.3)</w:t>
            </w:r>
          </w:p>
        </w:tc>
        <w:tc>
          <w:tcPr>
            <w:tcW w:w="1134" w:type="dxa"/>
          </w:tcPr>
          <w:p w14:paraId="20BED1E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115E8CA" w14:textId="006AEAD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905FB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78EB0FC0" w14:textId="77777777" w:rsidTr="002635C8">
        <w:trPr>
          <w:trHeight w:val="435"/>
        </w:trPr>
        <w:tc>
          <w:tcPr>
            <w:tcW w:w="1269" w:type="dxa"/>
          </w:tcPr>
          <w:p w14:paraId="5A374EBC" w14:textId="4A1D4AD0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washout</w:t>
            </w:r>
          </w:p>
        </w:tc>
        <w:tc>
          <w:tcPr>
            <w:tcW w:w="568" w:type="dxa"/>
          </w:tcPr>
          <w:p w14:paraId="448C6255" w14:textId="08859DC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ECC2EF2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36.3±144.7</w:t>
            </w:r>
          </w:p>
          <w:p w14:paraId="58A53E21" w14:textId="43AADC2A" w:rsidR="008565B1" w:rsidRPr="0017218F" w:rsidRDefault="008565B1" w:rsidP="008565B1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77.9, 5.3)</w:t>
            </w:r>
          </w:p>
        </w:tc>
        <w:tc>
          <w:tcPr>
            <w:tcW w:w="1134" w:type="dxa"/>
          </w:tcPr>
          <w:p w14:paraId="5706451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64D5D5D" w14:textId="0121DCC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48E214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9.5±145.0</w:t>
            </w:r>
          </w:p>
          <w:p w14:paraId="7103AFC5" w14:textId="08096A53" w:rsidR="008565B1" w:rsidRPr="0017218F" w:rsidRDefault="008565B1" w:rsidP="008565B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49.1, 30.1)</w:t>
            </w:r>
          </w:p>
        </w:tc>
        <w:tc>
          <w:tcPr>
            <w:tcW w:w="1134" w:type="dxa"/>
          </w:tcPr>
          <w:p w14:paraId="0CBE1D5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57B037D" w14:textId="5387686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41B40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69628756" w14:textId="77777777" w:rsidTr="002635C8">
        <w:trPr>
          <w:trHeight w:val="435"/>
        </w:trPr>
        <w:tc>
          <w:tcPr>
            <w:tcW w:w="10627" w:type="dxa"/>
            <w:gridSpan w:val="9"/>
            <w:shd w:val="clear" w:color="auto" w:fill="E7E6E6" w:themeFill="background2"/>
          </w:tcPr>
          <w:p w14:paraId="1DF5B4AC" w14:textId="7E25346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Ln </w:t>
            </w: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otal ketone body (μmoL/L)</w:t>
            </w:r>
          </w:p>
        </w:tc>
      </w:tr>
      <w:tr w:rsidR="002753E8" w:rsidRPr="0017218F" w14:paraId="6629F066" w14:textId="77777777" w:rsidTr="002635C8">
        <w:trPr>
          <w:trHeight w:val="435"/>
        </w:trPr>
        <w:tc>
          <w:tcPr>
            <w:tcW w:w="1269" w:type="dxa"/>
          </w:tcPr>
          <w:p w14:paraId="689EAD27" w14:textId="3EB5F0F0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568" w:type="dxa"/>
          </w:tcPr>
          <w:p w14:paraId="2A65B0D9" w14:textId="64E9081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EDB3454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64±0.75</w:t>
            </w:r>
          </w:p>
          <w:p w14:paraId="1A3E3C17" w14:textId="333DDB18" w:rsidR="00225162" w:rsidRPr="0017218F" w:rsidRDefault="00225162" w:rsidP="00225162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42, 4.85)</w:t>
            </w:r>
          </w:p>
        </w:tc>
        <w:tc>
          <w:tcPr>
            <w:tcW w:w="1134" w:type="dxa"/>
          </w:tcPr>
          <w:p w14:paraId="60940E3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AF2B90A" w14:textId="1C82315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811AD1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74±0.68</w:t>
            </w:r>
          </w:p>
          <w:p w14:paraId="3CB172AD" w14:textId="640621C4" w:rsidR="00225162" w:rsidRPr="0017218F" w:rsidRDefault="00225162" w:rsidP="0022516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56, 4.93)</w:t>
            </w:r>
          </w:p>
        </w:tc>
        <w:tc>
          <w:tcPr>
            <w:tcW w:w="1134" w:type="dxa"/>
          </w:tcPr>
          <w:p w14:paraId="7E89199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F6CC10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6CA84970" w14:textId="11AC9901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39, 0.17)</w:t>
            </w:r>
          </w:p>
        </w:tc>
        <w:tc>
          <w:tcPr>
            <w:tcW w:w="851" w:type="dxa"/>
          </w:tcPr>
          <w:p w14:paraId="0F1650E4" w14:textId="573D533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225162" w:rsidRPr="0017218F" w14:paraId="4829F94E" w14:textId="77777777" w:rsidTr="002635C8">
        <w:trPr>
          <w:trHeight w:val="435"/>
        </w:trPr>
        <w:tc>
          <w:tcPr>
            <w:tcW w:w="1269" w:type="dxa"/>
          </w:tcPr>
          <w:p w14:paraId="6395D30E" w14:textId="5AE76F0F" w:rsidR="00225162" w:rsidRPr="0017218F" w:rsidRDefault="00225162" w:rsidP="00225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568" w:type="dxa"/>
          </w:tcPr>
          <w:p w14:paraId="05CE98E1" w14:textId="69375682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6EA017CB" w14:textId="77777777" w:rsidR="00225162" w:rsidRPr="0017218F" w:rsidRDefault="00225162" w:rsidP="00225162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12±0.97</w:t>
            </w:r>
          </w:p>
          <w:p w14:paraId="61CBAC94" w14:textId="5BE13973" w:rsidR="00225162" w:rsidRPr="0017218F" w:rsidRDefault="00225162" w:rsidP="00225162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83, 5.40)</w:t>
            </w:r>
          </w:p>
        </w:tc>
        <w:tc>
          <w:tcPr>
            <w:tcW w:w="1134" w:type="dxa"/>
          </w:tcPr>
          <w:p w14:paraId="5DA8967C" w14:textId="77777777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7A20264" w14:textId="31042BC4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610EDF0E" w14:textId="77777777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58±0.73</w:t>
            </w:r>
          </w:p>
          <w:p w14:paraId="0D428D06" w14:textId="0D402638" w:rsidR="00225162" w:rsidRPr="0017218F" w:rsidRDefault="00225162" w:rsidP="0022516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38, 4.78)</w:t>
            </w:r>
          </w:p>
        </w:tc>
        <w:tc>
          <w:tcPr>
            <w:tcW w:w="1134" w:type="dxa"/>
          </w:tcPr>
          <w:p w14:paraId="4D28D8B9" w14:textId="77777777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F53678A" w14:textId="77777777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  <w:p w14:paraId="330F1E3B" w14:textId="01108952" w:rsidR="00225162" w:rsidRPr="0017218F" w:rsidRDefault="00225162" w:rsidP="0022516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0, 0.87)</w:t>
            </w:r>
          </w:p>
        </w:tc>
        <w:tc>
          <w:tcPr>
            <w:tcW w:w="851" w:type="dxa"/>
          </w:tcPr>
          <w:p w14:paraId="66077BEC" w14:textId="25208EF4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225162" w:rsidRPr="0017218F" w14:paraId="7FD2C8E9" w14:textId="77777777" w:rsidTr="002635C8">
        <w:trPr>
          <w:trHeight w:val="435"/>
        </w:trPr>
        <w:tc>
          <w:tcPr>
            <w:tcW w:w="1269" w:type="dxa"/>
          </w:tcPr>
          <w:p w14:paraId="056585F6" w14:textId="3A522BCC" w:rsidR="00225162" w:rsidRPr="0017218F" w:rsidRDefault="00225162" w:rsidP="00225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24weeks</w:t>
            </w:r>
          </w:p>
        </w:tc>
        <w:tc>
          <w:tcPr>
            <w:tcW w:w="568" w:type="dxa"/>
          </w:tcPr>
          <w:p w14:paraId="22D0E72A" w14:textId="65D24886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</w:tcPr>
          <w:p w14:paraId="308BDC62" w14:textId="77777777" w:rsidR="00225162" w:rsidRPr="0017218F" w:rsidRDefault="00225162" w:rsidP="00225162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50±0.88</w:t>
            </w:r>
          </w:p>
          <w:p w14:paraId="434103F5" w14:textId="1A0EEF1B" w:rsidR="00225162" w:rsidRPr="0017218F" w:rsidRDefault="00225162" w:rsidP="00225162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24, 0.75)</w:t>
            </w:r>
          </w:p>
        </w:tc>
        <w:tc>
          <w:tcPr>
            <w:tcW w:w="1134" w:type="dxa"/>
          </w:tcPr>
          <w:p w14:paraId="3041B5B5" w14:textId="6D714DB1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9" w:type="dxa"/>
          </w:tcPr>
          <w:p w14:paraId="63E4A337" w14:textId="6358AA3C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38EA953F" w14:textId="77777777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8±0.88</w:t>
            </w:r>
          </w:p>
          <w:p w14:paraId="5556533D" w14:textId="092F94F0" w:rsidR="00225162" w:rsidRPr="0017218F" w:rsidRDefault="00225162" w:rsidP="0022516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2, 0.06)</w:t>
            </w:r>
          </w:p>
        </w:tc>
        <w:tc>
          <w:tcPr>
            <w:tcW w:w="1134" w:type="dxa"/>
          </w:tcPr>
          <w:p w14:paraId="6BC43854" w14:textId="2BE42ECD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558" w:type="dxa"/>
          </w:tcPr>
          <w:p w14:paraId="7EC2D577" w14:textId="77777777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  <w:p w14:paraId="61B1E14E" w14:textId="49DDA9A0" w:rsidR="00225162" w:rsidRPr="0017218F" w:rsidRDefault="00225162" w:rsidP="0022516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33, 1.03)</w:t>
            </w:r>
          </w:p>
        </w:tc>
        <w:tc>
          <w:tcPr>
            <w:tcW w:w="851" w:type="dxa"/>
          </w:tcPr>
          <w:p w14:paraId="001D51AB" w14:textId="76A1067F" w:rsidR="00225162" w:rsidRPr="0017218F" w:rsidRDefault="00225162" w:rsidP="002251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53E8" w:rsidRPr="0017218F" w14:paraId="56297958" w14:textId="77777777" w:rsidTr="002635C8">
        <w:trPr>
          <w:trHeight w:val="435"/>
        </w:trPr>
        <w:tc>
          <w:tcPr>
            <w:tcW w:w="1269" w:type="dxa"/>
          </w:tcPr>
          <w:p w14:paraId="75275D6E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A2DB254" w14:textId="02383462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 xml:space="preserve">washout </w:t>
            </w:r>
          </w:p>
        </w:tc>
        <w:tc>
          <w:tcPr>
            <w:tcW w:w="568" w:type="dxa"/>
          </w:tcPr>
          <w:p w14:paraId="561F1422" w14:textId="413E4AF9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9F1076F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43±0.64</w:t>
            </w:r>
          </w:p>
          <w:p w14:paraId="01545178" w14:textId="620FCF82" w:rsidR="00225162" w:rsidRPr="0017218F" w:rsidRDefault="00225162" w:rsidP="00225162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25, 4.61)</w:t>
            </w:r>
          </w:p>
        </w:tc>
        <w:tc>
          <w:tcPr>
            <w:tcW w:w="1134" w:type="dxa"/>
          </w:tcPr>
          <w:p w14:paraId="1AC6186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CA2D68D" w14:textId="45E57D8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61493C1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67±0.69</w:t>
            </w:r>
          </w:p>
          <w:p w14:paraId="4E0DA7DD" w14:textId="1C6F680A" w:rsidR="00225162" w:rsidRPr="0017218F" w:rsidRDefault="00225162" w:rsidP="0022516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.48, 4.86)</w:t>
            </w:r>
          </w:p>
        </w:tc>
        <w:tc>
          <w:tcPr>
            <w:tcW w:w="1134" w:type="dxa"/>
          </w:tcPr>
          <w:p w14:paraId="7CEDBA2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04DE16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  <w:p w14:paraId="470A4C98" w14:textId="243763C9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50, 0.02)</w:t>
            </w:r>
          </w:p>
        </w:tc>
        <w:tc>
          <w:tcPr>
            <w:tcW w:w="851" w:type="dxa"/>
          </w:tcPr>
          <w:p w14:paraId="71293D81" w14:textId="232443DB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2753E8" w:rsidRPr="0017218F" w14:paraId="4F1B16E5" w14:textId="77777777" w:rsidTr="002635C8">
        <w:trPr>
          <w:trHeight w:val="435"/>
        </w:trPr>
        <w:tc>
          <w:tcPr>
            <w:tcW w:w="1269" w:type="dxa"/>
          </w:tcPr>
          <w:p w14:paraId="5ED6061C" w14:textId="0DCF153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 washout</w:t>
            </w:r>
          </w:p>
        </w:tc>
        <w:tc>
          <w:tcPr>
            <w:tcW w:w="568" w:type="dxa"/>
          </w:tcPr>
          <w:p w14:paraId="53B53D28" w14:textId="5C6DB8E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38AFB474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1±0.73</w:t>
            </w:r>
          </w:p>
          <w:p w14:paraId="6AF81154" w14:textId="5433D9CD" w:rsidR="00225162" w:rsidRPr="0017218F" w:rsidRDefault="00225162" w:rsidP="00225162">
            <w:pPr>
              <w:tabs>
                <w:tab w:val="left" w:pos="1065"/>
              </w:tabs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1, 0.00)</w:t>
            </w:r>
          </w:p>
        </w:tc>
        <w:tc>
          <w:tcPr>
            <w:tcW w:w="1134" w:type="dxa"/>
          </w:tcPr>
          <w:p w14:paraId="49BDAFA3" w14:textId="6FD1B3E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569" w:type="dxa"/>
          </w:tcPr>
          <w:p w14:paraId="0D07DE41" w14:textId="100CEC8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DC24B61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7±0.79</w:t>
            </w:r>
          </w:p>
          <w:p w14:paraId="01E61585" w14:textId="63481D21" w:rsidR="00225162" w:rsidRPr="0017218F" w:rsidRDefault="00225162" w:rsidP="0022516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9, 0.14)</w:t>
            </w:r>
          </w:p>
        </w:tc>
        <w:tc>
          <w:tcPr>
            <w:tcW w:w="1134" w:type="dxa"/>
          </w:tcPr>
          <w:p w14:paraId="72D441BE" w14:textId="19275CA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558" w:type="dxa"/>
          </w:tcPr>
          <w:p w14:paraId="297CE31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53EAF93B" w14:textId="00D98613" w:rsidR="002753E8" w:rsidRPr="0017218F" w:rsidRDefault="002753E8" w:rsidP="002753E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43, 0.16)</w:t>
            </w:r>
          </w:p>
        </w:tc>
        <w:tc>
          <w:tcPr>
            <w:tcW w:w="851" w:type="dxa"/>
          </w:tcPr>
          <w:p w14:paraId="786829DE" w14:textId="2ED566CA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2753E8" w:rsidRPr="0017218F" w14:paraId="094F08D4" w14:textId="77777777" w:rsidTr="00364FA5">
        <w:trPr>
          <w:trHeight w:val="435"/>
        </w:trPr>
        <w:tc>
          <w:tcPr>
            <w:tcW w:w="10627" w:type="dxa"/>
            <w:gridSpan w:val="9"/>
            <w:shd w:val="clear" w:color="auto" w:fill="E7E6E6" w:themeFill="background2"/>
          </w:tcPr>
          <w:p w14:paraId="4E9D72EF" w14:textId="0B45EACA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Serum total adiponectin (</w:t>
            </w:r>
            <w:r w:rsidRPr="0017218F">
              <w:rPr>
                <w:rFonts w:ascii="Times New Roman" w:eastAsia="ＭＳ 明朝" w:hAnsi="Times New Roman" w:cs="Times New Roman"/>
                <w:sz w:val="20"/>
                <w:szCs w:val="20"/>
              </w:rPr>
              <w:t>μ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g/mL)</w:t>
            </w:r>
          </w:p>
        </w:tc>
      </w:tr>
      <w:tr w:rsidR="002753E8" w:rsidRPr="0017218F" w14:paraId="34356016" w14:textId="77777777" w:rsidTr="002635C8">
        <w:trPr>
          <w:trHeight w:val="435"/>
        </w:trPr>
        <w:tc>
          <w:tcPr>
            <w:tcW w:w="1269" w:type="dxa"/>
          </w:tcPr>
          <w:p w14:paraId="0E285ED0" w14:textId="22BA14E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3DCA0C3B" w14:textId="57C0B98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17999708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0.77±11.76</w:t>
            </w:r>
          </w:p>
          <w:p w14:paraId="0B4415E5" w14:textId="7A43C979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39, 14.14)</w:t>
            </w:r>
          </w:p>
        </w:tc>
        <w:tc>
          <w:tcPr>
            <w:tcW w:w="1134" w:type="dxa"/>
          </w:tcPr>
          <w:p w14:paraId="4E08993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AEB3843" w14:textId="1595104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29F692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.36±7.67</w:t>
            </w:r>
          </w:p>
          <w:p w14:paraId="6CDA3548" w14:textId="0892282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26, 11.45)</w:t>
            </w:r>
          </w:p>
        </w:tc>
        <w:tc>
          <w:tcPr>
            <w:tcW w:w="1134" w:type="dxa"/>
          </w:tcPr>
          <w:p w14:paraId="0A3B0E4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69FB53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F74597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1AA85083" w14:textId="77777777" w:rsidTr="002635C8">
        <w:trPr>
          <w:trHeight w:val="435"/>
        </w:trPr>
        <w:tc>
          <w:tcPr>
            <w:tcW w:w="1269" w:type="dxa"/>
          </w:tcPr>
          <w:p w14:paraId="6A1B4D56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F6CA8FE" w14:textId="3472CF0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169BED52" w14:textId="337D4A3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6895C1F3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2.14±11.52</w:t>
            </w:r>
          </w:p>
          <w:p w14:paraId="76EC1C7B" w14:textId="543E8588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8.84, 15.45)</w:t>
            </w:r>
          </w:p>
        </w:tc>
        <w:tc>
          <w:tcPr>
            <w:tcW w:w="1134" w:type="dxa"/>
          </w:tcPr>
          <w:p w14:paraId="5B0D95A4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3329144" w14:textId="7D958EB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6D90FA4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.53±7.31</w:t>
            </w:r>
          </w:p>
          <w:p w14:paraId="35FBABA1" w14:textId="6DDED3C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.53, 11.53)</w:t>
            </w:r>
          </w:p>
        </w:tc>
        <w:tc>
          <w:tcPr>
            <w:tcW w:w="1134" w:type="dxa"/>
          </w:tcPr>
          <w:p w14:paraId="12F415BC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8F2836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A79913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4B502960" w14:textId="77777777" w:rsidTr="002635C8">
        <w:trPr>
          <w:trHeight w:val="435"/>
        </w:trPr>
        <w:tc>
          <w:tcPr>
            <w:tcW w:w="1269" w:type="dxa"/>
          </w:tcPr>
          <w:p w14:paraId="46256690" w14:textId="18706778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23DC8C43" w14:textId="2B3E342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C63493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38±3.17</w:t>
            </w:r>
          </w:p>
          <w:p w14:paraId="5EFDBA08" w14:textId="57FC40F5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47, 2.29)</w:t>
            </w:r>
          </w:p>
        </w:tc>
        <w:tc>
          <w:tcPr>
            <w:tcW w:w="1134" w:type="dxa"/>
          </w:tcPr>
          <w:p w14:paraId="46D6C0F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37B67BF5" w14:textId="0354D48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686999C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7±1.47</w:t>
            </w:r>
          </w:p>
          <w:p w14:paraId="6EBE3BDF" w14:textId="363E431D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3, 0.58)</w:t>
            </w:r>
          </w:p>
        </w:tc>
        <w:tc>
          <w:tcPr>
            <w:tcW w:w="1134" w:type="dxa"/>
          </w:tcPr>
          <w:p w14:paraId="130BB9FF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3EB3956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037FF2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3E8" w:rsidRPr="0017218F" w14:paraId="11089315" w14:textId="77777777" w:rsidTr="00EF3DC7">
        <w:trPr>
          <w:trHeight w:val="435"/>
        </w:trPr>
        <w:tc>
          <w:tcPr>
            <w:tcW w:w="10627" w:type="dxa"/>
            <w:gridSpan w:val="9"/>
            <w:shd w:val="clear" w:color="auto" w:fill="E7E6E6" w:themeFill="background2"/>
          </w:tcPr>
          <w:p w14:paraId="38EA5696" w14:textId="15D2FE64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Ln serum total adiponectin (</w:t>
            </w:r>
            <w:r w:rsidRPr="0017218F">
              <w:rPr>
                <w:rFonts w:ascii="Times New Roman" w:eastAsia="ＭＳ 明朝" w:hAnsi="Times New Roman" w:cs="Times New Roman"/>
                <w:sz w:val="20"/>
                <w:szCs w:val="20"/>
              </w:rPr>
              <w:t>μ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g/mL)</w:t>
            </w:r>
          </w:p>
        </w:tc>
      </w:tr>
      <w:tr w:rsidR="002753E8" w:rsidRPr="0017218F" w14:paraId="298778C3" w14:textId="77777777" w:rsidTr="002635C8">
        <w:trPr>
          <w:trHeight w:val="435"/>
        </w:trPr>
        <w:tc>
          <w:tcPr>
            <w:tcW w:w="1269" w:type="dxa"/>
          </w:tcPr>
          <w:p w14:paraId="10FF5743" w14:textId="5A76089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2EC35585" w14:textId="7D35480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019EC79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7±0.72</w:t>
            </w:r>
          </w:p>
          <w:p w14:paraId="16B4A14A" w14:textId="7D919806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86, 2.27)</w:t>
            </w:r>
          </w:p>
        </w:tc>
        <w:tc>
          <w:tcPr>
            <w:tcW w:w="1134" w:type="dxa"/>
          </w:tcPr>
          <w:p w14:paraId="2A9C62C9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C8676C3" w14:textId="5582159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7A842430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4±0.58</w:t>
            </w:r>
          </w:p>
          <w:p w14:paraId="5D86E417" w14:textId="3A6D44D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88, 2.20)</w:t>
            </w:r>
          </w:p>
        </w:tc>
        <w:tc>
          <w:tcPr>
            <w:tcW w:w="1134" w:type="dxa"/>
          </w:tcPr>
          <w:p w14:paraId="1AE92A9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CF5D7A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7E147DDB" w14:textId="4E5FC1D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3, 0.28)</w:t>
            </w:r>
          </w:p>
        </w:tc>
        <w:tc>
          <w:tcPr>
            <w:tcW w:w="851" w:type="dxa"/>
          </w:tcPr>
          <w:p w14:paraId="732D3CEE" w14:textId="4A9C459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2753E8" w:rsidRPr="0017218F" w14:paraId="633FDD35" w14:textId="77777777" w:rsidTr="002635C8">
        <w:trPr>
          <w:trHeight w:val="435"/>
        </w:trPr>
        <w:tc>
          <w:tcPr>
            <w:tcW w:w="1269" w:type="dxa"/>
          </w:tcPr>
          <w:p w14:paraId="6825E487" w14:textId="77777777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After drug</w:t>
            </w:r>
          </w:p>
          <w:p w14:paraId="4D30A5E2" w14:textId="10BCFDDD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568" w:type="dxa"/>
          </w:tcPr>
          <w:p w14:paraId="5E58AF28" w14:textId="3D63D39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39B811B5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22±0.70</w:t>
            </w:r>
          </w:p>
          <w:p w14:paraId="0B448C7E" w14:textId="658C10C9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2, 2.42)</w:t>
            </w:r>
          </w:p>
        </w:tc>
        <w:tc>
          <w:tcPr>
            <w:tcW w:w="1134" w:type="dxa"/>
          </w:tcPr>
          <w:p w14:paraId="5FCE7405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E45D124" w14:textId="496CEC86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72BAB408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06±0.60</w:t>
            </w:r>
          </w:p>
          <w:p w14:paraId="27750615" w14:textId="7F99918F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.89, 2.22)</w:t>
            </w:r>
          </w:p>
        </w:tc>
        <w:tc>
          <w:tcPr>
            <w:tcW w:w="1134" w:type="dxa"/>
          </w:tcPr>
          <w:p w14:paraId="4F77095A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172287D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  <w:p w14:paraId="24AEA49A" w14:textId="538821E5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9, 0.42)</w:t>
            </w:r>
          </w:p>
        </w:tc>
        <w:tc>
          <w:tcPr>
            <w:tcW w:w="851" w:type="dxa"/>
          </w:tcPr>
          <w:p w14:paraId="5AED78CB" w14:textId="288929E8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2753E8" w:rsidRPr="0017218F" w14:paraId="2794136D" w14:textId="77777777" w:rsidTr="002635C8">
        <w:trPr>
          <w:trHeight w:val="435"/>
        </w:trPr>
        <w:tc>
          <w:tcPr>
            <w:tcW w:w="1269" w:type="dxa"/>
          </w:tcPr>
          <w:p w14:paraId="2B064B47" w14:textId="31196959" w:rsidR="002753E8" w:rsidRPr="0017218F" w:rsidRDefault="002753E8" w:rsidP="002753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568" w:type="dxa"/>
          </w:tcPr>
          <w:p w14:paraId="2B82A807" w14:textId="36EB3A6C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792D18D3" w14:textId="77777777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5±0.17</w:t>
            </w:r>
          </w:p>
          <w:p w14:paraId="4E74E816" w14:textId="521E3D74" w:rsidR="002753E8" w:rsidRPr="0017218F" w:rsidRDefault="002753E8" w:rsidP="002753E8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10, 0.20)</w:t>
            </w:r>
          </w:p>
        </w:tc>
        <w:tc>
          <w:tcPr>
            <w:tcW w:w="1134" w:type="dxa"/>
          </w:tcPr>
          <w:p w14:paraId="75F88222" w14:textId="6D286D12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569" w:type="dxa"/>
          </w:tcPr>
          <w:p w14:paraId="59A55301" w14:textId="42ED34E3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112D14B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1±0.14</w:t>
            </w:r>
          </w:p>
          <w:p w14:paraId="366E228F" w14:textId="69F3E224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2, 0.05)</w:t>
            </w:r>
          </w:p>
        </w:tc>
        <w:tc>
          <w:tcPr>
            <w:tcW w:w="1134" w:type="dxa"/>
          </w:tcPr>
          <w:p w14:paraId="3A308F95" w14:textId="4C376C40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558" w:type="dxa"/>
          </w:tcPr>
          <w:p w14:paraId="05409FAE" w14:textId="77777777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  <w:p w14:paraId="7401137A" w14:textId="1B3A942E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8, 0.20)</w:t>
            </w:r>
          </w:p>
        </w:tc>
        <w:tc>
          <w:tcPr>
            <w:tcW w:w="851" w:type="dxa"/>
          </w:tcPr>
          <w:p w14:paraId="6855330B" w14:textId="31536481" w:rsidR="002753E8" w:rsidRPr="0017218F" w:rsidRDefault="002753E8" w:rsidP="002753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&lt;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11DBB" w:rsidRPr="0017218F" w14:paraId="5029990C" w14:textId="77777777" w:rsidTr="00BB04CD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1A628233" w14:textId="4CAD95FC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eastAsia="游明朝" w:hAnsi="Times New Roman" w:cs="Times New Roman"/>
                <w:sz w:val="20"/>
                <w:szCs w:val="20"/>
              </w:rPr>
              <w:t>Malondialdehyde (pmoL/mL)</w:t>
            </w:r>
          </w:p>
        </w:tc>
      </w:tr>
      <w:tr w:rsidR="00011DBB" w:rsidRPr="0017218F" w14:paraId="2A032451" w14:textId="77777777" w:rsidTr="002635C8">
        <w:trPr>
          <w:trHeight w:val="453"/>
        </w:trPr>
        <w:tc>
          <w:tcPr>
            <w:tcW w:w="1269" w:type="dxa"/>
          </w:tcPr>
          <w:p w14:paraId="1865FCBE" w14:textId="70BACEED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1B9DCD7B" w14:textId="75C3454E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6E128D4D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68.6±129.6</w:t>
            </w:r>
          </w:p>
          <w:p w14:paraId="0FE0B3F7" w14:textId="7DCC8613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31.4, 305.8)</w:t>
            </w:r>
          </w:p>
        </w:tc>
        <w:tc>
          <w:tcPr>
            <w:tcW w:w="1134" w:type="dxa"/>
          </w:tcPr>
          <w:p w14:paraId="3A64BAC3" w14:textId="7777777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55D8EE0" w14:textId="41D1B829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702C5C1B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17.8±166.6</w:t>
            </w:r>
          </w:p>
          <w:p w14:paraId="313EFE85" w14:textId="54F5BB74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72.3, 263.3)</w:t>
            </w:r>
          </w:p>
        </w:tc>
        <w:tc>
          <w:tcPr>
            <w:tcW w:w="1134" w:type="dxa"/>
          </w:tcPr>
          <w:p w14:paraId="58B6F14F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D5437FD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F4F260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DBB" w:rsidRPr="0017218F" w14:paraId="7CEAC0B2" w14:textId="77777777" w:rsidTr="002635C8">
        <w:trPr>
          <w:trHeight w:val="453"/>
        </w:trPr>
        <w:tc>
          <w:tcPr>
            <w:tcW w:w="1269" w:type="dxa"/>
          </w:tcPr>
          <w:p w14:paraId="5595104A" w14:textId="49A16072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ks</w:t>
            </w:r>
          </w:p>
        </w:tc>
        <w:tc>
          <w:tcPr>
            <w:tcW w:w="568" w:type="dxa"/>
          </w:tcPr>
          <w:p w14:paraId="529ED10E" w14:textId="5F46CA8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40684E2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42.4±125.7</w:t>
            </w:r>
          </w:p>
          <w:p w14:paraId="31C6EEB0" w14:textId="3CFC2518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06.3, 278.6)</w:t>
            </w:r>
          </w:p>
        </w:tc>
        <w:tc>
          <w:tcPr>
            <w:tcW w:w="1134" w:type="dxa"/>
          </w:tcPr>
          <w:p w14:paraId="37BF9F4B" w14:textId="7777777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D4ED36A" w14:textId="2592D7B6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41D67A58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96.7±68.8</w:t>
            </w:r>
          </w:p>
          <w:p w14:paraId="64117B2C" w14:textId="2DF9D64B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77.9, 215.4)</w:t>
            </w:r>
          </w:p>
        </w:tc>
        <w:tc>
          <w:tcPr>
            <w:tcW w:w="1134" w:type="dxa"/>
          </w:tcPr>
          <w:p w14:paraId="0DAF35E2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5B2CBFD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4854D2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DBB" w:rsidRPr="0017218F" w14:paraId="06D3001B" w14:textId="77777777" w:rsidTr="002635C8">
        <w:trPr>
          <w:trHeight w:val="453"/>
        </w:trPr>
        <w:tc>
          <w:tcPr>
            <w:tcW w:w="1269" w:type="dxa"/>
          </w:tcPr>
          <w:p w14:paraId="4EFDC31D" w14:textId="77777777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</w:t>
            </w:r>
          </w:p>
          <w:p w14:paraId="54EF66A5" w14:textId="7833173C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ks</w:t>
            </w:r>
          </w:p>
        </w:tc>
        <w:tc>
          <w:tcPr>
            <w:tcW w:w="568" w:type="dxa"/>
          </w:tcPr>
          <w:p w14:paraId="7F41BD0D" w14:textId="39D48D5C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4717936D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6.1±97.9</w:t>
            </w:r>
          </w:p>
          <w:p w14:paraId="17FE9842" w14:textId="585EFBD7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54.2, 2.0)</w:t>
            </w:r>
          </w:p>
        </w:tc>
        <w:tc>
          <w:tcPr>
            <w:tcW w:w="1134" w:type="dxa"/>
          </w:tcPr>
          <w:p w14:paraId="1D23CB42" w14:textId="7777777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1396E0F" w14:textId="0D6A1A4A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07A6462A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21.1±145.6</w:t>
            </w:r>
          </w:p>
          <w:p w14:paraId="133FE914" w14:textId="7609E5C2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60.9, 18.6)</w:t>
            </w:r>
          </w:p>
        </w:tc>
        <w:tc>
          <w:tcPr>
            <w:tcW w:w="1134" w:type="dxa"/>
          </w:tcPr>
          <w:p w14:paraId="15DD5D84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859473D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0ECCC8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DBB" w:rsidRPr="0017218F" w14:paraId="5627C7FC" w14:textId="77777777" w:rsidTr="00206626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695AA98F" w14:textId="01DACD97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eastAsia="游明朝" w:hAnsi="Times New Roman" w:cs="Times New Roman"/>
                <w:sz w:val="20"/>
                <w:szCs w:val="20"/>
              </w:rPr>
              <w:t>Ln malondialdehyde (pmoL/mL)</w:t>
            </w:r>
          </w:p>
        </w:tc>
      </w:tr>
      <w:tr w:rsidR="00011DBB" w:rsidRPr="0017218F" w14:paraId="06FF5B7C" w14:textId="77777777" w:rsidTr="002635C8">
        <w:trPr>
          <w:trHeight w:val="453"/>
        </w:trPr>
        <w:tc>
          <w:tcPr>
            <w:tcW w:w="1269" w:type="dxa"/>
          </w:tcPr>
          <w:p w14:paraId="0B5673DD" w14:textId="12E59AD4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0EA7A5F4" w14:textId="5E8D94D9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295467CC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48±0.49</w:t>
            </w:r>
          </w:p>
          <w:p w14:paraId="50962BC0" w14:textId="0DB3F5B8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34, 5.62)</w:t>
            </w:r>
          </w:p>
        </w:tc>
        <w:tc>
          <w:tcPr>
            <w:tcW w:w="1134" w:type="dxa"/>
          </w:tcPr>
          <w:p w14:paraId="2C1941BD" w14:textId="7777777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FFBB318" w14:textId="62B70F1B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D662276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26±0.44</w:t>
            </w:r>
          </w:p>
          <w:p w14:paraId="56128BD7" w14:textId="3A0985B5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14, 5.38)</w:t>
            </w:r>
          </w:p>
        </w:tc>
        <w:tc>
          <w:tcPr>
            <w:tcW w:w="1134" w:type="dxa"/>
          </w:tcPr>
          <w:p w14:paraId="208B9511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665DFE8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  <w:p w14:paraId="25E27E7A" w14:textId="6B4917F0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4, 0.40)</w:t>
            </w:r>
          </w:p>
        </w:tc>
        <w:tc>
          <w:tcPr>
            <w:tcW w:w="851" w:type="dxa"/>
          </w:tcPr>
          <w:p w14:paraId="7D1AC4DD" w14:textId="0EBAA27F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011DBB" w:rsidRPr="0017218F" w14:paraId="34EC4901" w14:textId="77777777" w:rsidTr="002635C8">
        <w:trPr>
          <w:trHeight w:val="453"/>
        </w:trPr>
        <w:tc>
          <w:tcPr>
            <w:tcW w:w="1269" w:type="dxa"/>
          </w:tcPr>
          <w:p w14:paraId="0D6547A4" w14:textId="0D71701D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ks</w:t>
            </w:r>
          </w:p>
        </w:tc>
        <w:tc>
          <w:tcPr>
            <w:tcW w:w="568" w:type="dxa"/>
          </w:tcPr>
          <w:p w14:paraId="017A1CC6" w14:textId="78942BBC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0C86C769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39±0.45</w:t>
            </w:r>
          </w:p>
          <w:p w14:paraId="44AE8244" w14:textId="71246ACF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26, 5.52)</w:t>
            </w:r>
          </w:p>
        </w:tc>
        <w:tc>
          <w:tcPr>
            <w:tcW w:w="1134" w:type="dxa"/>
          </w:tcPr>
          <w:p w14:paraId="75C8363B" w14:textId="7777777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CD55E56" w14:textId="23CB6D41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6D02342E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22±0.34</w:t>
            </w:r>
          </w:p>
          <w:p w14:paraId="4090C81B" w14:textId="1A4EA6CB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5.13, 5.32)</w:t>
            </w:r>
          </w:p>
        </w:tc>
        <w:tc>
          <w:tcPr>
            <w:tcW w:w="1134" w:type="dxa"/>
          </w:tcPr>
          <w:p w14:paraId="0D599CDD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AF119F7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  <w:p w14:paraId="41E370B9" w14:textId="76FB3F65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1, 0.32)</w:t>
            </w:r>
          </w:p>
        </w:tc>
        <w:tc>
          <w:tcPr>
            <w:tcW w:w="851" w:type="dxa"/>
          </w:tcPr>
          <w:p w14:paraId="4D684A04" w14:textId="14998A42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011DBB" w:rsidRPr="0017218F" w14:paraId="0B2B7298" w14:textId="77777777" w:rsidTr="002635C8">
        <w:trPr>
          <w:trHeight w:val="453"/>
        </w:trPr>
        <w:tc>
          <w:tcPr>
            <w:tcW w:w="1269" w:type="dxa"/>
          </w:tcPr>
          <w:p w14:paraId="53E6CBBF" w14:textId="77777777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</w:t>
            </w:r>
          </w:p>
          <w:p w14:paraId="67B98520" w14:textId="5823359A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ks</w:t>
            </w:r>
          </w:p>
        </w:tc>
        <w:tc>
          <w:tcPr>
            <w:tcW w:w="568" w:type="dxa"/>
          </w:tcPr>
          <w:p w14:paraId="53350DB1" w14:textId="675EC281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6C79522A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9±0.37</w:t>
            </w:r>
          </w:p>
          <w:p w14:paraId="355B1CD0" w14:textId="172FF1F5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0, 0.02)</w:t>
            </w:r>
          </w:p>
        </w:tc>
        <w:tc>
          <w:tcPr>
            <w:tcW w:w="1134" w:type="dxa"/>
          </w:tcPr>
          <w:p w14:paraId="036D256B" w14:textId="5337B6C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9" w:type="dxa"/>
          </w:tcPr>
          <w:p w14:paraId="0D4122C9" w14:textId="4E2B2669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5BA8FDEA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04±0.33</w:t>
            </w:r>
          </w:p>
          <w:p w14:paraId="16E0333E" w14:textId="21D07FBF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3, 0.06)</w:t>
            </w:r>
          </w:p>
        </w:tc>
        <w:tc>
          <w:tcPr>
            <w:tcW w:w="1134" w:type="dxa"/>
          </w:tcPr>
          <w:p w14:paraId="321A8A2C" w14:textId="6AE37B88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558" w:type="dxa"/>
          </w:tcPr>
          <w:p w14:paraId="66807631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3F3379C0" w14:textId="4D775663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20, 0.08)</w:t>
            </w:r>
          </w:p>
        </w:tc>
        <w:tc>
          <w:tcPr>
            <w:tcW w:w="851" w:type="dxa"/>
          </w:tcPr>
          <w:p w14:paraId="34D28455" w14:textId="5671EDED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</w:tr>
      <w:tr w:rsidR="00011DBB" w:rsidRPr="0017218F" w14:paraId="2F36AAF4" w14:textId="77777777" w:rsidTr="0086642A">
        <w:trPr>
          <w:trHeight w:val="453"/>
        </w:trPr>
        <w:tc>
          <w:tcPr>
            <w:tcW w:w="10627" w:type="dxa"/>
            <w:gridSpan w:val="9"/>
            <w:shd w:val="clear" w:color="auto" w:fill="E7E6E6" w:themeFill="background2"/>
          </w:tcPr>
          <w:p w14:paraId="2F42C2C4" w14:textId="732D6F90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kin advanced glycation end-products (AGEs) (AF)</w:t>
            </w:r>
          </w:p>
        </w:tc>
      </w:tr>
      <w:tr w:rsidR="00011DBB" w:rsidRPr="0017218F" w14:paraId="47E49EAF" w14:textId="77777777" w:rsidTr="002635C8">
        <w:trPr>
          <w:trHeight w:val="453"/>
        </w:trPr>
        <w:tc>
          <w:tcPr>
            <w:tcW w:w="1269" w:type="dxa"/>
          </w:tcPr>
          <w:p w14:paraId="5F490CA2" w14:textId="429C1E69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68" w:type="dxa"/>
          </w:tcPr>
          <w:p w14:paraId="10769352" w14:textId="0839970E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</w:tcPr>
          <w:p w14:paraId="73D4856B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39±0.55</w:t>
            </w:r>
          </w:p>
          <w:p w14:paraId="2FFE7CEB" w14:textId="6BDC03DE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19, 2.60)</w:t>
            </w:r>
          </w:p>
        </w:tc>
        <w:tc>
          <w:tcPr>
            <w:tcW w:w="1134" w:type="dxa"/>
          </w:tcPr>
          <w:p w14:paraId="510B0BD3" w14:textId="7777777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FD1904B" w14:textId="598967E9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14:paraId="42CF757E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32±0.47</w:t>
            </w:r>
          </w:p>
          <w:p w14:paraId="159963A4" w14:textId="450D539B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14, 2.50)</w:t>
            </w:r>
          </w:p>
        </w:tc>
        <w:tc>
          <w:tcPr>
            <w:tcW w:w="1134" w:type="dxa"/>
          </w:tcPr>
          <w:p w14:paraId="38904E9D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8E3B24F" w14:textId="77777777" w:rsidR="00011DBB" w:rsidRPr="0017218F" w:rsidRDefault="00ED63A1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  <w:p w14:paraId="1324B42E" w14:textId="050BE78B" w:rsidR="00ED63A1" w:rsidRPr="0017218F" w:rsidRDefault="00ED63A1" w:rsidP="00ED63A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9, 0.34)</w:t>
            </w:r>
          </w:p>
        </w:tc>
        <w:tc>
          <w:tcPr>
            <w:tcW w:w="851" w:type="dxa"/>
          </w:tcPr>
          <w:p w14:paraId="022105B5" w14:textId="52256D73" w:rsidR="00011DBB" w:rsidRPr="0017218F" w:rsidRDefault="00ED63A1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011DBB" w:rsidRPr="0017218F" w14:paraId="7A84E1A9" w14:textId="77777777" w:rsidTr="002635C8">
        <w:trPr>
          <w:trHeight w:val="453"/>
        </w:trPr>
        <w:tc>
          <w:tcPr>
            <w:tcW w:w="1269" w:type="dxa"/>
          </w:tcPr>
          <w:p w14:paraId="28A886AE" w14:textId="7A477AEE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ks</w:t>
            </w:r>
          </w:p>
        </w:tc>
        <w:tc>
          <w:tcPr>
            <w:tcW w:w="568" w:type="dxa"/>
          </w:tcPr>
          <w:p w14:paraId="6443894A" w14:textId="44F8AB6C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2" w:type="dxa"/>
          </w:tcPr>
          <w:p w14:paraId="381F9238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43±0.45</w:t>
            </w:r>
          </w:p>
          <w:p w14:paraId="0DF6D20C" w14:textId="60843CFA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26, 2.60)</w:t>
            </w:r>
          </w:p>
        </w:tc>
        <w:tc>
          <w:tcPr>
            <w:tcW w:w="1134" w:type="dxa"/>
          </w:tcPr>
          <w:p w14:paraId="50E4DAFE" w14:textId="77777777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6B22ACC" w14:textId="2BDFDE4E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00DC5455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38±0.42</w:t>
            </w:r>
          </w:p>
          <w:p w14:paraId="2C20BCDC" w14:textId="17D61D8D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2.22, 2.54)</w:t>
            </w:r>
          </w:p>
        </w:tc>
        <w:tc>
          <w:tcPr>
            <w:tcW w:w="1134" w:type="dxa"/>
          </w:tcPr>
          <w:p w14:paraId="7EFA1B5C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94AAA00" w14:textId="23752F3A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  <w:p w14:paraId="5BF897A6" w14:textId="00E4B537" w:rsidR="00011DBB" w:rsidRPr="0017218F" w:rsidRDefault="00011DBB" w:rsidP="00ED63A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8, 0.27)</w:t>
            </w:r>
          </w:p>
        </w:tc>
        <w:tc>
          <w:tcPr>
            <w:tcW w:w="851" w:type="dxa"/>
          </w:tcPr>
          <w:p w14:paraId="6ADEA5A0" w14:textId="418DDE1C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011DBB" w:rsidRPr="0017218F" w14:paraId="2DA0111E" w14:textId="77777777" w:rsidTr="002635C8">
        <w:trPr>
          <w:trHeight w:val="453"/>
        </w:trPr>
        <w:tc>
          <w:tcPr>
            <w:tcW w:w="1269" w:type="dxa"/>
          </w:tcPr>
          <w:p w14:paraId="23440608" w14:textId="77777777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Change at</w:t>
            </w:r>
          </w:p>
          <w:p w14:paraId="56D1F805" w14:textId="03A82745" w:rsidR="00011DBB" w:rsidRPr="0017218F" w:rsidRDefault="00011DBB" w:rsidP="00011D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4wks</w:t>
            </w:r>
          </w:p>
        </w:tc>
        <w:tc>
          <w:tcPr>
            <w:tcW w:w="568" w:type="dxa"/>
          </w:tcPr>
          <w:p w14:paraId="5024B9BF" w14:textId="188E7A22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</w:tcPr>
          <w:p w14:paraId="65B40B67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5±0.39</w:t>
            </w:r>
          </w:p>
          <w:p w14:paraId="2BF6BDBD" w14:textId="10CB9306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0, 0.20)</w:t>
            </w:r>
          </w:p>
        </w:tc>
        <w:tc>
          <w:tcPr>
            <w:tcW w:w="1134" w:type="dxa"/>
          </w:tcPr>
          <w:p w14:paraId="33D9BDF9" w14:textId="7F1845B3" w:rsidR="00011DBB" w:rsidRPr="0017218F" w:rsidRDefault="00011DBB" w:rsidP="00011DBB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569" w:type="dxa"/>
          </w:tcPr>
          <w:p w14:paraId="4359C9C8" w14:textId="6EA17402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30D9EB3E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0.04±0.36</w:t>
            </w:r>
          </w:p>
          <w:p w14:paraId="669ECCB4" w14:textId="5E1DAD11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0, 0.18)</w:t>
            </w:r>
          </w:p>
        </w:tc>
        <w:tc>
          <w:tcPr>
            <w:tcW w:w="1134" w:type="dxa"/>
          </w:tcPr>
          <w:p w14:paraId="7520076E" w14:textId="1BCCCE26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558" w:type="dxa"/>
          </w:tcPr>
          <w:p w14:paraId="62AB2439" w14:textId="7777777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14:paraId="68C9F255" w14:textId="13E8FE9D" w:rsidR="00011DBB" w:rsidRPr="0017218F" w:rsidRDefault="00011DBB" w:rsidP="00011DBB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-0.19, 0.21)</w:t>
            </w:r>
          </w:p>
        </w:tc>
        <w:tc>
          <w:tcPr>
            <w:tcW w:w="851" w:type="dxa"/>
          </w:tcPr>
          <w:p w14:paraId="26628BF6" w14:textId="58D86F57" w:rsidR="00011DBB" w:rsidRPr="0017218F" w:rsidRDefault="00011DBB" w:rsidP="00011DB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21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218F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</w:tbl>
    <w:p w14:paraId="7D19BF39" w14:textId="03B288FD" w:rsidR="00F30999" w:rsidRDefault="00231113">
      <w:r w:rsidRPr="0017218F">
        <w:t>Both values before and after logarithmic transformation were listed for parameters that did not show a normal distribution.</w:t>
      </w:r>
    </w:p>
    <w:sectPr w:rsidR="00F30999" w:rsidSect="00071D3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9149C1" w14:textId="77777777" w:rsidR="00A654D9" w:rsidRDefault="00A654D9" w:rsidP="003977AD">
      <w:r>
        <w:separator/>
      </w:r>
    </w:p>
  </w:endnote>
  <w:endnote w:type="continuationSeparator" w:id="0">
    <w:p w14:paraId="29F6AF4B" w14:textId="77777777" w:rsidR="00A654D9" w:rsidRDefault="00A654D9" w:rsidP="00397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7071DC" w14:textId="77777777" w:rsidR="00A654D9" w:rsidRDefault="00A654D9" w:rsidP="003977AD">
      <w:r>
        <w:separator/>
      </w:r>
    </w:p>
  </w:footnote>
  <w:footnote w:type="continuationSeparator" w:id="0">
    <w:p w14:paraId="6556F2D6" w14:textId="77777777" w:rsidR="00A654D9" w:rsidRDefault="00A654D9" w:rsidP="00397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CBD"/>
    <w:rsid w:val="000002D3"/>
    <w:rsid w:val="00004293"/>
    <w:rsid w:val="00011DBB"/>
    <w:rsid w:val="000152C0"/>
    <w:rsid w:val="000162E8"/>
    <w:rsid w:val="00023B79"/>
    <w:rsid w:val="00025E8A"/>
    <w:rsid w:val="00026F7E"/>
    <w:rsid w:val="00026FBE"/>
    <w:rsid w:val="00032CFF"/>
    <w:rsid w:val="00034F26"/>
    <w:rsid w:val="0004147F"/>
    <w:rsid w:val="00047496"/>
    <w:rsid w:val="00055799"/>
    <w:rsid w:val="00056FAE"/>
    <w:rsid w:val="000570D0"/>
    <w:rsid w:val="00067417"/>
    <w:rsid w:val="00071D38"/>
    <w:rsid w:val="000723C8"/>
    <w:rsid w:val="00075A57"/>
    <w:rsid w:val="00077E8A"/>
    <w:rsid w:val="000909BC"/>
    <w:rsid w:val="000929F2"/>
    <w:rsid w:val="0009478A"/>
    <w:rsid w:val="000960F6"/>
    <w:rsid w:val="000C109D"/>
    <w:rsid w:val="000C7181"/>
    <w:rsid w:val="000D30B6"/>
    <w:rsid w:val="000D344F"/>
    <w:rsid w:val="000D433D"/>
    <w:rsid w:val="000D785B"/>
    <w:rsid w:val="000E28DF"/>
    <w:rsid w:val="000F0BAD"/>
    <w:rsid w:val="000F17DC"/>
    <w:rsid w:val="000F251F"/>
    <w:rsid w:val="000F494C"/>
    <w:rsid w:val="000F49D2"/>
    <w:rsid w:val="000F51B6"/>
    <w:rsid w:val="0010071C"/>
    <w:rsid w:val="0010275E"/>
    <w:rsid w:val="001045A1"/>
    <w:rsid w:val="00120B38"/>
    <w:rsid w:val="001232CB"/>
    <w:rsid w:val="001250E0"/>
    <w:rsid w:val="00131CCD"/>
    <w:rsid w:val="00131D40"/>
    <w:rsid w:val="0013476D"/>
    <w:rsid w:val="0014151A"/>
    <w:rsid w:val="00141C39"/>
    <w:rsid w:val="0014218E"/>
    <w:rsid w:val="00143012"/>
    <w:rsid w:val="00155894"/>
    <w:rsid w:val="00157296"/>
    <w:rsid w:val="00157D53"/>
    <w:rsid w:val="00160186"/>
    <w:rsid w:val="001648F4"/>
    <w:rsid w:val="0017218F"/>
    <w:rsid w:val="001760B3"/>
    <w:rsid w:val="00177B49"/>
    <w:rsid w:val="00177DF4"/>
    <w:rsid w:val="0018310A"/>
    <w:rsid w:val="00186EFB"/>
    <w:rsid w:val="00192B7C"/>
    <w:rsid w:val="00194991"/>
    <w:rsid w:val="001A060F"/>
    <w:rsid w:val="001A15CD"/>
    <w:rsid w:val="001B3E3B"/>
    <w:rsid w:val="001B5446"/>
    <w:rsid w:val="001C24FA"/>
    <w:rsid w:val="001D4EAE"/>
    <w:rsid w:val="001D5003"/>
    <w:rsid w:val="001D65C3"/>
    <w:rsid w:val="001D682B"/>
    <w:rsid w:val="001D7747"/>
    <w:rsid w:val="001E4D30"/>
    <w:rsid w:val="001E6511"/>
    <w:rsid w:val="001E7BBB"/>
    <w:rsid w:val="001F1D2A"/>
    <w:rsid w:val="001F7D77"/>
    <w:rsid w:val="001F7E85"/>
    <w:rsid w:val="00201B1E"/>
    <w:rsid w:val="002038EF"/>
    <w:rsid w:val="00205E65"/>
    <w:rsid w:val="00206626"/>
    <w:rsid w:val="00213697"/>
    <w:rsid w:val="00213FEE"/>
    <w:rsid w:val="00216ED5"/>
    <w:rsid w:val="0022262A"/>
    <w:rsid w:val="00222F1B"/>
    <w:rsid w:val="00223AF6"/>
    <w:rsid w:val="00225162"/>
    <w:rsid w:val="00226E24"/>
    <w:rsid w:val="00231113"/>
    <w:rsid w:val="00232716"/>
    <w:rsid w:val="00241A9A"/>
    <w:rsid w:val="00245C12"/>
    <w:rsid w:val="002523C6"/>
    <w:rsid w:val="002560CB"/>
    <w:rsid w:val="002616F9"/>
    <w:rsid w:val="002635C8"/>
    <w:rsid w:val="00265CB3"/>
    <w:rsid w:val="002703AC"/>
    <w:rsid w:val="00270BF3"/>
    <w:rsid w:val="00274E5D"/>
    <w:rsid w:val="00274FD3"/>
    <w:rsid w:val="002753E8"/>
    <w:rsid w:val="0028020E"/>
    <w:rsid w:val="002965A3"/>
    <w:rsid w:val="00296E22"/>
    <w:rsid w:val="00297020"/>
    <w:rsid w:val="002A6D50"/>
    <w:rsid w:val="002B3D22"/>
    <w:rsid w:val="002B60C8"/>
    <w:rsid w:val="002B74E3"/>
    <w:rsid w:val="002C0002"/>
    <w:rsid w:val="002C2DE0"/>
    <w:rsid w:val="002C3F23"/>
    <w:rsid w:val="002C5AA5"/>
    <w:rsid w:val="002C726B"/>
    <w:rsid w:val="002E6328"/>
    <w:rsid w:val="002E7198"/>
    <w:rsid w:val="002F1FCE"/>
    <w:rsid w:val="002F4B6E"/>
    <w:rsid w:val="002F4B86"/>
    <w:rsid w:val="00300CAF"/>
    <w:rsid w:val="00305601"/>
    <w:rsid w:val="003108FA"/>
    <w:rsid w:val="00310EAC"/>
    <w:rsid w:val="00314F75"/>
    <w:rsid w:val="00324EBF"/>
    <w:rsid w:val="00324F21"/>
    <w:rsid w:val="003266AD"/>
    <w:rsid w:val="0033038A"/>
    <w:rsid w:val="00331464"/>
    <w:rsid w:val="00340C20"/>
    <w:rsid w:val="0035254B"/>
    <w:rsid w:val="00357E33"/>
    <w:rsid w:val="00364FA5"/>
    <w:rsid w:val="00367919"/>
    <w:rsid w:val="00367C96"/>
    <w:rsid w:val="00370903"/>
    <w:rsid w:val="003732BD"/>
    <w:rsid w:val="00386479"/>
    <w:rsid w:val="003870B9"/>
    <w:rsid w:val="003908AC"/>
    <w:rsid w:val="003911CF"/>
    <w:rsid w:val="0039335D"/>
    <w:rsid w:val="00394696"/>
    <w:rsid w:val="003968D9"/>
    <w:rsid w:val="003977AD"/>
    <w:rsid w:val="003A05A0"/>
    <w:rsid w:val="003A5E09"/>
    <w:rsid w:val="003B5495"/>
    <w:rsid w:val="003B6EBE"/>
    <w:rsid w:val="003C0A13"/>
    <w:rsid w:val="003C3CE2"/>
    <w:rsid w:val="003C5235"/>
    <w:rsid w:val="003D6BA6"/>
    <w:rsid w:val="003E4788"/>
    <w:rsid w:val="003E5490"/>
    <w:rsid w:val="003E6F35"/>
    <w:rsid w:val="003F4148"/>
    <w:rsid w:val="003F4DCC"/>
    <w:rsid w:val="003F6B01"/>
    <w:rsid w:val="00406F45"/>
    <w:rsid w:val="0041076A"/>
    <w:rsid w:val="004111F0"/>
    <w:rsid w:val="00415DB7"/>
    <w:rsid w:val="0041614F"/>
    <w:rsid w:val="0043646F"/>
    <w:rsid w:val="004375D7"/>
    <w:rsid w:val="00443B1E"/>
    <w:rsid w:val="004449E9"/>
    <w:rsid w:val="004536DC"/>
    <w:rsid w:val="00457EED"/>
    <w:rsid w:val="00464E2B"/>
    <w:rsid w:val="00473056"/>
    <w:rsid w:val="00473E9C"/>
    <w:rsid w:val="00474DCE"/>
    <w:rsid w:val="0048012D"/>
    <w:rsid w:val="00481CC6"/>
    <w:rsid w:val="00483A59"/>
    <w:rsid w:val="00490A7F"/>
    <w:rsid w:val="00493A4D"/>
    <w:rsid w:val="004A3877"/>
    <w:rsid w:val="004B444F"/>
    <w:rsid w:val="004C37EB"/>
    <w:rsid w:val="004C3846"/>
    <w:rsid w:val="004C7460"/>
    <w:rsid w:val="004E03F8"/>
    <w:rsid w:val="004E3666"/>
    <w:rsid w:val="005009D1"/>
    <w:rsid w:val="0050256C"/>
    <w:rsid w:val="00504296"/>
    <w:rsid w:val="00504FA6"/>
    <w:rsid w:val="005109F7"/>
    <w:rsid w:val="00517B09"/>
    <w:rsid w:val="00523003"/>
    <w:rsid w:val="0052320F"/>
    <w:rsid w:val="0053055D"/>
    <w:rsid w:val="005426DE"/>
    <w:rsid w:val="00543499"/>
    <w:rsid w:val="00553723"/>
    <w:rsid w:val="005606E1"/>
    <w:rsid w:val="00562695"/>
    <w:rsid w:val="00563BD2"/>
    <w:rsid w:val="005669C1"/>
    <w:rsid w:val="00567AD5"/>
    <w:rsid w:val="005706FA"/>
    <w:rsid w:val="005722A4"/>
    <w:rsid w:val="00573459"/>
    <w:rsid w:val="00573B08"/>
    <w:rsid w:val="0057773E"/>
    <w:rsid w:val="0058691D"/>
    <w:rsid w:val="005919C4"/>
    <w:rsid w:val="00591E58"/>
    <w:rsid w:val="00595F7E"/>
    <w:rsid w:val="005A2043"/>
    <w:rsid w:val="005A24AF"/>
    <w:rsid w:val="005A3C9C"/>
    <w:rsid w:val="005A3EE5"/>
    <w:rsid w:val="005A4CDF"/>
    <w:rsid w:val="005A72DF"/>
    <w:rsid w:val="005B31E0"/>
    <w:rsid w:val="005B320B"/>
    <w:rsid w:val="005B7F6B"/>
    <w:rsid w:val="005C4ADB"/>
    <w:rsid w:val="005C6323"/>
    <w:rsid w:val="005D0DBF"/>
    <w:rsid w:val="005D1E51"/>
    <w:rsid w:val="005D46E1"/>
    <w:rsid w:val="005E09D1"/>
    <w:rsid w:val="005E29BE"/>
    <w:rsid w:val="005E5FCC"/>
    <w:rsid w:val="005F55F0"/>
    <w:rsid w:val="005F6E4D"/>
    <w:rsid w:val="00600261"/>
    <w:rsid w:val="0060389A"/>
    <w:rsid w:val="006056B7"/>
    <w:rsid w:val="0062001F"/>
    <w:rsid w:val="00633136"/>
    <w:rsid w:val="006338C1"/>
    <w:rsid w:val="00634045"/>
    <w:rsid w:val="006374C1"/>
    <w:rsid w:val="006411A2"/>
    <w:rsid w:val="00642682"/>
    <w:rsid w:val="006438EC"/>
    <w:rsid w:val="006474B0"/>
    <w:rsid w:val="00650C29"/>
    <w:rsid w:val="006575B7"/>
    <w:rsid w:val="006646C8"/>
    <w:rsid w:val="0066557A"/>
    <w:rsid w:val="00666F95"/>
    <w:rsid w:val="00670B0F"/>
    <w:rsid w:val="00670CFB"/>
    <w:rsid w:val="006731D6"/>
    <w:rsid w:val="00684FB9"/>
    <w:rsid w:val="00697761"/>
    <w:rsid w:val="006A06E3"/>
    <w:rsid w:val="006B106F"/>
    <w:rsid w:val="006B1F33"/>
    <w:rsid w:val="006B29F5"/>
    <w:rsid w:val="006B4D63"/>
    <w:rsid w:val="006B51B3"/>
    <w:rsid w:val="006C445A"/>
    <w:rsid w:val="006C6DBE"/>
    <w:rsid w:val="006D3A3B"/>
    <w:rsid w:val="006D5CEA"/>
    <w:rsid w:val="006E7417"/>
    <w:rsid w:val="006F3692"/>
    <w:rsid w:val="006F5400"/>
    <w:rsid w:val="006F5A8D"/>
    <w:rsid w:val="00701E1E"/>
    <w:rsid w:val="0071069B"/>
    <w:rsid w:val="00720DC6"/>
    <w:rsid w:val="00723B77"/>
    <w:rsid w:val="00723E42"/>
    <w:rsid w:val="00730086"/>
    <w:rsid w:val="007373BF"/>
    <w:rsid w:val="00737821"/>
    <w:rsid w:val="00737AF2"/>
    <w:rsid w:val="007421FD"/>
    <w:rsid w:val="0076016D"/>
    <w:rsid w:val="00761BB9"/>
    <w:rsid w:val="00763655"/>
    <w:rsid w:val="00764820"/>
    <w:rsid w:val="00780D90"/>
    <w:rsid w:val="0078169F"/>
    <w:rsid w:val="007826B5"/>
    <w:rsid w:val="007830FA"/>
    <w:rsid w:val="00787000"/>
    <w:rsid w:val="00790B44"/>
    <w:rsid w:val="00792A5D"/>
    <w:rsid w:val="007949E7"/>
    <w:rsid w:val="0079561C"/>
    <w:rsid w:val="007A4A46"/>
    <w:rsid w:val="007B029C"/>
    <w:rsid w:val="007B318F"/>
    <w:rsid w:val="007D4EBE"/>
    <w:rsid w:val="007D55A7"/>
    <w:rsid w:val="007D6822"/>
    <w:rsid w:val="007E04A4"/>
    <w:rsid w:val="007E3E2D"/>
    <w:rsid w:val="007E7789"/>
    <w:rsid w:val="007F3C20"/>
    <w:rsid w:val="007F6831"/>
    <w:rsid w:val="0080003F"/>
    <w:rsid w:val="00810707"/>
    <w:rsid w:val="0081308E"/>
    <w:rsid w:val="008131C5"/>
    <w:rsid w:val="00815C29"/>
    <w:rsid w:val="00821533"/>
    <w:rsid w:val="00831EC1"/>
    <w:rsid w:val="00832136"/>
    <w:rsid w:val="0083479F"/>
    <w:rsid w:val="00844CB2"/>
    <w:rsid w:val="008458EE"/>
    <w:rsid w:val="00847B2E"/>
    <w:rsid w:val="008565B1"/>
    <w:rsid w:val="00860CBC"/>
    <w:rsid w:val="00860E93"/>
    <w:rsid w:val="00862440"/>
    <w:rsid w:val="00862B84"/>
    <w:rsid w:val="0086642A"/>
    <w:rsid w:val="00866A55"/>
    <w:rsid w:val="00870AE1"/>
    <w:rsid w:val="00873BF6"/>
    <w:rsid w:val="00876D55"/>
    <w:rsid w:val="008775BA"/>
    <w:rsid w:val="00881B8D"/>
    <w:rsid w:val="008840F6"/>
    <w:rsid w:val="008862BC"/>
    <w:rsid w:val="00895BB2"/>
    <w:rsid w:val="00896D26"/>
    <w:rsid w:val="008A0209"/>
    <w:rsid w:val="008B02BE"/>
    <w:rsid w:val="008B111E"/>
    <w:rsid w:val="008B223C"/>
    <w:rsid w:val="008B42CA"/>
    <w:rsid w:val="008C1F89"/>
    <w:rsid w:val="008C6F0E"/>
    <w:rsid w:val="008D4704"/>
    <w:rsid w:val="008D6BC6"/>
    <w:rsid w:val="008D7C1C"/>
    <w:rsid w:val="008E64F9"/>
    <w:rsid w:val="008F3D99"/>
    <w:rsid w:val="008F40B9"/>
    <w:rsid w:val="008F5299"/>
    <w:rsid w:val="008F5A5F"/>
    <w:rsid w:val="008F62A8"/>
    <w:rsid w:val="00900DDB"/>
    <w:rsid w:val="00905CD8"/>
    <w:rsid w:val="0090778B"/>
    <w:rsid w:val="00922D5F"/>
    <w:rsid w:val="0092397D"/>
    <w:rsid w:val="00924815"/>
    <w:rsid w:val="00926AAF"/>
    <w:rsid w:val="009275A5"/>
    <w:rsid w:val="009318DE"/>
    <w:rsid w:val="00964645"/>
    <w:rsid w:val="00964C22"/>
    <w:rsid w:val="00970C10"/>
    <w:rsid w:val="00970F72"/>
    <w:rsid w:val="00971539"/>
    <w:rsid w:val="009865B9"/>
    <w:rsid w:val="0098783F"/>
    <w:rsid w:val="00996D10"/>
    <w:rsid w:val="009A3353"/>
    <w:rsid w:val="009A4FB1"/>
    <w:rsid w:val="009B21F7"/>
    <w:rsid w:val="009C1964"/>
    <w:rsid w:val="009C568B"/>
    <w:rsid w:val="009C596C"/>
    <w:rsid w:val="009C79A0"/>
    <w:rsid w:val="009D247A"/>
    <w:rsid w:val="009D324D"/>
    <w:rsid w:val="009E0BB8"/>
    <w:rsid w:val="009E2E97"/>
    <w:rsid w:val="009E32AA"/>
    <w:rsid w:val="009E5759"/>
    <w:rsid w:val="009F3F4A"/>
    <w:rsid w:val="009F4728"/>
    <w:rsid w:val="009F4818"/>
    <w:rsid w:val="00A015A4"/>
    <w:rsid w:val="00A07CE0"/>
    <w:rsid w:val="00A172D5"/>
    <w:rsid w:val="00A26883"/>
    <w:rsid w:val="00A3076C"/>
    <w:rsid w:val="00A312E7"/>
    <w:rsid w:val="00A3459B"/>
    <w:rsid w:val="00A457BE"/>
    <w:rsid w:val="00A458E6"/>
    <w:rsid w:val="00A45CBD"/>
    <w:rsid w:val="00A54094"/>
    <w:rsid w:val="00A602BF"/>
    <w:rsid w:val="00A64E80"/>
    <w:rsid w:val="00A654D9"/>
    <w:rsid w:val="00A705C1"/>
    <w:rsid w:val="00A71DEA"/>
    <w:rsid w:val="00A930AC"/>
    <w:rsid w:val="00A963E2"/>
    <w:rsid w:val="00AA127A"/>
    <w:rsid w:val="00AA17A0"/>
    <w:rsid w:val="00AA2CD3"/>
    <w:rsid w:val="00AA4B56"/>
    <w:rsid w:val="00AB0CFB"/>
    <w:rsid w:val="00AB406D"/>
    <w:rsid w:val="00AC2988"/>
    <w:rsid w:val="00AC37F1"/>
    <w:rsid w:val="00AC5DA7"/>
    <w:rsid w:val="00AE275A"/>
    <w:rsid w:val="00AE4335"/>
    <w:rsid w:val="00AE72F4"/>
    <w:rsid w:val="00AF3541"/>
    <w:rsid w:val="00AF4590"/>
    <w:rsid w:val="00AF481A"/>
    <w:rsid w:val="00AF5F49"/>
    <w:rsid w:val="00B00CF7"/>
    <w:rsid w:val="00B10797"/>
    <w:rsid w:val="00B10B68"/>
    <w:rsid w:val="00B12E69"/>
    <w:rsid w:val="00B24D25"/>
    <w:rsid w:val="00B27063"/>
    <w:rsid w:val="00B311A0"/>
    <w:rsid w:val="00B345B3"/>
    <w:rsid w:val="00B3763D"/>
    <w:rsid w:val="00B40EF2"/>
    <w:rsid w:val="00B47C5D"/>
    <w:rsid w:val="00B52597"/>
    <w:rsid w:val="00B54FAD"/>
    <w:rsid w:val="00B607EF"/>
    <w:rsid w:val="00B6113A"/>
    <w:rsid w:val="00B66C3B"/>
    <w:rsid w:val="00B75606"/>
    <w:rsid w:val="00B77D29"/>
    <w:rsid w:val="00B86985"/>
    <w:rsid w:val="00B96492"/>
    <w:rsid w:val="00BA065D"/>
    <w:rsid w:val="00BA3594"/>
    <w:rsid w:val="00BA56CF"/>
    <w:rsid w:val="00BA67BB"/>
    <w:rsid w:val="00BB04CD"/>
    <w:rsid w:val="00BB3451"/>
    <w:rsid w:val="00BB625B"/>
    <w:rsid w:val="00BC185D"/>
    <w:rsid w:val="00BC18C7"/>
    <w:rsid w:val="00BC3B2C"/>
    <w:rsid w:val="00BC5D97"/>
    <w:rsid w:val="00BD3B38"/>
    <w:rsid w:val="00BD3BED"/>
    <w:rsid w:val="00BD46E9"/>
    <w:rsid w:val="00BF249C"/>
    <w:rsid w:val="00BF74B0"/>
    <w:rsid w:val="00C009C6"/>
    <w:rsid w:val="00C057C0"/>
    <w:rsid w:val="00C118D3"/>
    <w:rsid w:val="00C12887"/>
    <w:rsid w:val="00C134FE"/>
    <w:rsid w:val="00C1754D"/>
    <w:rsid w:val="00C21201"/>
    <w:rsid w:val="00C23B30"/>
    <w:rsid w:val="00C243AC"/>
    <w:rsid w:val="00C2552F"/>
    <w:rsid w:val="00C430B4"/>
    <w:rsid w:val="00C4679C"/>
    <w:rsid w:val="00C601CE"/>
    <w:rsid w:val="00C70B25"/>
    <w:rsid w:val="00C72F5D"/>
    <w:rsid w:val="00C86F1F"/>
    <w:rsid w:val="00C9493C"/>
    <w:rsid w:val="00CA1554"/>
    <w:rsid w:val="00CA16C5"/>
    <w:rsid w:val="00CA42E3"/>
    <w:rsid w:val="00CA7AD0"/>
    <w:rsid w:val="00CB346D"/>
    <w:rsid w:val="00CB39F7"/>
    <w:rsid w:val="00CD0EC1"/>
    <w:rsid w:val="00CD2BF4"/>
    <w:rsid w:val="00CD63D7"/>
    <w:rsid w:val="00CD744E"/>
    <w:rsid w:val="00CE5586"/>
    <w:rsid w:val="00CF4648"/>
    <w:rsid w:val="00D158C6"/>
    <w:rsid w:val="00D173B9"/>
    <w:rsid w:val="00D23D74"/>
    <w:rsid w:val="00D25574"/>
    <w:rsid w:val="00D26773"/>
    <w:rsid w:val="00D2777F"/>
    <w:rsid w:val="00D356AD"/>
    <w:rsid w:val="00D40717"/>
    <w:rsid w:val="00D417C4"/>
    <w:rsid w:val="00D442B8"/>
    <w:rsid w:val="00D52579"/>
    <w:rsid w:val="00D540E3"/>
    <w:rsid w:val="00D55B4D"/>
    <w:rsid w:val="00D56A8C"/>
    <w:rsid w:val="00D61925"/>
    <w:rsid w:val="00D6334E"/>
    <w:rsid w:val="00D63475"/>
    <w:rsid w:val="00D6511B"/>
    <w:rsid w:val="00D70CDE"/>
    <w:rsid w:val="00D71CE2"/>
    <w:rsid w:val="00D8605F"/>
    <w:rsid w:val="00D90D5E"/>
    <w:rsid w:val="00DA2252"/>
    <w:rsid w:val="00DA2329"/>
    <w:rsid w:val="00DA3DB7"/>
    <w:rsid w:val="00DA7394"/>
    <w:rsid w:val="00DB0A87"/>
    <w:rsid w:val="00DB0D22"/>
    <w:rsid w:val="00DB31AC"/>
    <w:rsid w:val="00DC3C7E"/>
    <w:rsid w:val="00DC60BE"/>
    <w:rsid w:val="00DD2EF9"/>
    <w:rsid w:val="00DD76E2"/>
    <w:rsid w:val="00DE6023"/>
    <w:rsid w:val="00DF3639"/>
    <w:rsid w:val="00DF6CAC"/>
    <w:rsid w:val="00E1171D"/>
    <w:rsid w:val="00E11AFE"/>
    <w:rsid w:val="00E138DD"/>
    <w:rsid w:val="00E167D5"/>
    <w:rsid w:val="00E218FE"/>
    <w:rsid w:val="00E2781F"/>
    <w:rsid w:val="00E30B2C"/>
    <w:rsid w:val="00E30CF3"/>
    <w:rsid w:val="00E42BD2"/>
    <w:rsid w:val="00E5231D"/>
    <w:rsid w:val="00E602F7"/>
    <w:rsid w:val="00E6461A"/>
    <w:rsid w:val="00E66817"/>
    <w:rsid w:val="00E72DBA"/>
    <w:rsid w:val="00E77728"/>
    <w:rsid w:val="00E811B5"/>
    <w:rsid w:val="00E8147E"/>
    <w:rsid w:val="00E819E2"/>
    <w:rsid w:val="00E94AA8"/>
    <w:rsid w:val="00EA4F8D"/>
    <w:rsid w:val="00EA7E4D"/>
    <w:rsid w:val="00EB1EC2"/>
    <w:rsid w:val="00EB3ED1"/>
    <w:rsid w:val="00EC237C"/>
    <w:rsid w:val="00EC65D6"/>
    <w:rsid w:val="00EC7064"/>
    <w:rsid w:val="00EC7EA1"/>
    <w:rsid w:val="00ED5BF6"/>
    <w:rsid w:val="00ED63A1"/>
    <w:rsid w:val="00ED67B5"/>
    <w:rsid w:val="00ED77DB"/>
    <w:rsid w:val="00EF3DC7"/>
    <w:rsid w:val="00EF4558"/>
    <w:rsid w:val="00EF4573"/>
    <w:rsid w:val="00F03AE1"/>
    <w:rsid w:val="00F10257"/>
    <w:rsid w:val="00F14E3A"/>
    <w:rsid w:val="00F23CEC"/>
    <w:rsid w:val="00F25339"/>
    <w:rsid w:val="00F30999"/>
    <w:rsid w:val="00F31025"/>
    <w:rsid w:val="00F333FE"/>
    <w:rsid w:val="00F51B82"/>
    <w:rsid w:val="00F5764F"/>
    <w:rsid w:val="00F57B43"/>
    <w:rsid w:val="00F61C91"/>
    <w:rsid w:val="00F62776"/>
    <w:rsid w:val="00F629DF"/>
    <w:rsid w:val="00F644C2"/>
    <w:rsid w:val="00F66B1F"/>
    <w:rsid w:val="00F7346E"/>
    <w:rsid w:val="00F77F4C"/>
    <w:rsid w:val="00F8186B"/>
    <w:rsid w:val="00F8251F"/>
    <w:rsid w:val="00F875E3"/>
    <w:rsid w:val="00F9785D"/>
    <w:rsid w:val="00FA1708"/>
    <w:rsid w:val="00FA3CDB"/>
    <w:rsid w:val="00FA4C72"/>
    <w:rsid w:val="00FB0B2F"/>
    <w:rsid w:val="00FB0C3B"/>
    <w:rsid w:val="00FB1587"/>
    <w:rsid w:val="00FB53AE"/>
    <w:rsid w:val="00FB553E"/>
    <w:rsid w:val="00FB7C31"/>
    <w:rsid w:val="00FB7D85"/>
    <w:rsid w:val="00FC5F69"/>
    <w:rsid w:val="00FD1138"/>
    <w:rsid w:val="00FD39B7"/>
    <w:rsid w:val="00FD4A4B"/>
    <w:rsid w:val="00FD4EE6"/>
    <w:rsid w:val="00FD693F"/>
    <w:rsid w:val="00FE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CC26CF"/>
  <w15:chartTrackingRefBased/>
  <w15:docId w15:val="{AB046275-5C4E-40EF-A1E7-DFB962C06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071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77A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77AD"/>
  </w:style>
  <w:style w:type="paragraph" w:styleId="a6">
    <w:name w:val="footer"/>
    <w:basedOn w:val="a"/>
    <w:link w:val="a7"/>
    <w:uiPriority w:val="99"/>
    <w:unhideWhenUsed/>
    <w:rsid w:val="003977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7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92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nai2016</dc:creator>
  <cp:keywords/>
  <dc:description/>
  <cp:lastModifiedBy>将司 下田</cp:lastModifiedBy>
  <cp:revision>2</cp:revision>
  <dcterms:created xsi:type="dcterms:W3CDTF">2024-06-11T14:28:00Z</dcterms:created>
  <dcterms:modified xsi:type="dcterms:W3CDTF">2024-06-11T14:28:00Z</dcterms:modified>
</cp:coreProperties>
</file>